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4901B" w14:textId="16D67825" w:rsidR="00312652" w:rsidRPr="00653694" w:rsidRDefault="00312652" w:rsidP="007B2A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53694">
        <w:rPr>
          <w:rFonts w:ascii="Times New Roman" w:hAnsi="Times New Roman" w:cs="Times New Roman"/>
          <w:b/>
          <w:bCs/>
          <w:sz w:val="20"/>
          <w:szCs w:val="20"/>
        </w:rPr>
        <w:t>Appendix T</w:t>
      </w:r>
      <w:r w:rsidR="00DB1CEE" w:rsidRPr="00653694">
        <w:rPr>
          <w:rFonts w:ascii="Times New Roman" w:hAnsi="Times New Roman" w:cs="Times New Roman"/>
          <w:b/>
          <w:bCs/>
          <w:sz w:val="20"/>
          <w:szCs w:val="20"/>
        </w:rPr>
        <w:t>able 1. Comparison of biomarker</w:t>
      </w:r>
      <w:r w:rsidRPr="00653694">
        <w:rPr>
          <w:rFonts w:ascii="Times New Roman" w:hAnsi="Times New Roman" w:cs="Times New Roman"/>
          <w:b/>
          <w:bCs/>
          <w:sz w:val="20"/>
          <w:szCs w:val="20"/>
        </w:rPr>
        <w:t xml:space="preserve"> group and rest of patients in ARISE-HF.</w:t>
      </w:r>
      <w:r w:rsidRPr="00653694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W w:w="11054" w:type="dxa"/>
        <w:tblInd w:w="-10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4253"/>
        <w:gridCol w:w="2552"/>
        <w:gridCol w:w="2551"/>
        <w:gridCol w:w="1419"/>
      </w:tblGrid>
      <w:tr w:rsidR="006E3C78" w:rsidRPr="00906C9C" w14:paraId="589F81D9" w14:textId="77777777" w:rsidTr="007E3D95">
        <w:trPr>
          <w:trHeight w:val="320"/>
        </w:trPr>
        <w:tc>
          <w:tcPr>
            <w:tcW w:w="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EC1D4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DA30B" w14:textId="4A63A78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4D81B" w14:textId="380DBBF5" w:rsidR="006E3C78" w:rsidRPr="00653694" w:rsidRDefault="006E3C78" w:rsidP="00E34E7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Elevated Biomarker (</w:t>
            </w:r>
            <w:r w:rsidR="007E3D95" w:rsidRPr="00653694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34811" w14:textId="2B500279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Echo abnormalities (556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0A039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E3D95" w:rsidRPr="00906C9C" w14:paraId="3671555E" w14:textId="77777777" w:rsidTr="007E3D95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0E3BA3AC" w14:textId="232E2E59" w:rsidR="007E3D95" w:rsidRPr="00653694" w:rsidRDefault="007E3D95" w:rsidP="007E3D9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/clinical variables</w:t>
            </w: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60490" w14:textId="0DB5B05D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9C72E" w14:textId="01F0669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7.25 (7.4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AF266" w14:textId="7E9C9EB8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7.33 (7.5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1FFDB" w14:textId="59820051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85</w:t>
            </w:r>
          </w:p>
        </w:tc>
      </w:tr>
      <w:tr w:rsidR="007E3D95" w:rsidRPr="00906C9C" w14:paraId="764EBFBB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28D398A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4C4B3" w14:textId="2102C6B1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AE0CB" w14:textId="6B52FD90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496 (54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E9674" w14:textId="69D66ADB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301 (54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E974A" w14:textId="61CE42FA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88</w:t>
            </w:r>
          </w:p>
        </w:tc>
      </w:tr>
      <w:tr w:rsidR="006E3C78" w:rsidRPr="00906C9C" w14:paraId="79573AA5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AFBB36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E5E92" w14:textId="7EE51050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e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EE7C6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E5D83" w14:textId="77777777" w:rsidR="006E3C78" w:rsidRPr="00653694" w:rsidRDefault="006E3C78" w:rsidP="00E34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64879" w14:textId="40EC4E7B" w:rsidR="006E3C78" w:rsidRPr="00653694" w:rsidRDefault="006E3C78" w:rsidP="00E34E7A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3D95" w:rsidRPr="006536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E3D95" w:rsidRPr="00906C9C" w14:paraId="171BEF89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B4F93C9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1D357" w14:textId="54ADD19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 Whi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56CC7" w14:textId="448BA07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597 (65.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ABC4C" w14:textId="3B9808F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328 (59.0)</w:t>
            </w:r>
          </w:p>
        </w:tc>
        <w:tc>
          <w:tcPr>
            <w:tcW w:w="1419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69DAF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D95" w:rsidRPr="00906C9C" w14:paraId="3A086E20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456FDBD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10DA6" w14:textId="26E54363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 Hispani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55997" w14:textId="529DB33E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79 (19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AF036" w14:textId="06F2297E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21 (21.8)</w:t>
            </w:r>
          </w:p>
        </w:tc>
        <w:tc>
          <w:tcPr>
            <w:tcW w:w="1419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E3948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D95" w:rsidRPr="00906C9C" w14:paraId="3C0D07EF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898EDD9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59BE9" w14:textId="58510E28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 Blac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B3520" w14:textId="132E83B1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1 (6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1F3A6" w14:textId="7A7EEAA0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55 (9.9)</w:t>
            </w:r>
          </w:p>
        </w:tc>
        <w:tc>
          <w:tcPr>
            <w:tcW w:w="1419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D1E38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D95" w:rsidRPr="00906C9C" w14:paraId="047270F1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DD7F33A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4180" w14:textId="5DE96516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 Asi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BB7FF" w14:textId="67E7187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58 (6.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E8C13" w14:textId="27A2BD64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41 (7.4)</w:t>
            </w:r>
          </w:p>
        </w:tc>
        <w:tc>
          <w:tcPr>
            <w:tcW w:w="1419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097F5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D95" w:rsidRPr="00906C9C" w14:paraId="6276319C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2113FAD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38659" w14:textId="409AEA09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 American Indian or Alaskan Na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5D208" w14:textId="29485A3B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3 (0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7649C" w14:textId="57BA460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 (0.4)</w:t>
            </w:r>
          </w:p>
        </w:tc>
        <w:tc>
          <w:tcPr>
            <w:tcW w:w="1419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B7722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D95" w:rsidRPr="00906C9C" w14:paraId="25D612B8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2393E72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A1AD7" w14:textId="3AC4929C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 Ot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49CE4" w14:textId="201E388A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 (1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3E185" w14:textId="426BDB7A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 (1.6)</w:t>
            </w:r>
          </w:p>
        </w:tc>
        <w:tc>
          <w:tcPr>
            <w:tcW w:w="141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F8D8C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D95" w:rsidRPr="00906C9C" w14:paraId="59454930" w14:textId="77777777" w:rsidTr="007E3D95">
        <w:trPr>
          <w:trHeight w:val="32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4D58D96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8F530" w14:textId="091D51BE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BP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2EBD6" w14:textId="3ECFACE4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30.31 (13.2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E2977" w14:textId="40286AF0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29.87 (13.3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980F7" w14:textId="699B574C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62</w:t>
            </w:r>
          </w:p>
        </w:tc>
      </w:tr>
      <w:tr w:rsidR="007E3D95" w:rsidRPr="00906C9C" w14:paraId="31DFB69E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1CDC3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59EE3" w14:textId="4FA589BC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BP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D4C40" w14:textId="0770DDD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6.08 (8.8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2E84D" w14:textId="0FFB7C24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5.90 (8.7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69C88" w14:textId="3DD62E4C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76</w:t>
            </w:r>
          </w:p>
        </w:tc>
      </w:tr>
      <w:tr w:rsidR="007E3D95" w:rsidRPr="00906C9C" w14:paraId="12B04EC2" w14:textId="77777777" w:rsidTr="007E3D95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3F03AD30" w14:textId="6D17E0E7" w:rsidR="007E3D95" w:rsidRPr="00653694" w:rsidRDefault="007E3D95" w:rsidP="007E3D9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boratory Tests</w:t>
            </w: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CF2EB" w14:textId="7AAE717D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-</w:t>
            </w: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NP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FED92" w14:textId="5CBADC72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7.00 [44.00, 138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9EFD5" w14:textId="07A7DC28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8.00 [34.00, 142.0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2602C" w14:textId="4DB59CBC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68</w:t>
            </w:r>
          </w:p>
        </w:tc>
      </w:tr>
      <w:tr w:rsidR="007E3D95" w:rsidRPr="00906C9C" w14:paraId="319A388A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DB19412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A19A2" w14:textId="14589D3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-cTnt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61553" w14:textId="4B4AA69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00 [7.00, 13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CD0D6" w14:textId="09E60E4E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00 [7.00, 14.0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4B115" w14:textId="59BF8E31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79</w:t>
            </w:r>
          </w:p>
        </w:tc>
      </w:tr>
      <w:tr w:rsidR="007E3D95" w:rsidRPr="00906C9C" w14:paraId="50AB71FD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40F785D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7CBAC" w14:textId="37584BF3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D282E" w14:textId="24BECF0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.22 (1.2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B2403" w14:textId="471A4372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.11 (0.95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13C84" w14:textId="559A53D0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07</w:t>
            </w:r>
          </w:p>
        </w:tc>
      </w:tr>
      <w:tr w:rsidR="007E3D95" w:rsidRPr="00906C9C" w14:paraId="720A50B2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9F0069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0CF2D" w14:textId="63D2524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gb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8CA23" w14:textId="1C8E45E1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3.70 (1.5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F83EC" w14:textId="191B911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3.64 (1.4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4BB18" w14:textId="519B1792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49</w:t>
            </w:r>
          </w:p>
        </w:tc>
      </w:tr>
      <w:tr w:rsidR="007E3D95" w:rsidRPr="00906C9C" w14:paraId="103ACCA6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2780A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6B9B9" w14:textId="6B993A5B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FA7D4" w14:textId="45E4168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7.72 (18.3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63DA4" w14:textId="5A42093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79.27 (17.50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79D4F" w14:textId="3269908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11</w:t>
            </w:r>
          </w:p>
        </w:tc>
      </w:tr>
      <w:tr w:rsidR="007E3D95" w:rsidRPr="00906C9C" w14:paraId="178BD9E7" w14:textId="77777777" w:rsidTr="007E3D95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611865D6" w14:textId="1A70F88C" w:rsidR="007E3D95" w:rsidRPr="00653694" w:rsidRDefault="007E3D95" w:rsidP="007E3D9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hocardiogram</w:t>
            </w: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CAE1B" w14:textId="44C9AE8B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EF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04694" w14:textId="16DB42D3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3.00 [60.00, 66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096E0" w14:textId="749F44B5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1.00 [58.00, 64.0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8D3A2" w14:textId="1D1BCC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&lt;0.001</w:t>
            </w:r>
          </w:p>
        </w:tc>
      </w:tr>
      <w:tr w:rsidR="007E3D95" w:rsidRPr="00906C9C" w14:paraId="1E97D4A8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2FCE489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323B2" w14:textId="30BD001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S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D4705" w14:textId="4E7FBCA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-18.80 [-20.20, -17.9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A5F42" w14:textId="78B5DCF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-15.20 [-17.00, -14.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55C04" w14:textId="73EC1C05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&lt;0.001</w:t>
            </w:r>
          </w:p>
        </w:tc>
      </w:tr>
      <w:tr w:rsidR="007E3D95" w:rsidRPr="00906C9C" w14:paraId="5F31A4B9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CC671D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5E448" w14:textId="54D92F11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I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38149" w14:textId="43FBCF8C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2.00 [18.60, 26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3B346" w14:textId="2E55FEB5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5.10 [20.00, 34.1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15189" w14:textId="34193F38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&lt;0.001</w:t>
            </w:r>
          </w:p>
        </w:tc>
      </w:tr>
      <w:tr w:rsidR="007E3D95" w:rsidRPr="00906C9C" w14:paraId="04EEB2BB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F8A184E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930A4" w14:textId="42414643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MI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BB87A" w14:textId="479B1C8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68.00 [60.00, 79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1034E" w14:textId="24A2A1C4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83.00 [67.00, 98.0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878CA" w14:textId="0E24A88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&lt;0.001</w:t>
            </w:r>
          </w:p>
        </w:tc>
      </w:tr>
      <w:tr w:rsidR="007E3D95" w:rsidRPr="00906C9C" w14:paraId="3994E88A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12988E0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B7624" w14:textId="4550613B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0247B" w14:textId="2F632CF3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8.70 [7.38, 10.3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487FC" w14:textId="0AC02632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0.30 [8.40, 13.9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1876A" w14:textId="0885FD52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&lt;0.001</w:t>
            </w:r>
          </w:p>
        </w:tc>
      </w:tr>
      <w:tr w:rsidR="007E3D95" w:rsidRPr="00906C9C" w14:paraId="5C3354B0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76BF0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9D9DD" w14:textId="4E8A32F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SP (median [IQR]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7C40F" w14:textId="1753EC43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2.60 [18.80, 26.0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945F2" w14:textId="099B8608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24.05 [19.52, 30.6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2E3A" w14:textId="2E71A385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&lt;0.001</w:t>
            </w:r>
          </w:p>
        </w:tc>
      </w:tr>
      <w:tr w:rsidR="007E3D95" w:rsidRPr="00906C9C" w14:paraId="6CB41563" w14:textId="77777777" w:rsidTr="007E3D95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236E3579" w14:textId="17FBC251" w:rsidR="007E3D95" w:rsidRPr="00653694" w:rsidRDefault="007E3D95" w:rsidP="007E3D9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PET</w:t>
            </w: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B1AAE" w14:textId="13B8C782" w:rsidR="007E3D95" w:rsidRPr="00653694" w:rsidRDefault="007E3D95" w:rsidP="007E3D9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VO2 (mean (SD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B7B5F" w14:textId="589AEB26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6.52 (4.9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8D695" w14:textId="4A3BF5BC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5.99 (4.7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D01A0" w14:textId="794EFA78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10</w:t>
            </w:r>
          </w:p>
        </w:tc>
      </w:tr>
      <w:tr w:rsidR="007E3D95" w:rsidRPr="00906C9C" w14:paraId="469D2095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2FEED57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574FE" w14:textId="4C63E462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CPET test, min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62232" w14:textId="65EBD13E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98 (2.7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A9D8C" w14:textId="22C716E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9.79 (2.9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AE557" w14:textId="4AC6A4E3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32</w:t>
            </w:r>
          </w:p>
        </w:tc>
      </w:tr>
      <w:tr w:rsidR="007E3D95" w:rsidRPr="00906C9C" w14:paraId="469EDFC2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0AAB11" w14:textId="77777777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7D637" w14:textId="33342469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respiratory exchange rat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1A68B" w14:textId="41B073CD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16 (0.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EDC91" w14:textId="197427E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1.16 (0.1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077C1" w14:textId="182CAB2F" w:rsidR="007E3D95" w:rsidRPr="00653694" w:rsidRDefault="007E3D95" w:rsidP="007E3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w:t>0.84</w:t>
            </w:r>
          </w:p>
        </w:tc>
      </w:tr>
      <w:tr w:rsidR="006E3C78" w:rsidRPr="00906C9C" w14:paraId="19047013" w14:textId="77777777" w:rsidTr="007E3D95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extDirection w:val="btLr"/>
          </w:tcPr>
          <w:p w14:paraId="445700A2" w14:textId="7D3B7A88" w:rsidR="006E3C78" w:rsidRPr="00653694" w:rsidRDefault="006E3C78" w:rsidP="006E3C78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estionnaires</w:t>
            </w: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87AB0" w14:textId="6C04F2CF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physical limitation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7808A" w14:textId="325275E0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AF65D" w14:textId="245D820A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A2B85" w14:textId="205CD4D4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2EE9EEE7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EFAA93A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C4BD0" w14:textId="691D7154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symptom stability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4C45" w14:textId="76FBE4DE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BC783" w14:textId="0D2C4912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1BB44" w14:textId="2080EDB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5DFAF1F9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56DE2C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EED88" w14:textId="1FB794EA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symptom burden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B5D8A" w14:textId="4E8E420D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03685" w14:textId="57901BFB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87FC7" w14:textId="388814BB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58130AE8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6140035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1C0E2" w14:textId="76AFE766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self-efficacy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19FBA" w14:textId="55CEAEF8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985B3" w14:textId="15220962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B09C7" w14:textId="4288CCB5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03ADBC73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A447C2A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64A9C" w14:textId="79445D2D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quality of life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924D4" w14:textId="1E6EF6B9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6B10F" w14:textId="33675685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35055" w14:textId="751B4D09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5F170F95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493714C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34D16" w14:textId="25DC578B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social limitation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11F81" w14:textId="76B7109C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281E3" w14:textId="55BAB4CD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DBC20" w14:textId="21FBD8D9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4C04CBEE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F5E647D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DBFFE" w14:textId="0CB77ED6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total symptom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B263A" w14:textId="61C36234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64654" w14:textId="27903163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4D463" w14:textId="68051F5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4D06B21C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1845A99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04DF0" w14:textId="3D103C0F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clinical summary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AE047" w14:textId="6B7663A4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AF9CD" w14:textId="2382C96F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E30E6" w14:textId="1F9B4A6C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08CBDA99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13A15FA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BABC0" w14:textId="4715B976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CQ overall summary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8947B" w14:textId="5E91218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50136" w14:textId="2B32FFEE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C35E1" w14:textId="37D96CE3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C78" w:rsidRPr="00906C9C" w14:paraId="28088F03" w14:textId="77777777" w:rsidTr="007E3D95">
        <w:trPr>
          <w:trHeight w:val="340"/>
        </w:trPr>
        <w:tc>
          <w:tcPr>
            <w:tcW w:w="27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C083D" w14:textId="77777777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DDB9A" w14:textId="4FBA955C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E score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E6961" w14:textId="183A087F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D7E30" w14:textId="681567BF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ECA03" w14:textId="00C0309B" w:rsidR="006E3C78" w:rsidRPr="00653694" w:rsidRDefault="006E3C78" w:rsidP="00E34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04E683" w14:textId="77777777" w:rsidR="00312652" w:rsidRPr="00653694" w:rsidRDefault="00312652" w:rsidP="007B2A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3694">
        <w:rPr>
          <w:rFonts w:ascii="Times New Roman" w:hAnsi="Times New Roman" w:cs="Times New Roman"/>
          <w:sz w:val="20"/>
          <w:szCs w:val="20"/>
        </w:rPr>
        <w:br w:type="page"/>
      </w:r>
    </w:p>
    <w:p w14:paraId="4E0C2647" w14:textId="77777777" w:rsidR="00312652" w:rsidRPr="00653694" w:rsidRDefault="00312652" w:rsidP="007B2A21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312652" w:rsidRPr="00653694" w:rsidSect="006E3C78">
          <w:footerReference w:type="default" r:id="rId8"/>
          <w:pgSz w:w="12240" w:h="15840"/>
          <w:pgMar w:top="851" w:right="1440" w:bottom="851" w:left="1440" w:header="720" w:footer="720" w:gutter="0"/>
          <w:cols w:space="720"/>
          <w:docGrid w:linePitch="360"/>
        </w:sectPr>
      </w:pPr>
    </w:p>
    <w:p w14:paraId="5B3A41D1" w14:textId="3A60E294" w:rsidR="00243E4D" w:rsidRPr="00653694" w:rsidRDefault="00243E4D" w:rsidP="007B2A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369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Table </w:t>
      </w:r>
      <w:r w:rsidR="00DB1CEE" w:rsidRPr="0065369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53694">
        <w:rPr>
          <w:rFonts w:ascii="Times New Roman" w:hAnsi="Times New Roman" w:cs="Times New Roman"/>
          <w:b/>
          <w:bCs/>
          <w:sz w:val="20"/>
          <w:szCs w:val="20"/>
        </w:rPr>
        <w:t>. Comparison of biomarkers group with an NT-</w:t>
      </w:r>
      <w:proofErr w:type="spellStart"/>
      <w:r w:rsidRPr="00653694">
        <w:rPr>
          <w:rFonts w:ascii="Times New Roman" w:hAnsi="Times New Roman" w:cs="Times New Roman"/>
          <w:b/>
          <w:bCs/>
          <w:sz w:val="20"/>
          <w:szCs w:val="20"/>
        </w:rPr>
        <w:t>proBNP</w:t>
      </w:r>
      <w:proofErr w:type="spellEnd"/>
      <w:r w:rsidRPr="00653694">
        <w:rPr>
          <w:rFonts w:ascii="Times New Roman" w:hAnsi="Times New Roman" w:cs="Times New Roman"/>
          <w:b/>
          <w:bCs/>
          <w:sz w:val="20"/>
          <w:szCs w:val="20"/>
        </w:rPr>
        <w:t xml:space="preserve"> cut-off of 125 ng/L and the rest of the participants.</w:t>
      </w:r>
      <w:r w:rsidRPr="00653694">
        <w:rPr>
          <w:rFonts w:ascii="Times New Roman" w:hAnsi="Times New Roman" w:cs="Times New Roman"/>
          <w:sz w:val="20"/>
          <w:szCs w:val="20"/>
        </w:rPr>
        <w:t xml:space="preserve">   </w:t>
      </w:r>
    </w:p>
    <w:tbl>
      <w:tblPr>
        <w:tblW w:w="11010" w:type="dxa"/>
        <w:tblInd w:w="-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2433"/>
        <w:gridCol w:w="2410"/>
        <w:gridCol w:w="1307"/>
      </w:tblGrid>
      <w:tr w:rsidR="00C04BE4" w:rsidRPr="00906C9C" w14:paraId="5ADD7C28" w14:textId="77777777" w:rsidTr="00653694">
        <w:trPr>
          <w:trHeight w:val="320"/>
        </w:trPr>
        <w:tc>
          <w:tcPr>
            <w:tcW w:w="4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BC4CB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24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97FBB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 xml:space="preserve">Elevated Biomarkers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5F68F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All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0ACAE" w14:textId="3925A1B0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p</w:t>
            </w:r>
          </w:p>
        </w:tc>
      </w:tr>
      <w:tr w:rsidR="00C04BE4" w:rsidRPr="00906C9C" w14:paraId="50FCE9DA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0E890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n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6DAF2" w14:textId="68A84958" w:rsidR="00243E4D" w:rsidRPr="00653694" w:rsidRDefault="005A6A86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7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A287D" w14:textId="1B1294F4" w:rsidR="00243E4D" w:rsidRPr="00653694" w:rsidRDefault="005A6A86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55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0348D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</w:tr>
      <w:tr w:rsidR="005A6A86" w:rsidRPr="00906C9C" w14:paraId="71ABD96B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427DD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AGE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A10B1" w14:textId="32E9224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67.46 (7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F341C" w14:textId="34D46B70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67.33 (7.59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EFFE6" w14:textId="542A6E45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5A6A86" w:rsidRPr="00906C9C" w14:paraId="5977ECAB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0C6EB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MALE (%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C18B0" w14:textId="7AD52AF3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441 (58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BE051" w14:textId="5EDD9CF8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301 (54.1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96F19" w14:textId="76DBB71F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373930" w:rsidRPr="00906C9C" w14:paraId="5D094B8D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F4D1C" w14:textId="77777777" w:rsidR="00373930" w:rsidRPr="00653694" w:rsidRDefault="00373930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RACE (%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E2815" w14:textId="77777777" w:rsidR="00373930" w:rsidRPr="00653694" w:rsidRDefault="00373930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4593C" w14:textId="77777777" w:rsidR="00373930" w:rsidRPr="00653694" w:rsidRDefault="00373930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1307" w:type="dxa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D6498" w14:textId="77777777" w:rsidR="005A6A86" w:rsidRPr="00653694" w:rsidRDefault="005A6A86" w:rsidP="005A6A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16C4BA78" w14:textId="77777777" w:rsidR="00373930" w:rsidRPr="00653694" w:rsidRDefault="00373930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  <w:p w14:paraId="14324C63" w14:textId="77777777" w:rsidR="00373930" w:rsidRPr="00653694" w:rsidRDefault="00373930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  <w:p w14:paraId="40F0480F" w14:textId="68A92DAE" w:rsidR="00373930" w:rsidRPr="00653694" w:rsidRDefault="00373930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</w:tr>
      <w:tr w:rsidR="00906C9C" w:rsidRPr="00906C9C" w14:paraId="33E58CB2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453D6" w14:textId="21EDD82F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11CFF" w14:textId="3C8B367A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500 (66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23DD2" w14:textId="43B5B10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328 (59.0)</w:t>
            </w:r>
          </w:p>
        </w:tc>
        <w:tc>
          <w:tcPr>
            <w:tcW w:w="1307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AA3AB" w14:textId="2D93D1C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</w:p>
        </w:tc>
      </w:tr>
      <w:tr w:rsidR="00906C9C" w:rsidRPr="00906C9C" w14:paraId="72D2FDA4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35DA3" w14:textId="2C5510B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BE8F2" w14:textId="566E242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48 (19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43E43" w14:textId="5A6DBB7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21 (21.8)</w:t>
            </w:r>
          </w:p>
        </w:tc>
        <w:tc>
          <w:tcPr>
            <w:tcW w:w="1307" w:type="dxa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592F2" w14:textId="178069BE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</w:p>
        </w:tc>
      </w:tr>
      <w:tr w:rsidR="00906C9C" w:rsidRPr="00906C9C" w14:paraId="51B89D43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97178" w14:textId="3EBCBEA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2C9DB" w14:textId="69EA2BD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53 (7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6B86B" w14:textId="57A17D0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55 (9.9)</w:t>
            </w:r>
          </w:p>
        </w:tc>
        <w:tc>
          <w:tcPr>
            <w:tcW w:w="130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D9CE4" w14:textId="723EEDD0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</w:p>
        </w:tc>
      </w:tr>
      <w:tr w:rsidR="00906C9C" w:rsidRPr="00906C9C" w14:paraId="7D89DF7F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4E83F2" w14:textId="135A6F9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882B3" w14:textId="5C846139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38 (5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AF82D" w14:textId="5D92B1E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41 (7.4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FB4D4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</w:p>
        </w:tc>
      </w:tr>
      <w:tr w:rsidR="00906C9C" w:rsidRPr="00906C9C" w14:paraId="2149F9DD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06F7C9" w14:textId="0F77B68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 xml:space="preserve">   American Indian or Alaskan Native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5C992F" w14:textId="5FBEED5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D7EA3" w14:textId="3AA3EBF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FEF88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</w:p>
        </w:tc>
      </w:tr>
      <w:tr w:rsidR="00906C9C" w:rsidRPr="00906C9C" w14:paraId="52685DC2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3529F1" w14:textId="7EA2CAC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96FCFD" w14:textId="3DA00F8A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421BE" w14:textId="4080EC70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F59D3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</w:p>
        </w:tc>
      </w:tr>
      <w:tr w:rsidR="00906C9C" w:rsidRPr="00906C9C" w14:paraId="5F148F2D" w14:textId="77777777" w:rsidTr="005A6A86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75E34A" w14:textId="6947254D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SBP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D6074" w14:textId="696EE30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3</w:t>
            </w:r>
            <w:r w:rsidR="00906C9C" w:rsidRPr="00906C9C">
              <w:rPr>
                <w:color w:val="000000"/>
                <w:sz w:val="20"/>
                <w:szCs w:val="20"/>
              </w:rPr>
              <w:t>1</w:t>
            </w:r>
            <w:r w:rsidRPr="00653694">
              <w:rPr>
                <w:color w:val="000000"/>
                <w:sz w:val="20"/>
                <w:szCs w:val="20"/>
              </w:rPr>
              <w:t xml:space="preserve"> (1</w:t>
            </w:r>
            <w:r w:rsidR="00906C9C" w:rsidRPr="00906C9C">
              <w:rPr>
                <w:color w:val="000000"/>
                <w:sz w:val="20"/>
                <w:szCs w:val="20"/>
              </w:rPr>
              <w:t>4</w:t>
            </w:r>
            <w:r w:rsidRPr="0065369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A226D" w14:textId="5E0928A9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</w:t>
            </w:r>
            <w:r w:rsidR="00906C9C" w:rsidRPr="00906C9C">
              <w:rPr>
                <w:color w:val="000000"/>
                <w:sz w:val="20"/>
                <w:szCs w:val="20"/>
              </w:rPr>
              <w:t>30</w:t>
            </w:r>
            <w:r w:rsidRPr="00653694">
              <w:rPr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772CE" w14:textId="2069CB6A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5A6A86" w:rsidRPr="00906C9C" w14:paraId="25BFC58A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63AD5" w14:textId="15AD6A3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DBP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BCD8D" w14:textId="38CF949F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6 (</w:t>
            </w:r>
            <w:r w:rsidR="00906C9C" w:rsidRPr="00906C9C">
              <w:rPr>
                <w:color w:val="000000"/>
                <w:sz w:val="20"/>
                <w:szCs w:val="20"/>
              </w:rPr>
              <w:t>9</w:t>
            </w:r>
            <w:r w:rsidRPr="0065369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981B3" w14:textId="0E8561CB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</w:t>
            </w:r>
            <w:r w:rsidR="00906C9C" w:rsidRPr="00906C9C">
              <w:rPr>
                <w:color w:val="000000"/>
                <w:sz w:val="20"/>
                <w:szCs w:val="20"/>
              </w:rPr>
              <w:t>6</w:t>
            </w:r>
            <w:r w:rsidRPr="00653694">
              <w:rPr>
                <w:color w:val="000000"/>
                <w:sz w:val="20"/>
                <w:szCs w:val="20"/>
              </w:rPr>
              <w:t xml:space="preserve"> (</w:t>
            </w:r>
            <w:r w:rsidR="00906C9C" w:rsidRPr="00906C9C">
              <w:rPr>
                <w:color w:val="000000"/>
                <w:sz w:val="20"/>
                <w:szCs w:val="20"/>
              </w:rPr>
              <w:t>9</w:t>
            </w:r>
            <w:r w:rsidRPr="0065369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183F2" w14:textId="2E056DE8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C04BE4" w:rsidRPr="00906C9C" w14:paraId="17F935C4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5BA8E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b/>
                <w:bCs/>
                <w:sz w:val="20"/>
                <w:szCs w:val="20"/>
              </w:rPr>
              <w:t>Laboratory Test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2B9B7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BA369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8A545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</w:tr>
      <w:tr w:rsidR="005A6A86" w:rsidRPr="00906C9C" w14:paraId="6971FAFE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050AE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NT-</w:t>
            </w:r>
            <w:proofErr w:type="spellStart"/>
            <w:r w:rsidRPr="00653694">
              <w:rPr>
                <w:sz w:val="20"/>
                <w:szCs w:val="20"/>
              </w:rPr>
              <w:t>proBNP</w:t>
            </w:r>
            <w:proofErr w:type="spellEnd"/>
            <w:r w:rsidRPr="00653694">
              <w:rPr>
                <w:sz w:val="20"/>
                <w:szCs w:val="20"/>
              </w:rPr>
              <w:t xml:space="preserve">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4110F" w14:textId="215629D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80.00 [35.00, 148.0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F2ADE" w14:textId="0190A8D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8.00 [34.00, 142.0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C45E3" w14:textId="25A9809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5A6A86" w:rsidRPr="00906C9C" w14:paraId="3AE8A4A0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6C0D5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proofErr w:type="spellStart"/>
            <w:r w:rsidRPr="00653694">
              <w:rPr>
                <w:sz w:val="20"/>
                <w:szCs w:val="20"/>
              </w:rPr>
              <w:t>hs-cTnt</w:t>
            </w:r>
            <w:proofErr w:type="spellEnd"/>
            <w:r w:rsidRPr="00653694">
              <w:rPr>
                <w:sz w:val="20"/>
                <w:szCs w:val="20"/>
              </w:rPr>
              <w:t xml:space="preserve">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08E10" w14:textId="72B61350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0.00 [7.00, 14.0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26B7C1" w14:textId="4E0FEB3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9.00 [7.00, 14.0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44CF1" w14:textId="53BEBA73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5A6A86" w:rsidRPr="00906C9C" w14:paraId="5762CC6F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05755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HBA1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31D1D" w14:textId="5703AD1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.20 (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0B515" w14:textId="431400A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.11 (0.9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FAE69" w14:textId="7168FFF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A6A86" w:rsidRPr="00906C9C" w14:paraId="254D6EBE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99372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proofErr w:type="spellStart"/>
            <w:r w:rsidRPr="00653694">
              <w:rPr>
                <w:sz w:val="20"/>
                <w:szCs w:val="20"/>
              </w:rPr>
              <w:t>Hgb</w:t>
            </w:r>
            <w:proofErr w:type="spellEnd"/>
            <w:r w:rsidRPr="00653694">
              <w:rPr>
                <w:sz w:val="20"/>
                <w:szCs w:val="20"/>
              </w:rPr>
              <w:t xml:space="preserve">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A3D15" w14:textId="642FD07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3.73 (1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F5F8BD" w14:textId="195E22B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3.64 (1.43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447A5" w14:textId="4B661E5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A6A86" w:rsidRPr="00906C9C" w14:paraId="289D3F3C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E34C9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proofErr w:type="spellStart"/>
            <w:r w:rsidRPr="00653694">
              <w:rPr>
                <w:sz w:val="20"/>
                <w:szCs w:val="20"/>
              </w:rPr>
              <w:t>eGFR</w:t>
            </w:r>
            <w:proofErr w:type="spellEnd"/>
            <w:r w:rsidRPr="00653694">
              <w:rPr>
                <w:sz w:val="20"/>
                <w:szCs w:val="20"/>
              </w:rPr>
              <w:t xml:space="preserve">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BBA9E" w14:textId="27A5FBD8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7.02 (18.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1310B2" w14:textId="25BB4EF5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79.27 (17.50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745993" w14:textId="1DD0DD68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04BE4" w:rsidRPr="00906C9C" w14:paraId="76D0112C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FAAAD" w14:textId="1652D3CE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proofErr w:type="spellStart"/>
            <w:r w:rsidRPr="00653694">
              <w:rPr>
                <w:b/>
                <w:bCs/>
                <w:sz w:val="20"/>
                <w:szCs w:val="20"/>
              </w:rPr>
              <w:t>Echocardiodiogram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38C6F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F5325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57D98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</w:tr>
      <w:tr w:rsidR="005A6A86" w:rsidRPr="00906C9C" w14:paraId="29C96D35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FC6D6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 LVEF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BD156" w14:textId="70CA8E6F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63.00 [60.00, 66.0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CAC906" w14:textId="25C7263F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61.00 [58.00, 64.0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EE3E3" w14:textId="64130458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6A86" w:rsidRPr="00906C9C" w14:paraId="67D6955E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F59C1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 GLS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3103C" w14:textId="489A8C6B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-18.90 [-20.40, -17.9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22C6CF" w14:textId="6C09C6A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-15.20 [-17.00, -14.2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1B417" w14:textId="4E16D01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6A86" w:rsidRPr="00906C9C" w14:paraId="5D7C3AC9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D2E23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 LAVI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FB947" w14:textId="5C39802E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22.10 [18.60, 26.17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393FD" w14:textId="24F75AA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25.10 [20.00, 34.1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1176B" w14:textId="405D6866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6A86" w:rsidRPr="00906C9C" w14:paraId="4A450571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825D6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 LVMI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03D09" w14:textId="5A7ADF9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69.00 [60.30, 80.0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26840" w14:textId="36E0186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83.00 [67.00, 98.0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631E6" w14:textId="4E14962F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6A86" w:rsidRPr="00906C9C" w14:paraId="024C3CAB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EA56E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 EE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D3D95" w14:textId="06D26B75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8.80 [7.40, 10.4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0680D" w14:textId="51712DF0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0.30 [8.40, 13.9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49C47" w14:textId="7DFC202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6A86" w:rsidRPr="00906C9C" w14:paraId="6E74EDA7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01CAD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 RVSP (median [IQR]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8E74E" w14:textId="4C69B149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22.60 [18.90, 26.0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E4646" w14:textId="0DC31DF5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24.05 [19.52, 30.60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AA1FA" w14:textId="1160EAB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C04BE4" w:rsidRPr="00906C9C" w14:paraId="6B89CE31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E06FF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b/>
                <w:bCs/>
                <w:sz w:val="20"/>
                <w:szCs w:val="20"/>
              </w:rPr>
              <w:t>CPET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F2AB1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5C223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579AE" w14:textId="77777777" w:rsidR="00243E4D" w:rsidRPr="00653694" w:rsidRDefault="00243E4D" w:rsidP="007B2A21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</w:t>
            </w:r>
          </w:p>
        </w:tc>
      </w:tr>
      <w:tr w:rsidR="005A6A86" w:rsidRPr="00906C9C" w14:paraId="314AD509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820AB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  PEAKVO2 (mean (SD)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A0521" w14:textId="4E19367C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6.65 (5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33A7FE" w14:textId="384C223E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5.99 (4.77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08F6A" w14:textId="5BCA6D4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5A6A86" w:rsidRPr="00906C9C" w14:paraId="08C2CCCA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58B72" w14:textId="77777777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>   Duration of CPET test, min, mean ± SD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34B7C" w14:textId="7FCF24F1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.16 (0.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3C14B" w14:textId="48C91DD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.16 (0.11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B2DA3" w14:textId="6689ED42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5A6A86" w:rsidRPr="00906C9C" w14:paraId="1512711D" w14:textId="77777777" w:rsidTr="00653694">
        <w:trPr>
          <w:trHeight w:val="320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71D8D" w14:textId="349A6C38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sz w:val="20"/>
                <w:szCs w:val="20"/>
              </w:rPr>
              <w:t xml:space="preserve">   Peak respiratory exchange rate, </w:t>
            </w:r>
            <w:proofErr w:type="spellStart"/>
            <w:r w:rsidRPr="00653694">
              <w:rPr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57E98" w14:textId="545FF35D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6.65 (5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654ED" w14:textId="00081054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15.99 (4.77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4DB6B" w14:textId="50671C50" w:rsidR="005A6A86" w:rsidRPr="00653694" w:rsidRDefault="005A6A86" w:rsidP="005A6A86">
            <w:pPr>
              <w:pStyle w:val="xmsonormal"/>
              <w:rPr>
                <w:sz w:val="20"/>
                <w:szCs w:val="20"/>
              </w:rPr>
            </w:pPr>
            <w:r w:rsidRPr="00653694">
              <w:rPr>
                <w:color w:val="000000"/>
                <w:sz w:val="20"/>
                <w:szCs w:val="20"/>
              </w:rPr>
              <w:t>0.06</w:t>
            </w:r>
          </w:p>
        </w:tc>
      </w:tr>
    </w:tbl>
    <w:p w14:paraId="0B000A09" w14:textId="77777777" w:rsidR="00243E4D" w:rsidRPr="00653694" w:rsidRDefault="00243E4D" w:rsidP="007B2A21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zh-CN"/>
          <w14:ligatures w14:val="none"/>
        </w:rPr>
      </w:pPr>
    </w:p>
    <w:p w14:paraId="71AD3353" w14:textId="77777777" w:rsidR="00DB1CEE" w:rsidRPr="00653694" w:rsidRDefault="00DB1CEE">
      <w:pPr>
        <w:rPr>
          <w:rFonts w:ascii="Times New Roman" w:hAnsi="Times New Roman" w:cs="Times New Roman"/>
          <w:b/>
          <w:sz w:val="20"/>
          <w:szCs w:val="20"/>
        </w:rPr>
        <w:sectPr w:rsidR="00DB1CEE" w:rsidRPr="00653694" w:rsidSect="00DB1CEE">
          <w:footerReference w:type="default" r:id="rId9"/>
          <w:pgSz w:w="12240" w:h="15840"/>
          <w:pgMar w:top="1440" w:right="709" w:bottom="1440" w:left="1440" w:header="720" w:footer="720" w:gutter="0"/>
          <w:cols w:space="720"/>
          <w:docGrid w:linePitch="360"/>
        </w:sectPr>
      </w:pPr>
    </w:p>
    <w:p w14:paraId="21657D11" w14:textId="4B694AB2" w:rsidR="00DB1CEE" w:rsidRPr="00653694" w:rsidRDefault="00DB1CEE" w:rsidP="00DB1CE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53694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Table 3. Comparison of phenotype groups in the screened cohort.</w:t>
      </w:r>
      <w:r w:rsidRPr="00653694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Style w:val="TableGrid"/>
        <w:tblW w:w="12948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285"/>
        <w:gridCol w:w="1843"/>
        <w:gridCol w:w="1684"/>
        <w:gridCol w:w="1275"/>
        <w:gridCol w:w="1656"/>
        <w:gridCol w:w="1604"/>
        <w:gridCol w:w="1601"/>
      </w:tblGrid>
      <w:tr w:rsidR="001D2FEE" w:rsidRPr="00906C9C" w14:paraId="3C2A2437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4D7BCB5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134C47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Elevated Biomarkers of Heart disease</w:t>
            </w:r>
          </w:p>
        </w:tc>
        <w:tc>
          <w:tcPr>
            <w:tcW w:w="1684" w:type="dxa"/>
            <w:noWrap/>
            <w:hideMark/>
          </w:tcPr>
          <w:p w14:paraId="0061C66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ystolic/LVH cluster</w:t>
            </w:r>
          </w:p>
        </w:tc>
        <w:tc>
          <w:tcPr>
            <w:tcW w:w="1275" w:type="dxa"/>
            <w:noWrap/>
            <w:hideMark/>
          </w:tcPr>
          <w:p w14:paraId="42040CBE" w14:textId="23601350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 (biomarkers vs systolic)</w:t>
            </w:r>
          </w:p>
        </w:tc>
        <w:tc>
          <w:tcPr>
            <w:tcW w:w="1656" w:type="dxa"/>
            <w:noWrap/>
            <w:hideMark/>
          </w:tcPr>
          <w:p w14:paraId="6226CBA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iastolic + Overlap</w:t>
            </w:r>
          </w:p>
        </w:tc>
        <w:tc>
          <w:tcPr>
            <w:tcW w:w="1604" w:type="dxa"/>
            <w:noWrap/>
            <w:hideMark/>
          </w:tcPr>
          <w:p w14:paraId="05609F3E" w14:textId="49F64E18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P (biomarkers vs </w:t>
            </w: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iastolic+overlap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2E382D2F" w14:textId="2147B195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P (systolic vs </w:t>
            </w: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iastolic+overlap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2FEE" w:rsidRPr="00906C9C" w14:paraId="548C1341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37BC180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45F30B1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684" w:type="dxa"/>
            <w:noWrap/>
            <w:hideMark/>
          </w:tcPr>
          <w:p w14:paraId="17FDCBA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275" w:type="dxa"/>
            <w:noWrap/>
            <w:hideMark/>
          </w:tcPr>
          <w:p w14:paraId="7E79712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1805BF3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604" w:type="dxa"/>
            <w:noWrap/>
            <w:hideMark/>
          </w:tcPr>
          <w:p w14:paraId="2F84A6D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noWrap/>
            <w:hideMark/>
          </w:tcPr>
          <w:p w14:paraId="2C80641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4A9B531B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1CCB831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AGE (mean (SD))</w:t>
            </w:r>
          </w:p>
        </w:tc>
        <w:tc>
          <w:tcPr>
            <w:tcW w:w="1843" w:type="dxa"/>
            <w:noWrap/>
            <w:hideMark/>
          </w:tcPr>
          <w:p w14:paraId="467131C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7.25 (7.48)</w:t>
            </w:r>
          </w:p>
        </w:tc>
        <w:tc>
          <w:tcPr>
            <w:tcW w:w="1684" w:type="dxa"/>
            <w:noWrap/>
            <w:hideMark/>
          </w:tcPr>
          <w:p w14:paraId="7F901F2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6.05 (7.36)</w:t>
            </w:r>
          </w:p>
        </w:tc>
        <w:tc>
          <w:tcPr>
            <w:tcW w:w="1275" w:type="dxa"/>
            <w:noWrap/>
            <w:hideMark/>
          </w:tcPr>
          <w:p w14:paraId="5708C07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56" w:type="dxa"/>
            <w:noWrap/>
            <w:hideMark/>
          </w:tcPr>
          <w:p w14:paraId="663F2A5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8.91 (7.58)</w:t>
            </w:r>
          </w:p>
        </w:tc>
        <w:tc>
          <w:tcPr>
            <w:tcW w:w="1604" w:type="dxa"/>
            <w:noWrap/>
            <w:hideMark/>
          </w:tcPr>
          <w:p w14:paraId="2047FEEF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601" w:type="dxa"/>
            <w:noWrap/>
            <w:hideMark/>
          </w:tcPr>
          <w:p w14:paraId="6A93FE9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01</w:t>
            </w:r>
          </w:p>
        </w:tc>
      </w:tr>
      <w:tr w:rsidR="001D2FEE" w:rsidRPr="00906C9C" w14:paraId="4962AF99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43D001A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843" w:type="dxa"/>
            <w:noWrap/>
            <w:hideMark/>
          </w:tcPr>
          <w:p w14:paraId="1DDB80F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96 (54.7)</w:t>
            </w:r>
          </w:p>
        </w:tc>
        <w:tc>
          <w:tcPr>
            <w:tcW w:w="1684" w:type="dxa"/>
            <w:noWrap/>
            <w:hideMark/>
          </w:tcPr>
          <w:p w14:paraId="08F03B4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78 (59.1)</w:t>
            </w:r>
          </w:p>
        </w:tc>
        <w:tc>
          <w:tcPr>
            <w:tcW w:w="1275" w:type="dxa"/>
            <w:noWrap/>
            <w:hideMark/>
          </w:tcPr>
          <w:p w14:paraId="031F1D0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56" w:type="dxa"/>
            <w:noWrap/>
            <w:hideMark/>
          </w:tcPr>
          <w:p w14:paraId="1A5D277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3 (48.2)</w:t>
            </w:r>
          </w:p>
        </w:tc>
        <w:tc>
          <w:tcPr>
            <w:tcW w:w="1604" w:type="dxa"/>
            <w:noWrap/>
            <w:hideMark/>
          </w:tcPr>
          <w:p w14:paraId="02BEE4C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01" w:type="dxa"/>
            <w:noWrap/>
            <w:hideMark/>
          </w:tcPr>
          <w:p w14:paraId="2D26ED1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D2FEE" w:rsidRPr="00906C9C" w14:paraId="4217B5A0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69F7606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Race (%)</w:t>
            </w:r>
          </w:p>
        </w:tc>
        <w:tc>
          <w:tcPr>
            <w:tcW w:w="1843" w:type="dxa"/>
            <w:noWrap/>
            <w:hideMark/>
          </w:tcPr>
          <w:p w14:paraId="523AA88F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noWrap/>
            <w:hideMark/>
          </w:tcPr>
          <w:p w14:paraId="2F615EE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noWrap/>
            <w:hideMark/>
          </w:tcPr>
          <w:p w14:paraId="45836FE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56" w:type="dxa"/>
            <w:noWrap/>
            <w:hideMark/>
          </w:tcPr>
          <w:p w14:paraId="1F1EE38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Merge w:val="restart"/>
            <w:noWrap/>
            <w:hideMark/>
          </w:tcPr>
          <w:p w14:paraId="7F0AA92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01" w:type="dxa"/>
            <w:vMerge w:val="restart"/>
            <w:noWrap/>
            <w:hideMark/>
          </w:tcPr>
          <w:p w14:paraId="3DE9817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D2FEE" w:rsidRPr="00906C9C" w14:paraId="38C1854D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229F925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843" w:type="dxa"/>
            <w:noWrap/>
            <w:hideMark/>
          </w:tcPr>
          <w:p w14:paraId="5EBDFDE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97 (65.8)</w:t>
            </w:r>
          </w:p>
        </w:tc>
        <w:tc>
          <w:tcPr>
            <w:tcW w:w="1684" w:type="dxa"/>
            <w:noWrap/>
            <w:hideMark/>
          </w:tcPr>
          <w:p w14:paraId="39C363A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75 (58.1)</w:t>
            </w:r>
          </w:p>
        </w:tc>
        <w:tc>
          <w:tcPr>
            <w:tcW w:w="1275" w:type="dxa"/>
            <w:vMerge/>
            <w:noWrap/>
            <w:hideMark/>
          </w:tcPr>
          <w:p w14:paraId="17D2255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2D651BF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53 (60.0)</w:t>
            </w:r>
          </w:p>
        </w:tc>
        <w:tc>
          <w:tcPr>
            <w:tcW w:w="1604" w:type="dxa"/>
            <w:vMerge/>
            <w:noWrap/>
            <w:hideMark/>
          </w:tcPr>
          <w:p w14:paraId="1AEDFF0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Merge/>
            <w:noWrap/>
            <w:hideMark/>
          </w:tcPr>
          <w:p w14:paraId="119914D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010DBBA5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7323A4D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843" w:type="dxa"/>
            <w:noWrap/>
            <w:hideMark/>
          </w:tcPr>
          <w:p w14:paraId="39781CC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79 (19.7)</w:t>
            </w:r>
          </w:p>
        </w:tc>
        <w:tc>
          <w:tcPr>
            <w:tcW w:w="1684" w:type="dxa"/>
            <w:noWrap/>
            <w:hideMark/>
          </w:tcPr>
          <w:p w14:paraId="4FF4F98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8 (19.3)</w:t>
            </w:r>
          </w:p>
        </w:tc>
        <w:tc>
          <w:tcPr>
            <w:tcW w:w="1275" w:type="dxa"/>
            <w:vMerge/>
            <w:noWrap/>
            <w:hideMark/>
          </w:tcPr>
          <w:p w14:paraId="0416685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29C9BEB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3 (24.7)</w:t>
            </w:r>
          </w:p>
        </w:tc>
        <w:tc>
          <w:tcPr>
            <w:tcW w:w="1604" w:type="dxa"/>
            <w:vMerge/>
            <w:noWrap/>
            <w:hideMark/>
          </w:tcPr>
          <w:p w14:paraId="3BA5A70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Merge/>
            <w:noWrap/>
            <w:hideMark/>
          </w:tcPr>
          <w:p w14:paraId="4007A9E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4C4592F4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06E4495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Black </w:t>
            </w:r>
          </w:p>
        </w:tc>
        <w:tc>
          <w:tcPr>
            <w:tcW w:w="1843" w:type="dxa"/>
            <w:noWrap/>
            <w:hideMark/>
          </w:tcPr>
          <w:p w14:paraId="7EDD478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1 (6.7)</w:t>
            </w:r>
          </w:p>
        </w:tc>
        <w:tc>
          <w:tcPr>
            <w:tcW w:w="1684" w:type="dxa"/>
            <w:noWrap/>
            <w:hideMark/>
          </w:tcPr>
          <w:p w14:paraId="0A0DAD4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9 (13.0)</w:t>
            </w:r>
          </w:p>
        </w:tc>
        <w:tc>
          <w:tcPr>
            <w:tcW w:w="1275" w:type="dxa"/>
            <w:vMerge/>
            <w:noWrap/>
            <w:hideMark/>
          </w:tcPr>
          <w:p w14:paraId="49BCFA2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41E6BEF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6 (6.3)</w:t>
            </w:r>
          </w:p>
        </w:tc>
        <w:tc>
          <w:tcPr>
            <w:tcW w:w="1604" w:type="dxa"/>
            <w:vMerge/>
            <w:noWrap/>
            <w:hideMark/>
          </w:tcPr>
          <w:p w14:paraId="4C39E2A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Merge/>
            <w:noWrap/>
            <w:hideMark/>
          </w:tcPr>
          <w:p w14:paraId="09242FA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7F23E486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242380B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843" w:type="dxa"/>
            <w:noWrap/>
            <w:hideMark/>
          </w:tcPr>
          <w:p w14:paraId="010CEF4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8 (6.4)</w:t>
            </w:r>
          </w:p>
        </w:tc>
        <w:tc>
          <w:tcPr>
            <w:tcW w:w="1684" w:type="dxa"/>
            <w:noWrap/>
            <w:hideMark/>
          </w:tcPr>
          <w:p w14:paraId="68443CA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3 (7.6)</w:t>
            </w:r>
          </w:p>
        </w:tc>
        <w:tc>
          <w:tcPr>
            <w:tcW w:w="1275" w:type="dxa"/>
            <w:vMerge/>
            <w:noWrap/>
            <w:hideMark/>
          </w:tcPr>
          <w:p w14:paraId="1CD6AB0F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5D2784D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8 (7.1)</w:t>
            </w:r>
          </w:p>
        </w:tc>
        <w:tc>
          <w:tcPr>
            <w:tcW w:w="1604" w:type="dxa"/>
            <w:vMerge/>
            <w:noWrap/>
            <w:hideMark/>
          </w:tcPr>
          <w:p w14:paraId="501FFAD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Merge/>
            <w:noWrap/>
            <w:hideMark/>
          </w:tcPr>
          <w:p w14:paraId="41CA0B6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26574E15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1F02E9C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American Indian/Alaskan</w:t>
            </w:r>
          </w:p>
        </w:tc>
        <w:tc>
          <w:tcPr>
            <w:tcW w:w="1843" w:type="dxa"/>
            <w:noWrap/>
            <w:hideMark/>
          </w:tcPr>
          <w:p w14:paraId="4DCF764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1684" w:type="dxa"/>
            <w:noWrap/>
            <w:hideMark/>
          </w:tcPr>
          <w:p w14:paraId="2AFA16E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275" w:type="dxa"/>
            <w:vMerge/>
            <w:noWrap/>
            <w:hideMark/>
          </w:tcPr>
          <w:p w14:paraId="574C845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4D1B807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04" w:type="dxa"/>
            <w:vMerge/>
            <w:noWrap/>
            <w:hideMark/>
          </w:tcPr>
          <w:p w14:paraId="331CAB1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Merge/>
            <w:noWrap/>
            <w:hideMark/>
          </w:tcPr>
          <w:p w14:paraId="50B0B68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2128627F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7E5B4AD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843" w:type="dxa"/>
            <w:noWrap/>
            <w:hideMark/>
          </w:tcPr>
          <w:p w14:paraId="0F5280A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 (1.0)</w:t>
            </w:r>
          </w:p>
        </w:tc>
        <w:tc>
          <w:tcPr>
            <w:tcW w:w="1684" w:type="dxa"/>
            <w:noWrap/>
            <w:hideMark/>
          </w:tcPr>
          <w:p w14:paraId="6B1D839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275" w:type="dxa"/>
            <w:vMerge/>
            <w:noWrap/>
            <w:hideMark/>
          </w:tcPr>
          <w:p w14:paraId="664F2A2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noWrap/>
            <w:hideMark/>
          </w:tcPr>
          <w:p w14:paraId="518AD82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 (2.0)</w:t>
            </w:r>
          </w:p>
        </w:tc>
        <w:tc>
          <w:tcPr>
            <w:tcW w:w="1604" w:type="dxa"/>
            <w:vMerge/>
            <w:noWrap/>
            <w:hideMark/>
          </w:tcPr>
          <w:p w14:paraId="56921ED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Merge/>
            <w:noWrap/>
            <w:hideMark/>
          </w:tcPr>
          <w:p w14:paraId="467F6A9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57EF3836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2557547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BP (mean (SD))</w:t>
            </w:r>
          </w:p>
        </w:tc>
        <w:tc>
          <w:tcPr>
            <w:tcW w:w="1843" w:type="dxa"/>
            <w:noWrap/>
            <w:hideMark/>
          </w:tcPr>
          <w:p w14:paraId="22511BA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0.31 (13.26)</w:t>
            </w:r>
          </w:p>
        </w:tc>
        <w:tc>
          <w:tcPr>
            <w:tcW w:w="1684" w:type="dxa"/>
            <w:noWrap/>
            <w:hideMark/>
          </w:tcPr>
          <w:p w14:paraId="1C9E79C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7.81 (12.18)</w:t>
            </w:r>
          </w:p>
        </w:tc>
        <w:tc>
          <w:tcPr>
            <w:tcW w:w="1275" w:type="dxa"/>
            <w:noWrap/>
            <w:hideMark/>
          </w:tcPr>
          <w:p w14:paraId="06B2DCA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56" w:type="dxa"/>
            <w:noWrap/>
            <w:hideMark/>
          </w:tcPr>
          <w:p w14:paraId="61CD97C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1.96 (14.21)</w:t>
            </w:r>
          </w:p>
        </w:tc>
        <w:tc>
          <w:tcPr>
            <w:tcW w:w="1604" w:type="dxa"/>
            <w:noWrap/>
            <w:hideMark/>
          </w:tcPr>
          <w:p w14:paraId="2743B24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01" w:type="dxa"/>
            <w:noWrap/>
            <w:hideMark/>
          </w:tcPr>
          <w:p w14:paraId="03365F3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D2FEE" w:rsidRPr="00906C9C" w14:paraId="1A53D7FB" w14:textId="77777777" w:rsidTr="001D2FEE">
        <w:trPr>
          <w:trHeight w:val="320"/>
        </w:trPr>
        <w:tc>
          <w:tcPr>
            <w:tcW w:w="3285" w:type="dxa"/>
            <w:noWrap/>
            <w:hideMark/>
          </w:tcPr>
          <w:p w14:paraId="0F4C662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BP (mean (SD))</w:t>
            </w:r>
          </w:p>
        </w:tc>
        <w:tc>
          <w:tcPr>
            <w:tcW w:w="1843" w:type="dxa"/>
            <w:noWrap/>
            <w:hideMark/>
          </w:tcPr>
          <w:p w14:paraId="00F7E4A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6.08 (8.87)</w:t>
            </w:r>
          </w:p>
        </w:tc>
        <w:tc>
          <w:tcPr>
            <w:tcW w:w="1684" w:type="dxa"/>
            <w:noWrap/>
            <w:hideMark/>
          </w:tcPr>
          <w:p w14:paraId="410B7F2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6.18 (8.63)</w:t>
            </w:r>
          </w:p>
        </w:tc>
        <w:tc>
          <w:tcPr>
            <w:tcW w:w="1275" w:type="dxa"/>
            <w:noWrap/>
            <w:hideMark/>
          </w:tcPr>
          <w:p w14:paraId="711A0CF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56" w:type="dxa"/>
            <w:noWrap/>
            <w:hideMark/>
          </w:tcPr>
          <w:p w14:paraId="750C0E2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5.62 (8.96)</w:t>
            </w:r>
          </w:p>
        </w:tc>
        <w:tc>
          <w:tcPr>
            <w:tcW w:w="1604" w:type="dxa"/>
            <w:noWrap/>
            <w:hideMark/>
          </w:tcPr>
          <w:p w14:paraId="6A87051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01" w:type="dxa"/>
            <w:noWrap/>
            <w:hideMark/>
          </w:tcPr>
          <w:p w14:paraId="4AEDA80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1D2FEE" w:rsidRPr="00906C9C" w14:paraId="62692A1D" w14:textId="77777777" w:rsidTr="001D2FEE">
        <w:trPr>
          <w:trHeight w:val="1453"/>
        </w:trPr>
        <w:tc>
          <w:tcPr>
            <w:tcW w:w="3285" w:type="dxa"/>
            <w:noWrap/>
            <w:hideMark/>
          </w:tcPr>
          <w:p w14:paraId="1D917DF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</w:t>
            </w:r>
            <w:r w:rsidRPr="0065369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691325C5" w14:textId="77777777" w:rsidR="00906C9C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dian [IQR]) </w:t>
            </w:r>
          </w:p>
          <w:p w14:paraId="71996482" w14:textId="7B82EEE1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s-cTnt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dian [IQR])</w:t>
            </w:r>
          </w:p>
          <w:p w14:paraId="24B1C6E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bA1c (%, mean (SD))</w:t>
            </w:r>
          </w:p>
          <w:p w14:paraId="5327CF7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  <w:p w14:paraId="394E589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</w:tc>
        <w:tc>
          <w:tcPr>
            <w:tcW w:w="1843" w:type="dxa"/>
            <w:noWrap/>
            <w:hideMark/>
          </w:tcPr>
          <w:p w14:paraId="0DA8EB8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051A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7 [44, 138]</w:t>
            </w:r>
          </w:p>
          <w:p w14:paraId="1E28D1E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 [7, 13]</w:t>
            </w:r>
          </w:p>
          <w:p w14:paraId="1F085B4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.22 (1.27)</w:t>
            </w:r>
          </w:p>
          <w:p w14:paraId="1EA2E25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70 (1.50)</w:t>
            </w:r>
          </w:p>
          <w:p w14:paraId="69D2609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7.72 (18.38)</w:t>
            </w:r>
          </w:p>
        </w:tc>
        <w:tc>
          <w:tcPr>
            <w:tcW w:w="1684" w:type="dxa"/>
            <w:noWrap/>
            <w:hideMark/>
          </w:tcPr>
          <w:p w14:paraId="46CFC4F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4F2B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2 [29, 118]</w:t>
            </w:r>
          </w:p>
          <w:p w14:paraId="3DA0BB1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 [6, 13.25]</w:t>
            </w:r>
          </w:p>
          <w:p w14:paraId="5A361BF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.20 (1.01)</w:t>
            </w:r>
          </w:p>
          <w:p w14:paraId="68DB14C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76 (1.48)</w:t>
            </w:r>
          </w:p>
          <w:p w14:paraId="37B874B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0.71 (17.66)</w:t>
            </w:r>
          </w:p>
        </w:tc>
        <w:tc>
          <w:tcPr>
            <w:tcW w:w="1275" w:type="dxa"/>
            <w:noWrap/>
            <w:hideMark/>
          </w:tcPr>
          <w:p w14:paraId="3A62CF0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CEFA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34727E4F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27646FC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5321A97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14:paraId="4D6E471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56" w:type="dxa"/>
            <w:noWrap/>
            <w:hideMark/>
          </w:tcPr>
          <w:p w14:paraId="2EBC030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C70A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01 [47, 173]</w:t>
            </w:r>
          </w:p>
          <w:p w14:paraId="270B1D2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0 [7, 14]</w:t>
            </w:r>
          </w:p>
          <w:p w14:paraId="706A0A2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.01 (0.86)</w:t>
            </w:r>
          </w:p>
          <w:p w14:paraId="2F1461B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50 (1.37)</w:t>
            </w:r>
          </w:p>
          <w:p w14:paraId="3BF5AAE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7.58 (17.19)</w:t>
            </w:r>
          </w:p>
        </w:tc>
        <w:tc>
          <w:tcPr>
            <w:tcW w:w="1604" w:type="dxa"/>
            <w:noWrap/>
            <w:hideMark/>
          </w:tcPr>
          <w:p w14:paraId="5AA96E2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4988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328C474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4A96B57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12BCBE8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6DE5CCC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01" w:type="dxa"/>
            <w:noWrap/>
            <w:hideMark/>
          </w:tcPr>
          <w:p w14:paraId="0ADB30F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1A13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71C3552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6DA6E1F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36383D2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268F4C2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2FEE" w:rsidRPr="00906C9C" w14:paraId="51354898" w14:textId="77777777" w:rsidTr="001D2FEE">
        <w:trPr>
          <w:trHeight w:val="1408"/>
        </w:trPr>
        <w:tc>
          <w:tcPr>
            <w:tcW w:w="3285" w:type="dxa"/>
            <w:noWrap/>
            <w:hideMark/>
          </w:tcPr>
          <w:p w14:paraId="7781925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cardiogram</w:t>
            </w:r>
          </w:p>
          <w:p w14:paraId="40D824D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LVEF (median [IQR])</w:t>
            </w:r>
          </w:p>
          <w:p w14:paraId="3F0940A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 GLS (median [IQR])</w:t>
            </w:r>
          </w:p>
          <w:p w14:paraId="6102925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 LAVI (median [IQR])</w:t>
            </w:r>
          </w:p>
          <w:p w14:paraId="3AB4487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 LVMI (median [IQR])</w:t>
            </w:r>
          </w:p>
          <w:p w14:paraId="314C5CD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 EE (median [IQR])</w:t>
            </w:r>
          </w:p>
          <w:p w14:paraId="5993522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 RVSP (median [IQR])</w:t>
            </w:r>
          </w:p>
        </w:tc>
        <w:tc>
          <w:tcPr>
            <w:tcW w:w="1843" w:type="dxa"/>
            <w:noWrap/>
            <w:hideMark/>
          </w:tcPr>
          <w:p w14:paraId="03C3105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6843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3 [60, 66]</w:t>
            </w:r>
          </w:p>
          <w:p w14:paraId="2B1BFF9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-18.8 [-20.2, -17.9]</w:t>
            </w:r>
          </w:p>
          <w:p w14:paraId="6C28044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2 [19, 26]</w:t>
            </w:r>
          </w:p>
          <w:p w14:paraId="56386D1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8 [60, 79]</w:t>
            </w:r>
          </w:p>
          <w:p w14:paraId="4DBDAA7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.7 [7.4, 10.3]</w:t>
            </w:r>
          </w:p>
          <w:p w14:paraId="0040E63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2.6 [18.8, 26]</w:t>
            </w:r>
          </w:p>
        </w:tc>
        <w:tc>
          <w:tcPr>
            <w:tcW w:w="1684" w:type="dxa"/>
            <w:noWrap/>
            <w:hideMark/>
          </w:tcPr>
          <w:p w14:paraId="54CD20D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2269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0 [57, 63]</w:t>
            </w:r>
          </w:p>
          <w:p w14:paraId="2240079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-14.8 [-15.5, -13.9]</w:t>
            </w:r>
          </w:p>
          <w:p w14:paraId="0D70DCD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2 [18, 26]</w:t>
            </w:r>
          </w:p>
          <w:p w14:paraId="3DD3FC0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4 [63, 91]</w:t>
            </w:r>
          </w:p>
          <w:p w14:paraId="0878FBB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.9 [7.4, 10.2]</w:t>
            </w:r>
          </w:p>
          <w:p w14:paraId="245DDE3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2.3 [18.2, 25.7]</w:t>
            </w:r>
          </w:p>
        </w:tc>
        <w:tc>
          <w:tcPr>
            <w:tcW w:w="1275" w:type="dxa"/>
            <w:noWrap/>
            <w:hideMark/>
          </w:tcPr>
          <w:p w14:paraId="4022E76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44B3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2395321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2DAEE13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2903AEF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01</w:t>
            </w:r>
          </w:p>
          <w:p w14:paraId="0D5AF57F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7588C77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656" w:type="dxa"/>
            <w:noWrap/>
            <w:hideMark/>
          </w:tcPr>
          <w:p w14:paraId="1575C401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D234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3 [60, 66]</w:t>
            </w:r>
          </w:p>
          <w:p w14:paraId="616EDDC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-18.1 [-20, -15.5]</w:t>
            </w:r>
          </w:p>
          <w:p w14:paraId="753F726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4 [25, 37]</w:t>
            </w:r>
          </w:p>
          <w:p w14:paraId="1E1512C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2 [74, 102]</w:t>
            </w:r>
          </w:p>
          <w:p w14:paraId="297EB7E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4 [11.5, 15.7]</w:t>
            </w:r>
          </w:p>
          <w:p w14:paraId="7D62280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7.9 [21.9, 35]</w:t>
            </w:r>
          </w:p>
        </w:tc>
        <w:tc>
          <w:tcPr>
            <w:tcW w:w="1604" w:type="dxa"/>
            <w:noWrap/>
            <w:hideMark/>
          </w:tcPr>
          <w:p w14:paraId="39A6923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3798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259A296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26341E5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387C4D4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13ADE26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10D27C8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76011AD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noWrap/>
            <w:hideMark/>
          </w:tcPr>
          <w:p w14:paraId="45C7608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F982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130CD9F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6F12FC1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465D3DD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021A525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46D4FF3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  <w:p w14:paraId="74508CC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FEE" w:rsidRPr="00906C9C" w14:paraId="6FD717F9" w14:textId="77777777" w:rsidTr="001D2FEE">
        <w:trPr>
          <w:trHeight w:val="1008"/>
        </w:trPr>
        <w:tc>
          <w:tcPr>
            <w:tcW w:w="3285" w:type="dxa"/>
            <w:noWrap/>
            <w:hideMark/>
          </w:tcPr>
          <w:p w14:paraId="042EBFC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ET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7FA62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EAK VO2 (mean (SD))</w:t>
            </w:r>
          </w:p>
          <w:p w14:paraId="0C16323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uration of CPET test, min, mean ± SD</w:t>
            </w:r>
          </w:p>
          <w:p w14:paraId="4A9107C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RER, mean ± SD</w:t>
            </w:r>
          </w:p>
        </w:tc>
        <w:tc>
          <w:tcPr>
            <w:tcW w:w="1843" w:type="dxa"/>
            <w:noWrap/>
            <w:hideMark/>
          </w:tcPr>
          <w:p w14:paraId="38E32B3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CB37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6.52 (4.91)</w:t>
            </w:r>
          </w:p>
          <w:p w14:paraId="627EC78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.98 (2.79)</w:t>
            </w:r>
          </w:p>
          <w:p w14:paraId="73566FC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.16 (0.10)</w:t>
            </w:r>
          </w:p>
        </w:tc>
        <w:tc>
          <w:tcPr>
            <w:tcW w:w="1684" w:type="dxa"/>
            <w:noWrap/>
            <w:hideMark/>
          </w:tcPr>
          <w:p w14:paraId="560BC7F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23282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6.35 (4.58)</w:t>
            </w:r>
          </w:p>
          <w:p w14:paraId="7858636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0.08 (2.94)</w:t>
            </w:r>
          </w:p>
          <w:p w14:paraId="58503CA4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.17 (0.11)</w:t>
            </w:r>
          </w:p>
        </w:tc>
        <w:tc>
          <w:tcPr>
            <w:tcW w:w="1275" w:type="dxa"/>
            <w:noWrap/>
            <w:hideMark/>
          </w:tcPr>
          <w:p w14:paraId="1933440F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6BD2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09545D5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6757B273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56" w:type="dxa"/>
            <w:noWrap/>
            <w:hideMark/>
          </w:tcPr>
          <w:p w14:paraId="2529C799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AFBD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5.63 (4.93)</w:t>
            </w:r>
          </w:p>
          <w:p w14:paraId="41FD51D5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.49 (2.89)</w:t>
            </w:r>
          </w:p>
          <w:p w14:paraId="6522AAAD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.15 (0.11)</w:t>
            </w:r>
          </w:p>
        </w:tc>
        <w:tc>
          <w:tcPr>
            <w:tcW w:w="1604" w:type="dxa"/>
            <w:noWrap/>
            <w:hideMark/>
          </w:tcPr>
          <w:p w14:paraId="7DFA92CC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DEA827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48E5A660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1F4B318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01" w:type="dxa"/>
            <w:noWrap/>
            <w:hideMark/>
          </w:tcPr>
          <w:p w14:paraId="7450F9AB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70D4E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151650AA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5CFCF886" w14:textId="77777777" w:rsidR="001D2FEE" w:rsidRPr="00653694" w:rsidRDefault="001D2FEE" w:rsidP="00DB1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29BFAFDB" w14:textId="77777777" w:rsidR="00DB1CEE" w:rsidRPr="00653694" w:rsidRDefault="00DB1CEE" w:rsidP="00DB1CE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DB1CEE" w:rsidRPr="00653694" w:rsidSect="00DB1CEE">
          <w:pgSz w:w="15840" w:h="12240" w:orient="landscape"/>
          <w:pgMar w:top="1440" w:right="1440" w:bottom="709" w:left="1440" w:header="720" w:footer="720" w:gutter="0"/>
          <w:cols w:space="720"/>
          <w:docGrid w:linePitch="360"/>
        </w:sectPr>
      </w:pPr>
    </w:p>
    <w:p w14:paraId="432540D8" w14:textId="1EB612F1" w:rsidR="008F0D6B" w:rsidRPr="00653694" w:rsidRDefault="008F0D6B" w:rsidP="007B2A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369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Table </w:t>
      </w:r>
      <w:r w:rsidR="00243E4D" w:rsidRPr="00653694">
        <w:rPr>
          <w:rFonts w:ascii="Times New Roman" w:hAnsi="Times New Roman" w:cs="Times New Roman"/>
          <w:b/>
          <w:sz w:val="20"/>
          <w:szCs w:val="20"/>
        </w:rPr>
        <w:t>4</w:t>
      </w:r>
      <w:r w:rsidRPr="00653694">
        <w:rPr>
          <w:rFonts w:ascii="Times New Roman" w:hAnsi="Times New Roman" w:cs="Times New Roman"/>
          <w:b/>
          <w:sz w:val="20"/>
          <w:szCs w:val="20"/>
        </w:rPr>
        <w:t>. Distribution of phenotypes in randomized (impaired exercise capacity) and screen-failure patients.</w:t>
      </w:r>
      <w:r w:rsidRPr="00653694">
        <w:rPr>
          <w:rFonts w:ascii="Times New Roman" w:hAnsi="Times New Roman" w:cs="Times New Roman"/>
          <w:sz w:val="20"/>
          <w:szCs w:val="20"/>
        </w:rPr>
        <w:t xml:space="preserve"> The randomized group had a greater </w:t>
      </w:r>
      <w:r w:rsidR="00906C9C" w:rsidRPr="00653694">
        <w:rPr>
          <w:rFonts w:ascii="Times New Roman" w:hAnsi="Times New Roman" w:cs="Times New Roman"/>
          <w:sz w:val="20"/>
          <w:szCs w:val="20"/>
        </w:rPr>
        <w:t>proportion of</w:t>
      </w:r>
      <w:r w:rsidRPr="00653694">
        <w:rPr>
          <w:rFonts w:ascii="Times New Roman" w:hAnsi="Times New Roman" w:cs="Times New Roman"/>
          <w:sz w:val="20"/>
          <w:szCs w:val="20"/>
        </w:rPr>
        <w:t xml:space="preserve"> patients with elevated biomarkers alone, and a smaller number of patients with a mixed phenotype (p&lt;0.0001).</w:t>
      </w:r>
    </w:p>
    <w:tbl>
      <w:tblPr>
        <w:tblStyle w:val="TableGrid"/>
        <w:tblW w:w="12344" w:type="dxa"/>
        <w:jc w:val="center"/>
        <w:tblLook w:val="04A0" w:firstRow="1" w:lastRow="0" w:firstColumn="1" w:lastColumn="0" w:noHBand="0" w:noVBand="1"/>
      </w:tblPr>
      <w:tblGrid>
        <w:gridCol w:w="2495"/>
        <w:gridCol w:w="1073"/>
        <w:gridCol w:w="1291"/>
        <w:gridCol w:w="1110"/>
        <w:gridCol w:w="1292"/>
        <w:gridCol w:w="1250"/>
        <w:gridCol w:w="1292"/>
        <w:gridCol w:w="1249"/>
        <w:gridCol w:w="1292"/>
      </w:tblGrid>
      <w:tr w:rsidR="00906C9C" w:rsidRPr="00906C9C" w14:paraId="2F68F4D3" w14:textId="77777777" w:rsidTr="00906C9C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07356A26" w14:textId="77777777" w:rsidR="008F0D6B" w:rsidRPr="00653694" w:rsidRDefault="008F0D6B" w:rsidP="007B2A21">
            <w:pPr>
              <w:ind w:left="5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4" w:type="dxa"/>
            <w:gridSpan w:val="2"/>
            <w:vAlign w:val="center"/>
          </w:tcPr>
          <w:p w14:paraId="2735F8D1" w14:textId="5E021550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Biomarkers</w:t>
            </w:r>
            <w:r w:rsidR="008F3B80"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07)</w:t>
            </w:r>
          </w:p>
        </w:tc>
        <w:tc>
          <w:tcPr>
            <w:tcW w:w="2402" w:type="dxa"/>
            <w:gridSpan w:val="2"/>
            <w:noWrap/>
            <w:vAlign w:val="center"/>
            <w:hideMark/>
          </w:tcPr>
          <w:p w14:paraId="5C972890" w14:textId="18E584C3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/LVH</w:t>
            </w:r>
            <w:r w:rsidR="008F3B80"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01)</w:t>
            </w:r>
          </w:p>
        </w:tc>
        <w:tc>
          <w:tcPr>
            <w:tcW w:w="2542" w:type="dxa"/>
            <w:gridSpan w:val="2"/>
            <w:noWrap/>
            <w:vAlign w:val="center"/>
            <w:hideMark/>
          </w:tcPr>
          <w:p w14:paraId="2DFC16D2" w14:textId="7AE61C1F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</w:t>
            </w:r>
            <w:r w:rsidR="008F3B80"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62)</w:t>
            </w:r>
          </w:p>
        </w:tc>
        <w:tc>
          <w:tcPr>
            <w:tcW w:w="2541" w:type="dxa"/>
            <w:gridSpan w:val="2"/>
            <w:noWrap/>
            <w:vAlign w:val="center"/>
            <w:hideMark/>
          </w:tcPr>
          <w:p w14:paraId="3B044F74" w14:textId="6A7BD3CE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</w:t>
            </w:r>
            <w:r w:rsidR="008F3B80"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3)</w:t>
            </w:r>
          </w:p>
        </w:tc>
      </w:tr>
      <w:tr w:rsidR="00906C9C" w:rsidRPr="00906C9C" w14:paraId="4FF59883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68851AC4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73" w:type="dxa"/>
            <w:vAlign w:val="center"/>
          </w:tcPr>
          <w:p w14:paraId="5560C26B" w14:textId="4A015B8D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Trial 347 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1" w:type="dxa"/>
            <w:noWrap/>
            <w:vAlign w:val="center"/>
          </w:tcPr>
          <w:p w14:paraId="7C0F6E51" w14:textId="023F159C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S/Fail 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560 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10" w:type="dxa"/>
            <w:noWrap/>
            <w:vAlign w:val="center"/>
            <w:hideMark/>
          </w:tcPr>
          <w:p w14:paraId="77080565" w14:textId="492CAC28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Trial 169 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1" w:type="dxa"/>
            <w:vAlign w:val="center"/>
          </w:tcPr>
          <w:p w14:paraId="09C3EA28" w14:textId="000449D6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/Fail 1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0" w:type="dxa"/>
            <w:noWrap/>
            <w:vAlign w:val="center"/>
            <w:hideMark/>
          </w:tcPr>
          <w:p w14:paraId="3BFABAC0" w14:textId="3F91554F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Trial 86 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1" w:type="dxa"/>
            <w:vAlign w:val="center"/>
          </w:tcPr>
          <w:p w14:paraId="1CDB36C3" w14:textId="458284E0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S/Fail 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20D0969B" w14:textId="3B307086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49" w:type="dxa"/>
            <w:noWrap/>
            <w:vAlign w:val="center"/>
            <w:hideMark/>
          </w:tcPr>
          <w:p w14:paraId="7D2E81E3" w14:textId="4C5994C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Trial 67 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91" w:type="dxa"/>
            <w:noWrap/>
            <w:vAlign w:val="center"/>
          </w:tcPr>
          <w:p w14:paraId="7C39C989" w14:textId="50B36E83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S/Fail 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06C9C" w:rsidRPr="00906C9C" w14:paraId="17083948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1BE8AA4A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Age (mean (SD))</w:t>
            </w:r>
          </w:p>
        </w:tc>
        <w:tc>
          <w:tcPr>
            <w:tcW w:w="1073" w:type="dxa"/>
            <w:vAlign w:val="center"/>
          </w:tcPr>
          <w:p w14:paraId="47D9A46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7.70 (7.01)</w:t>
            </w:r>
          </w:p>
        </w:tc>
        <w:tc>
          <w:tcPr>
            <w:tcW w:w="1291" w:type="dxa"/>
            <w:noWrap/>
            <w:vAlign w:val="bottom"/>
          </w:tcPr>
          <w:p w14:paraId="03852D96" w14:textId="0EA381D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7 (7.75)</w:t>
            </w:r>
          </w:p>
        </w:tc>
        <w:tc>
          <w:tcPr>
            <w:tcW w:w="1110" w:type="dxa"/>
            <w:noWrap/>
            <w:vAlign w:val="center"/>
            <w:hideMark/>
          </w:tcPr>
          <w:p w14:paraId="27327403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6.88 (7.11)</w:t>
            </w:r>
          </w:p>
        </w:tc>
        <w:tc>
          <w:tcPr>
            <w:tcW w:w="1291" w:type="dxa"/>
            <w:vAlign w:val="bottom"/>
          </w:tcPr>
          <w:p w14:paraId="55996A7C" w14:textId="31B8DE50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9 (7.56)</w:t>
            </w:r>
          </w:p>
        </w:tc>
        <w:tc>
          <w:tcPr>
            <w:tcW w:w="1250" w:type="dxa"/>
            <w:noWrap/>
            <w:vAlign w:val="center"/>
            <w:hideMark/>
          </w:tcPr>
          <w:p w14:paraId="7996F740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6.27 (7.73)</w:t>
            </w:r>
          </w:p>
        </w:tc>
        <w:tc>
          <w:tcPr>
            <w:tcW w:w="1291" w:type="dxa"/>
            <w:vAlign w:val="bottom"/>
          </w:tcPr>
          <w:p w14:paraId="2F985B25" w14:textId="47EEFF2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1 (7.56)</w:t>
            </w:r>
          </w:p>
        </w:tc>
        <w:tc>
          <w:tcPr>
            <w:tcW w:w="1249" w:type="dxa"/>
            <w:noWrap/>
            <w:vAlign w:val="center"/>
            <w:hideMark/>
          </w:tcPr>
          <w:p w14:paraId="02ED6EE4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9.06 (6.93)</w:t>
            </w:r>
          </w:p>
        </w:tc>
        <w:tc>
          <w:tcPr>
            <w:tcW w:w="1291" w:type="dxa"/>
            <w:noWrap/>
            <w:vAlign w:val="bottom"/>
          </w:tcPr>
          <w:p w14:paraId="69C3C923" w14:textId="36BF6950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8 (6.62)</w:t>
            </w:r>
          </w:p>
        </w:tc>
      </w:tr>
      <w:tr w:rsidR="00906C9C" w:rsidRPr="00906C9C" w14:paraId="3A220E61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18A496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073" w:type="dxa"/>
            <w:vAlign w:val="center"/>
          </w:tcPr>
          <w:p w14:paraId="212F1B36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68 (48.4)</w:t>
            </w:r>
          </w:p>
        </w:tc>
        <w:tc>
          <w:tcPr>
            <w:tcW w:w="1291" w:type="dxa"/>
            <w:noWrap/>
            <w:vAlign w:val="bottom"/>
          </w:tcPr>
          <w:p w14:paraId="2733A6D5" w14:textId="6837FC59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58.6)</w:t>
            </w:r>
          </w:p>
        </w:tc>
        <w:tc>
          <w:tcPr>
            <w:tcW w:w="1110" w:type="dxa"/>
            <w:noWrap/>
            <w:vAlign w:val="center"/>
            <w:hideMark/>
          </w:tcPr>
          <w:p w14:paraId="0394066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6 (56.8)</w:t>
            </w:r>
          </w:p>
        </w:tc>
        <w:tc>
          <w:tcPr>
            <w:tcW w:w="1291" w:type="dxa"/>
            <w:vAlign w:val="bottom"/>
          </w:tcPr>
          <w:p w14:paraId="60C69321" w14:textId="46D8DDD0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62.1)</w:t>
            </w:r>
          </w:p>
        </w:tc>
        <w:tc>
          <w:tcPr>
            <w:tcW w:w="1250" w:type="dxa"/>
            <w:noWrap/>
            <w:vAlign w:val="center"/>
            <w:hideMark/>
          </w:tcPr>
          <w:p w14:paraId="3D07408A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2 (60.5)</w:t>
            </w:r>
          </w:p>
        </w:tc>
        <w:tc>
          <w:tcPr>
            <w:tcW w:w="1291" w:type="dxa"/>
            <w:vAlign w:val="bottom"/>
          </w:tcPr>
          <w:p w14:paraId="5A43C905" w14:textId="08C25B98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0.0)</w:t>
            </w:r>
          </w:p>
        </w:tc>
        <w:tc>
          <w:tcPr>
            <w:tcW w:w="1249" w:type="dxa"/>
            <w:noWrap/>
            <w:vAlign w:val="center"/>
            <w:hideMark/>
          </w:tcPr>
          <w:p w14:paraId="7583AB51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1 (31.3)</w:t>
            </w:r>
          </w:p>
        </w:tc>
        <w:tc>
          <w:tcPr>
            <w:tcW w:w="1291" w:type="dxa"/>
            <w:noWrap/>
            <w:vAlign w:val="bottom"/>
          </w:tcPr>
          <w:p w14:paraId="57502ED9" w14:textId="23408055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6.2)</w:t>
            </w:r>
          </w:p>
        </w:tc>
      </w:tr>
      <w:tr w:rsidR="00906C9C" w:rsidRPr="00906C9C" w14:paraId="6B83D4DD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478E6705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Race (%)</w:t>
            </w:r>
          </w:p>
        </w:tc>
        <w:tc>
          <w:tcPr>
            <w:tcW w:w="1073" w:type="dxa"/>
            <w:vAlign w:val="center"/>
          </w:tcPr>
          <w:p w14:paraId="3D13051B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1DB7B1EE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2B31B820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2D717419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747FC011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63F835F9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443B7D94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394D74BA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C9C" w:rsidRPr="00906C9C" w14:paraId="31610313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B8A258F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  Black or African American</w:t>
            </w:r>
          </w:p>
        </w:tc>
        <w:tc>
          <w:tcPr>
            <w:tcW w:w="1073" w:type="dxa"/>
            <w:vAlign w:val="center"/>
          </w:tcPr>
          <w:p w14:paraId="3DCFC1C8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9 (5.5)</w:t>
            </w:r>
          </w:p>
        </w:tc>
        <w:tc>
          <w:tcPr>
            <w:tcW w:w="1291" w:type="dxa"/>
            <w:noWrap/>
            <w:vAlign w:val="center"/>
          </w:tcPr>
          <w:p w14:paraId="6649DF89" w14:textId="7C87F380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7 (8.4)</w:t>
            </w:r>
          </w:p>
        </w:tc>
        <w:tc>
          <w:tcPr>
            <w:tcW w:w="1110" w:type="dxa"/>
            <w:noWrap/>
            <w:vAlign w:val="center"/>
            <w:hideMark/>
          </w:tcPr>
          <w:p w14:paraId="3B11685B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9 (11.2)</w:t>
            </w:r>
          </w:p>
        </w:tc>
        <w:tc>
          <w:tcPr>
            <w:tcW w:w="1291" w:type="dxa"/>
            <w:vAlign w:val="center"/>
          </w:tcPr>
          <w:p w14:paraId="25DD3FE1" w14:textId="06955F4D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1 (15.9)</w:t>
            </w:r>
          </w:p>
        </w:tc>
        <w:tc>
          <w:tcPr>
            <w:tcW w:w="1250" w:type="dxa"/>
            <w:noWrap/>
            <w:vAlign w:val="center"/>
            <w:hideMark/>
          </w:tcPr>
          <w:p w14:paraId="33E865E4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 (7.0)</w:t>
            </w:r>
          </w:p>
        </w:tc>
        <w:tc>
          <w:tcPr>
            <w:tcW w:w="1291" w:type="dxa"/>
            <w:vAlign w:val="center"/>
          </w:tcPr>
          <w:p w14:paraId="7599BCC8" w14:textId="2B75D2BC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 (5.3)</w:t>
            </w:r>
          </w:p>
        </w:tc>
        <w:tc>
          <w:tcPr>
            <w:tcW w:w="1249" w:type="dxa"/>
            <w:noWrap/>
            <w:vAlign w:val="center"/>
            <w:hideMark/>
          </w:tcPr>
          <w:p w14:paraId="25EC4682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 (6.0)</w:t>
            </w:r>
          </w:p>
        </w:tc>
        <w:tc>
          <w:tcPr>
            <w:tcW w:w="1291" w:type="dxa"/>
            <w:noWrap/>
            <w:vAlign w:val="center"/>
          </w:tcPr>
          <w:p w14:paraId="7459BAD2" w14:textId="62222DE4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</w:tc>
      </w:tr>
      <w:tr w:rsidR="00906C9C" w:rsidRPr="00906C9C" w14:paraId="747A20C0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71BFC23F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  Other</w:t>
            </w:r>
          </w:p>
        </w:tc>
        <w:tc>
          <w:tcPr>
            <w:tcW w:w="1073" w:type="dxa"/>
            <w:vAlign w:val="center"/>
          </w:tcPr>
          <w:p w14:paraId="648BDCA0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 (8.6)</w:t>
            </w:r>
          </w:p>
        </w:tc>
        <w:tc>
          <w:tcPr>
            <w:tcW w:w="1291" w:type="dxa"/>
            <w:noWrap/>
            <w:vAlign w:val="center"/>
          </w:tcPr>
          <w:p w14:paraId="649BDC23" w14:textId="5D11F79E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146 </w:t>
            </w:r>
            <w:r w:rsidR="008F0D6B" w:rsidRPr="00653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="008F0D6B"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noWrap/>
            <w:vAlign w:val="center"/>
            <w:hideMark/>
          </w:tcPr>
          <w:p w14:paraId="4A5907C7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9 (11.2)</w:t>
            </w:r>
          </w:p>
        </w:tc>
        <w:tc>
          <w:tcPr>
            <w:tcW w:w="1291" w:type="dxa"/>
            <w:vAlign w:val="center"/>
          </w:tcPr>
          <w:p w14:paraId="548C27B2" w14:textId="0636692B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1FDBBFAB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 (8.1)</w:t>
            </w:r>
          </w:p>
        </w:tc>
        <w:tc>
          <w:tcPr>
            <w:tcW w:w="1291" w:type="dxa"/>
            <w:vAlign w:val="center"/>
          </w:tcPr>
          <w:p w14:paraId="4C54BB18" w14:textId="706D4513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4 (31.5)</w:t>
            </w:r>
          </w:p>
        </w:tc>
        <w:tc>
          <w:tcPr>
            <w:tcW w:w="1249" w:type="dxa"/>
            <w:noWrap/>
            <w:vAlign w:val="center"/>
            <w:hideMark/>
          </w:tcPr>
          <w:p w14:paraId="699A557E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 (10.4)</w:t>
            </w:r>
          </w:p>
        </w:tc>
        <w:tc>
          <w:tcPr>
            <w:tcW w:w="1291" w:type="dxa"/>
            <w:noWrap/>
            <w:vAlign w:val="center"/>
          </w:tcPr>
          <w:p w14:paraId="60CEB171" w14:textId="2AFFDB6C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4 (53.9)</w:t>
            </w:r>
          </w:p>
        </w:tc>
      </w:tr>
      <w:tr w:rsidR="00906C9C" w:rsidRPr="00906C9C" w14:paraId="4D50010A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0C476AC0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   White</w:t>
            </w:r>
          </w:p>
        </w:tc>
        <w:tc>
          <w:tcPr>
            <w:tcW w:w="1073" w:type="dxa"/>
            <w:vAlign w:val="center"/>
          </w:tcPr>
          <w:p w14:paraId="2AD70B1D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98 (85.9)</w:t>
            </w:r>
          </w:p>
        </w:tc>
        <w:tc>
          <w:tcPr>
            <w:tcW w:w="1291" w:type="dxa"/>
            <w:noWrap/>
            <w:vAlign w:val="center"/>
          </w:tcPr>
          <w:p w14:paraId="16D21654" w14:textId="4BD81860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367 </w:t>
            </w:r>
            <w:r w:rsidR="008F0D6B" w:rsidRPr="00653694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8F0D6B"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noWrap/>
            <w:vAlign w:val="center"/>
            <w:hideMark/>
          </w:tcPr>
          <w:p w14:paraId="14AF503D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1 (77.5)</w:t>
            </w:r>
          </w:p>
        </w:tc>
        <w:tc>
          <w:tcPr>
            <w:tcW w:w="1291" w:type="dxa"/>
            <w:vAlign w:val="center"/>
          </w:tcPr>
          <w:p w14:paraId="24A5DEB9" w14:textId="3C2BE847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7 (58.3)</w:t>
            </w:r>
          </w:p>
        </w:tc>
        <w:tc>
          <w:tcPr>
            <w:tcW w:w="1250" w:type="dxa"/>
            <w:noWrap/>
            <w:vAlign w:val="center"/>
            <w:hideMark/>
          </w:tcPr>
          <w:p w14:paraId="0A5E1948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3 (84.9)</w:t>
            </w:r>
          </w:p>
        </w:tc>
        <w:tc>
          <w:tcPr>
            <w:tcW w:w="1291" w:type="dxa"/>
            <w:vAlign w:val="center"/>
          </w:tcPr>
          <w:p w14:paraId="56FC89DD" w14:textId="7B7AB79E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8 (63.2)</w:t>
            </w:r>
          </w:p>
        </w:tc>
        <w:tc>
          <w:tcPr>
            <w:tcW w:w="1249" w:type="dxa"/>
            <w:noWrap/>
            <w:vAlign w:val="center"/>
            <w:hideMark/>
          </w:tcPr>
          <w:p w14:paraId="3141D1A8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6 (83.6)</w:t>
            </w:r>
          </w:p>
        </w:tc>
        <w:tc>
          <w:tcPr>
            <w:tcW w:w="1291" w:type="dxa"/>
            <w:noWrap/>
            <w:vAlign w:val="center"/>
          </w:tcPr>
          <w:p w14:paraId="4514E2DD" w14:textId="2DE321B5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</w:tr>
      <w:tr w:rsidR="00906C9C" w:rsidRPr="00906C9C" w14:paraId="4CF3D490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1144C4C9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BMI (mean (SD))</w:t>
            </w:r>
          </w:p>
        </w:tc>
        <w:tc>
          <w:tcPr>
            <w:tcW w:w="1073" w:type="dxa"/>
            <w:vAlign w:val="center"/>
          </w:tcPr>
          <w:p w14:paraId="163E18EE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 (4)</w:t>
            </w:r>
          </w:p>
        </w:tc>
        <w:tc>
          <w:tcPr>
            <w:tcW w:w="1291" w:type="dxa"/>
            <w:noWrap/>
            <w:vAlign w:val="center"/>
          </w:tcPr>
          <w:p w14:paraId="674F27FE" w14:textId="7399BB4C" w:rsidR="008F0D6B" w:rsidRPr="00653694" w:rsidRDefault="00930FB7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62BE2AB1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.33 (4.13)</w:t>
            </w:r>
          </w:p>
        </w:tc>
        <w:tc>
          <w:tcPr>
            <w:tcW w:w="1291" w:type="dxa"/>
            <w:vAlign w:val="center"/>
          </w:tcPr>
          <w:p w14:paraId="3478A5F6" w14:textId="0342BB37" w:rsidR="008F0D6B" w:rsidRPr="00653694" w:rsidRDefault="00930FB7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1383AA28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1.03 (4.87)</w:t>
            </w:r>
          </w:p>
        </w:tc>
        <w:tc>
          <w:tcPr>
            <w:tcW w:w="1291" w:type="dxa"/>
            <w:vAlign w:val="center"/>
          </w:tcPr>
          <w:p w14:paraId="3D238790" w14:textId="356507EA" w:rsidR="008F0D6B" w:rsidRPr="00653694" w:rsidRDefault="00930FB7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171480A6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1.88 (4.89)</w:t>
            </w:r>
          </w:p>
        </w:tc>
        <w:tc>
          <w:tcPr>
            <w:tcW w:w="1291" w:type="dxa"/>
            <w:noWrap/>
            <w:vAlign w:val="center"/>
          </w:tcPr>
          <w:p w14:paraId="089811E9" w14:textId="5F3A67B5" w:rsidR="008F0D6B" w:rsidRPr="00653694" w:rsidRDefault="00930FB7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51DD653" w14:textId="77777777" w:rsidTr="00653694">
        <w:trPr>
          <w:trHeight w:val="294"/>
          <w:jc w:val="center"/>
        </w:trPr>
        <w:tc>
          <w:tcPr>
            <w:tcW w:w="2495" w:type="dxa"/>
            <w:noWrap/>
            <w:vAlign w:val="center"/>
            <w:hideMark/>
          </w:tcPr>
          <w:p w14:paraId="412E65A4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BP (mean (SD))</w:t>
            </w:r>
          </w:p>
        </w:tc>
        <w:tc>
          <w:tcPr>
            <w:tcW w:w="1073" w:type="dxa"/>
            <w:vAlign w:val="center"/>
          </w:tcPr>
          <w:p w14:paraId="2BFE0970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0 (12)</w:t>
            </w:r>
          </w:p>
        </w:tc>
        <w:tc>
          <w:tcPr>
            <w:tcW w:w="1291" w:type="dxa"/>
            <w:noWrap/>
            <w:vAlign w:val="center"/>
          </w:tcPr>
          <w:p w14:paraId="4BBCE4C1" w14:textId="7D90F996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1 (17)</w:t>
            </w:r>
          </w:p>
        </w:tc>
        <w:tc>
          <w:tcPr>
            <w:tcW w:w="1110" w:type="dxa"/>
            <w:noWrap/>
            <w:vAlign w:val="center"/>
            <w:hideMark/>
          </w:tcPr>
          <w:p w14:paraId="28A09C80" w14:textId="211CEDFF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7 (1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1" w:type="dxa"/>
            <w:vAlign w:val="center"/>
          </w:tcPr>
          <w:p w14:paraId="34A0B2EB" w14:textId="6DE3146B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0 (17)</w:t>
            </w:r>
          </w:p>
        </w:tc>
        <w:tc>
          <w:tcPr>
            <w:tcW w:w="1250" w:type="dxa"/>
            <w:noWrap/>
            <w:vAlign w:val="center"/>
            <w:hideMark/>
          </w:tcPr>
          <w:p w14:paraId="13FCA1BD" w14:textId="1B8AF4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0(10)</w:t>
            </w:r>
          </w:p>
        </w:tc>
        <w:tc>
          <w:tcPr>
            <w:tcW w:w="1291" w:type="dxa"/>
            <w:vAlign w:val="center"/>
          </w:tcPr>
          <w:p w14:paraId="5DD58442" w14:textId="3CD131E0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7 (15)</w:t>
            </w:r>
          </w:p>
        </w:tc>
        <w:tc>
          <w:tcPr>
            <w:tcW w:w="1249" w:type="dxa"/>
            <w:noWrap/>
            <w:vAlign w:val="center"/>
            <w:hideMark/>
          </w:tcPr>
          <w:p w14:paraId="633FC572" w14:textId="2117D272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906C9C" w:rsidRPr="006536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1" w:type="dxa"/>
            <w:noWrap/>
            <w:vAlign w:val="center"/>
          </w:tcPr>
          <w:p w14:paraId="20868EB7" w14:textId="29F12121" w:rsidR="008F0D6B" w:rsidRPr="00653694" w:rsidRDefault="00906C9C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48 (28)</w:t>
            </w:r>
          </w:p>
        </w:tc>
      </w:tr>
      <w:tr w:rsidR="00906C9C" w:rsidRPr="00906C9C" w14:paraId="512CDC3A" w14:textId="77777777" w:rsidTr="00653694">
        <w:trPr>
          <w:trHeight w:val="294"/>
          <w:jc w:val="center"/>
        </w:trPr>
        <w:tc>
          <w:tcPr>
            <w:tcW w:w="2495" w:type="dxa"/>
            <w:noWrap/>
            <w:vAlign w:val="center"/>
            <w:hideMark/>
          </w:tcPr>
          <w:p w14:paraId="44B411CF" w14:textId="77777777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1073" w:type="dxa"/>
            <w:vAlign w:val="center"/>
          </w:tcPr>
          <w:p w14:paraId="4B1BFC01" w14:textId="77777777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0B9F88FC" w14:textId="77777777" w:rsidR="008F0D6B" w:rsidRPr="00653694" w:rsidRDefault="008F0D6B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0256DE21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59943C67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26DE1FE7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327A9B4A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24A42C78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494AAF1E" w14:textId="77777777" w:rsidR="008F0D6B" w:rsidRPr="00653694" w:rsidRDefault="008F0D6B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C9C" w:rsidRPr="00906C9C" w14:paraId="1F69B05E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41097E1A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Duration of T2DM, </w:t>
            </w: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</w:tc>
        <w:tc>
          <w:tcPr>
            <w:tcW w:w="1073" w:type="dxa"/>
            <w:vAlign w:val="center"/>
          </w:tcPr>
          <w:p w14:paraId="24378DE7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.92 (10.13)</w:t>
            </w:r>
          </w:p>
        </w:tc>
        <w:tc>
          <w:tcPr>
            <w:tcW w:w="1291" w:type="dxa"/>
            <w:noWrap/>
            <w:vAlign w:val="center"/>
          </w:tcPr>
          <w:p w14:paraId="024BA453" w14:textId="7AF2CC33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2AEBA99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4.91 (8.08)</w:t>
            </w:r>
          </w:p>
        </w:tc>
        <w:tc>
          <w:tcPr>
            <w:tcW w:w="1291" w:type="dxa"/>
            <w:vAlign w:val="center"/>
          </w:tcPr>
          <w:p w14:paraId="2DD6E559" w14:textId="7510BA92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282954B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5.38 (10.82)</w:t>
            </w:r>
          </w:p>
        </w:tc>
        <w:tc>
          <w:tcPr>
            <w:tcW w:w="1291" w:type="dxa"/>
            <w:vAlign w:val="center"/>
          </w:tcPr>
          <w:p w14:paraId="54A47C20" w14:textId="4E61E934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453AAA9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6.20 (10.30)</w:t>
            </w:r>
          </w:p>
        </w:tc>
        <w:tc>
          <w:tcPr>
            <w:tcW w:w="1291" w:type="dxa"/>
            <w:noWrap/>
            <w:vAlign w:val="center"/>
          </w:tcPr>
          <w:p w14:paraId="76AE7FCC" w14:textId="110CEE8F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01DB31E5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49FD859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ypertension(</w:t>
            </w:r>
            <w:proofErr w:type="gram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3" w:type="dxa"/>
            <w:vAlign w:val="center"/>
          </w:tcPr>
          <w:p w14:paraId="733B8BC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59 (74.6)</w:t>
            </w:r>
          </w:p>
        </w:tc>
        <w:tc>
          <w:tcPr>
            <w:tcW w:w="1291" w:type="dxa"/>
            <w:noWrap/>
          </w:tcPr>
          <w:p w14:paraId="4E6E02AC" w14:textId="3EB00F79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6D694EEF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9 (76.3)</w:t>
            </w:r>
          </w:p>
        </w:tc>
        <w:tc>
          <w:tcPr>
            <w:tcW w:w="1291" w:type="dxa"/>
          </w:tcPr>
          <w:p w14:paraId="7C06077A" w14:textId="1DD27A36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0E59DFD0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7 (77.9)</w:t>
            </w:r>
          </w:p>
        </w:tc>
        <w:tc>
          <w:tcPr>
            <w:tcW w:w="1291" w:type="dxa"/>
          </w:tcPr>
          <w:p w14:paraId="28EBF838" w14:textId="1D3C4250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7F9E450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4 (80.6)</w:t>
            </w:r>
          </w:p>
        </w:tc>
        <w:tc>
          <w:tcPr>
            <w:tcW w:w="1291" w:type="dxa"/>
            <w:noWrap/>
          </w:tcPr>
          <w:p w14:paraId="75CAD85C" w14:textId="38289268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46C5850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5115C408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73" w:type="dxa"/>
            <w:vAlign w:val="center"/>
          </w:tcPr>
          <w:p w14:paraId="4B0E365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2 (15.0)</w:t>
            </w:r>
          </w:p>
        </w:tc>
        <w:tc>
          <w:tcPr>
            <w:tcW w:w="1291" w:type="dxa"/>
            <w:noWrap/>
          </w:tcPr>
          <w:p w14:paraId="7B473A09" w14:textId="034E61FD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768A5F5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 (17.8)</w:t>
            </w:r>
          </w:p>
        </w:tc>
        <w:tc>
          <w:tcPr>
            <w:tcW w:w="1291" w:type="dxa"/>
          </w:tcPr>
          <w:p w14:paraId="357827A8" w14:textId="2EA7372B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5D962189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7 (19.8)</w:t>
            </w:r>
          </w:p>
        </w:tc>
        <w:tc>
          <w:tcPr>
            <w:tcW w:w="1291" w:type="dxa"/>
          </w:tcPr>
          <w:p w14:paraId="639165E0" w14:textId="2BC8C969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5BFE2BC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 (19.4)</w:t>
            </w:r>
          </w:p>
        </w:tc>
        <w:tc>
          <w:tcPr>
            <w:tcW w:w="1291" w:type="dxa"/>
            <w:noWrap/>
          </w:tcPr>
          <w:p w14:paraId="40E320C1" w14:textId="07856AF0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4CB4494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2B84EADA" w14:textId="77777777" w:rsidR="00CD5264" w:rsidRPr="00653694" w:rsidRDefault="00CD5264" w:rsidP="00CD5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073" w:type="dxa"/>
            <w:vAlign w:val="center"/>
          </w:tcPr>
          <w:p w14:paraId="2532755A" w14:textId="77777777" w:rsidR="00CD5264" w:rsidRPr="00653694" w:rsidRDefault="00CD5264" w:rsidP="00CD5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1BCCD477" w14:textId="77777777" w:rsidR="00CD5264" w:rsidRPr="00653694" w:rsidRDefault="00CD5264" w:rsidP="00CD5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1BFF99BF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37B9F6ED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7442A0F6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3B25E66B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380563D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</w:tcPr>
          <w:p w14:paraId="41D35E09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C9C" w:rsidRPr="00906C9C" w14:paraId="314B27A4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6512BC47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-ARBs (%)</w:t>
            </w:r>
          </w:p>
        </w:tc>
        <w:tc>
          <w:tcPr>
            <w:tcW w:w="1073" w:type="dxa"/>
            <w:vAlign w:val="center"/>
          </w:tcPr>
          <w:p w14:paraId="1ACDD9D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56 (73.8)</w:t>
            </w:r>
          </w:p>
        </w:tc>
        <w:tc>
          <w:tcPr>
            <w:tcW w:w="1291" w:type="dxa"/>
            <w:noWrap/>
            <w:vAlign w:val="center"/>
          </w:tcPr>
          <w:p w14:paraId="662A0196" w14:textId="29B520EE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748BCF7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0 (71.0)</w:t>
            </w:r>
          </w:p>
        </w:tc>
        <w:tc>
          <w:tcPr>
            <w:tcW w:w="1291" w:type="dxa"/>
            <w:vAlign w:val="center"/>
          </w:tcPr>
          <w:p w14:paraId="32A26790" w14:textId="745B5EB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1B6BD1A9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3 (84.9)</w:t>
            </w:r>
          </w:p>
        </w:tc>
        <w:tc>
          <w:tcPr>
            <w:tcW w:w="1291" w:type="dxa"/>
            <w:vAlign w:val="center"/>
          </w:tcPr>
          <w:p w14:paraId="12570BC7" w14:textId="105245F9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306B7A6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3 (79.1)</w:t>
            </w:r>
          </w:p>
        </w:tc>
        <w:tc>
          <w:tcPr>
            <w:tcW w:w="1291" w:type="dxa"/>
            <w:noWrap/>
            <w:vAlign w:val="center"/>
          </w:tcPr>
          <w:p w14:paraId="26449D16" w14:textId="3EF95608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41B9E893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2B3C7F78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B-Blockers (%)</w:t>
            </w:r>
          </w:p>
        </w:tc>
        <w:tc>
          <w:tcPr>
            <w:tcW w:w="1073" w:type="dxa"/>
            <w:vAlign w:val="center"/>
          </w:tcPr>
          <w:p w14:paraId="4AF2DD9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0 (25.9)</w:t>
            </w:r>
          </w:p>
        </w:tc>
        <w:tc>
          <w:tcPr>
            <w:tcW w:w="1291" w:type="dxa"/>
            <w:noWrap/>
          </w:tcPr>
          <w:p w14:paraId="622C7A4B" w14:textId="24BD158B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5F5C7A2B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 (17.8)</w:t>
            </w:r>
          </w:p>
        </w:tc>
        <w:tc>
          <w:tcPr>
            <w:tcW w:w="1291" w:type="dxa"/>
          </w:tcPr>
          <w:p w14:paraId="79C7A52D" w14:textId="704D85A5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7B189C37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3 (26.7)</w:t>
            </w:r>
          </w:p>
        </w:tc>
        <w:tc>
          <w:tcPr>
            <w:tcW w:w="1291" w:type="dxa"/>
          </w:tcPr>
          <w:p w14:paraId="7A2DE755" w14:textId="3F531C6D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4E10A3B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7 (25.4)</w:t>
            </w:r>
          </w:p>
        </w:tc>
        <w:tc>
          <w:tcPr>
            <w:tcW w:w="1291" w:type="dxa"/>
            <w:noWrap/>
          </w:tcPr>
          <w:p w14:paraId="6F6646E0" w14:textId="7E664785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8D2DDA7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141C2A2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MRA (%)</w:t>
            </w:r>
          </w:p>
        </w:tc>
        <w:tc>
          <w:tcPr>
            <w:tcW w:w="1073" w:type="dxa"/>
            <w:vAlign w:val="center"/>
          </w:tcPr>
          <w:p w14:paraId="17897FA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 (2.6)</w:t>
            </w:r>
          </w:p>
        </w:tc>
        <w:tc>
          <w:tcPr>
            <w:tcW w:w="1291" w:type="dxa"/>
            <w:noWrap/>
          </w:tcPr>
          <w:p w14:paraId="10F2AB3F" w14:textId="04F02920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48A03C3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 (2.4)</w:t>
            </w:r>
          </w:p>
        </w:tc>
        <w:tc>
          <w:tcPr>
            <w:tcW w:w="1291" w:type="dxa"/>
          </w:tcPr>
          <w:p w14:paraId="463404BE" w14:textId="690CEBD2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54A6CE48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291" w:type="dxa"/>
          </w:tcPr>
          <w:p w14:paraId="1E447128" w14:textId="72765990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42B5CC9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 (6.0)</w:t>
            </w:r>
          </w:p>
        </w:tc>
        <w:tc>
          <w:tcPr>
            <w:tcW w:w="1291" w:type="dxa"/>
            <w:noWrap/>
          </w:tcPr>
          <w:p w14:paraId="5375C9FD" w14:textId="34D2B89F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15B38254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7C8E3B56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ydrochlorothiazide (%)</w:t>
            </w:r>
          </w:p>
        </w:tc>
        <w:tc>
          <w:tcPr>
            <w:tcW w:w="1073" w:type="dxa"/>
            <w:vAlign w:val="center"/>
          </w:tcPr>
          <w:p w14:paraId="7787531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0 (17.3)</w:t>
            </w:r>
          </w:p>
        </w:tc>
        <w:tc>
          <w:tcPr>
            <w:tcW w:w="1291" w:type="dxa"/>
            <w:noWrap/>
          </w:tcPr>
          <w:p w14:paraId="1D8C8FED" w14:textId="76B1D5B5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347A2B79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2 (18.9)</w:t>
            </w:r>
          </w:p>
        </w:tc>
        <w:tc>
          <w:tcPr>
            <w:tcW w:w="1291" w:type="dxa"/>
          </w:tcPr>
          <w:p w14:paraId="4DE29986" w14:textId="2FBFD23F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092877F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5 (29.1)</w:t>
            </w:r>
          </w:p>
        </w:tc>
        <w:tc>
          <w:tcPr>
            <w:tcW w:w="1291" w:type="dxa"/>
          </w:tcPr>
          <w:p w14:paraId="708FAAE7" w14:textId="4156CC98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529C4E2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1 (16.4)</w:t>
            </w:r>
          </w:p>
        </w:tc>
        <w:tc>
          <w:tcPr>
            <w:tcW w:w="1291" w:type="dxa"/>
            <w:noWrap/>
          </w:tcPr>
          <w:p w14:paraId="516E760C" w14:textId="1301769E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374E855D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229B8D6F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GLT2 (%)</w:t>
            </w:r>
          </w:p>
        </w:tc>
        <w:tc>
          <w:tcPr>
            <w:tcW w:w="1073" w:type="dxa"/>
            <w:vAlign w:val="center"/>
          </w:tcPr>
          <w:p w14:paraId="448DA8A6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10 (31.7)</w:t>
            </w:r>
          </w:p>
        </w:tc>
        <w:tc>
          <w:tcPr>
            <w:tcW w:w="1291" w:type="dxa"/>
            <w:noWrap/>
          </w:tcPr>
          <w:p w14:paraId="098BD388" w14:textId="1F6074F8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543EB91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4 (32.0)</w:t>
            </w:r>
          </w:p>
        </w:tc>
        <w:tc>
          <w:tcPr>
            <w:tcW w:w="1291" w:type="dxa"/>
          </w:tcPr>
          <w:p w14:paraId="05504390" w14:textId="6CF1977F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733C9D5D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6 (30.2)</w:t>
            </w:r>
          </w:p>
        </w:tc>
        <w:tc>
          <w:tcPr>
            <w:tcW w:w="1291" w:type="dxa"/>
          </w:tcPr>
          <w:p w14:paraId="776DDF82" w14:textId="39F3B09F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4D247FA1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0 (29.9)</w:t>
            </w:r>
          </w:p>
        </w:tc>
        <w:tc>
          <w:tcPr>
            <w:tcW w:w="1291" w:type="dxa"/>
            <w:noWrap/>
          </w:tcPr>
          <w:p w14:paraId="0C4111A4" w14:textId="3A30507C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50A6508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5A5F10E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GLP1 (%)</w:t>
            </w:r>
          </w:p>
        </w:tc>
        <w:tc>
          <w:tcPr>
            <w:tcW w:w="1073" w:type="dxa"/>
            <w:vAlign w:val="center"/>
          </w:tcPr>
          <w:p w14:paraId="0C178E9D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8 (22.5)</w:t>
            </w:r>
          </w:p>
        </w:tc>
        <w:tc>
          <w:tcPr>
            <w:tcW w:w="1291" w:type="dxa"/>
            <w:noWrap/>
          </w:tcPr>
          <w:p w14:paraId="7EC6CEB6" w14:textId="52741D71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2BF5065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7 (33.7)</w:t>
            </w:r>
          </w:p>
        </w:tc>
        <w:tc>
          <w:tcPr>
            <w:tcW w:w="1291" w:type="dxa"/>
          </w:tcPr>
          <w:p w14:paraId="72020D80" w14:textId="0B4DD076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53CCE108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0 (23.3)</w:t>
            </w:r>
          </w:p>
        </w:tc>
        <w:tc>
          <w:tcPr>
            <w:tcW w:w="1291" w:type="dxa"/>
          </w:tcPr>
          <w:p w14:paraId="75E1E1B8" w14:textId="54CB8F9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759D4CA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4 (20.9)</w:t>
            </w:r>
          </w:p>
        </w:tc>
        <w:tc>
          <w:tcPr>
            <w:tcW w:w="1291" w:type="dxa"/>
            <w:noWrap/>
          </w:tcPr>
          <w:p w14:paraId="2E935401" w14:textId="6A8C6AA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40E03D9C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5AD2C65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tatin(</w:t>
            </w:r>
            <w:proofErr w:type="gram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3" w:type="dxa"/>
            <w:vAlign w:val="center"/>
          </w:tcPr>
          <w:p w14:paraId="6310AB2F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71 (78.1)</w:t>
            </w:r>
          </w:p>
        </w:tc>
        <w:tc>
          <w:tcPr>
            <w:tcW w:w="1291" w:type="dxa"/>
            <w:noWrap/>
          </w:tcPr>
          <w:p w14:paraId="11841C45" w14:textId="4B9A5F9A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143D2FA7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48 (87.6)</w:t>
            </w:r>
          </w:p>
        </w:tc>
        <w:tc>
          <w:tcPr>
            <w:tcW w:w="1291" w:type="dxa"/>
          </w:tcPr>
          <w:p w14:paraId="0A59D012" w14:textId="4342F2F1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328FF11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6 (76.7)</w:t>
            </w:r>
          </w:p>
        </w:tc>
        <w:tc>
          <w:tcPr>
            <w:tcW w:w="1291" w:type="dxa"/>
          </w:tcPr>
          <w:p w14:paraId="572011A9" w14:textId="205066CE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04525D3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0 (74.6)</w:t>
            </w:r>
          </w:p>
        </w:tc>
        <w:tc>
          <w:tcPr>
            <w:tcW w:w="1291" w:type="dxa"/>
            <w:noWrap/>
          </w:tcPr>
          <w:p w14:paraId="66CF7C4B" w14:textId="27E47F0E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EDB177A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75A866E1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Metformin(</w:t>
            </w:r>
            <w:proofErr w:type="gram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3" w:type="dxa"/>
            <w:vAlign w:val="center"/>
          </w:tcPr>
          <w:p w14:paraId="587FC471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66 (76.7)</w:t>
            </w:r>
          </w:p>
        </w:tc>
        <w:tc>
          <w:tcPr>
            <w:tcW w:w="1291" w:type="dxa"/>
            <w:noWrap/>
          </w:tcPr>
          <w:p w14:paraId="38A002E3" w14:textId="7C5271D4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6D9B7E27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9 (76.3)</w:t>
            </w:r>
          </w:p>
        </w:tc>
        <w:tc>
          <w:tcPr>
            <w:tcW w:w="1291" w:type="dxa"/>
          </w:tcPr>
          <w:p w14:paraId="01438726" w14:textId="7A6EEA9A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16A45C5A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0 (69.8)</w:t>
            </w:r>
          </w:p>
        </w:tc>
        <w:tc>
          <w:tcPr>
            <w:tcW w:w="1291" w:type="dxa"/>
          </w:tcPr>
          <w:p w14:paraId="3A77AE3B" w14:textId="4784A33C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1C63E1F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5 (67.2)</w:t>
            </w:r>
          </w:p>
        </w:tc>
        <w:tc>
          <w:tcPr>
            <w:tcW w:w="1291" w:type="dxa"/>
            <w:noWrap/>
          </w:tcPr>
          <w:p w14:paraId="3EE19342" w14:textId="03EB15A1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59DBE477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66208E9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Sulfonylureas (%)</w:t>
            </w:r>
          </w:p>
        </w:tc>
        <w:tc>
          <w:tcPr>
            <w:tcW w:w="1073" w:type="dxa"/>
            <w:vAlign w:val="center"/>
          </w:tcPr>
          <w:p w14:paraId="0A0C2170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8 (25.4)</w:t>
            </w:r>
          </w:p>
        </w:tc>
        <w:tc>
          <w:tcPr>
            <w:tcW w:w="1291" w:type="dxa"/>
            <w:noWrap/>
          </w:tcPr>
          <w:p w14:paraId="0E6B7798" w14:textId="01E5DEE3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4BD7B4A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0 (17.8)</w:t>
            </w:r>
          </w:p>
        </w:tc>
        <w:tc>
          <w:tcPr>
            <w:tcW w:w="1291" w:type="dxa"/>
          </w:tcPr>
          <w:p w14:paraId="2D3A0126" w14:textId="0C2B1B19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254AD52A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8 (20.9)</w:t>
            </w:r>
          </w:p>
        </w:tc>
        <w:tc>
          <w:tcPr>
            <w:tcW w:w="1291" w:type="dxa"/>
          </w:tcPr>
          <w:p w14:paraId="42E0753D" w14:textId="467709B1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37FE7BDA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6 (23.9)</w:t>
            </w:r>
          </w:p>
        </w:tc>
        <w:tc>
          <w:tcPr>
            <w:tcW w:w="1291" w:type="dxa"/>
            <w:noWrap/>
          </w:tcPr>
          <w:p w14:paraId="38E23A1B" w14:textId="6CA97749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05284E3A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63D88E1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Insulin (%)</w:t>
            </w:r>
          </w:p>
        </w:tc>
        <w:tc>
          <w:tcPr>
            <w:tcW w:w="1073" w:type="dxa"/>
            <w:vAlign w:val="center"/>
          </w:tcPr>
          <w:p w14:paraId="05CFA834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8 (22.5)</w:t>
            </w:r>
          </w:p>
        </w:tc>
        <w:tc>
          <w:tcPr>
            <w:tcW w:w="1291" w:type="dxa"/>
            <w:noWrap/>
          </w:tcPr>
          <w:p w14:paraId="0A748DF0" w14:textId="6AA44A28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3475E8C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9 (29.0)</w:t>
            </w:r>
          </w:p>
        </w:tc>
        <w:tc>
          <w:tcPr>
            <w:tcW w:w="1291" w:type="dxa"/>
          </w:tcPr>
          <w:p w14:paraId="2A6F39A3" w14:textId="6CBB3903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0802EFEB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31 (36.0)</w:t>
            </w:r>
          </w:p>
        </w:tc>
        <w:tc>
          <w:tcPr>
            <w:tcW w:w="1291" w:type="dxa"/>
          </w:tcPr>
          <w:p w14:paraId="73BACBB5" w14:textId="5FBB9D6C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6025C794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8 (26.9)</w:t>
            </w:r>
          </w:p>
        </w:tc>
        <w:tc>
          <w:tcPr>
            <w:tcW w:w="1291" w:type="dxa"/>
            <w:noWrap/>
          </w:tcPr>
          <w:p w14:paraId="2466571A" w14:textId="3C521565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6AF0A3C9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764DA90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DDP4 (%)</w:t>
            </w:r>
          </w:p>
        </w:tc>
        <w:tc>
          <w:tcPr>
            <w:tcW w:w="1073" w:type="dxa"/>
            <w:vAlign w:val="center"/>
          </w:tcPr>
          <w:p w14:paraId="1C59BCCC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40 (11.5)</w:t>
            </w:r>
          </w:p>
        </w:tc>
        <w:tc>
          <w:tcPr>
            <w:tcW w:w="1291" w:type="dxa"/>
            <w:noWrap/>
          </w:tcPr>
          <w:p w14:paraId="39AC9662" w14:textId="3BBDDA5E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vAlign w:val="center"/>
            <w:hideMark/>
          </w:tcPr>
          <w:p w14:paraId="2D11F0E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22 (13.0)</w:t>
            </w:r>
          </w:p>
        </w:tc>
        <w:tc>
          <w:tcPr>
            <w:tcW w:w="1291" w:type="dxa"/>
          </w:tcPr>
          <w:p w14:paraId="245312A7" w14:textId="65872B5D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  <w:noWrap/>
            <w:vAlign w:val="center"/>
            <w:hideMark/>
          </w:tcPr>
          <w:p w14:paraId="21FF5082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5 (5.8)</w:t>
            </w:r>
          </w:p>
        </w:tc>
        <w:tc>
          <w:tcPr>
            <w:tcW w:w="1291" w:type="dxa"/>
          </w:tcPr>
          <w:p w14:paraId="5AC05BC6" w14:textId="3B931512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49" w:type="dxa"/>
            <w:noWrap/>
            <w:vAlign w:val="center"/>
            <w:hideMark/>
          </w:tcPr>
          <w:p w14:paraId="208D9EE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2 (17.9)</w:t>
            </w:r>
          </w:p>
        </w:tc>
        <w:tc>
          <w:tcPr>
            <w:tcW w:w="1291" w:type="dxa"/>
            <w:noWrap/>
          </w:tcPr>
          <w:p w14:paraId="741529C7" w14:textId="340B907E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6C9C" w:rsidRPr="00906C9C" w14:paraId="4690901C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2CC856D3" w14:textId="77777777" w:rsidR="00CD5264" w:rsidRPr="00653694" w:rsidRDefault="00CD5264" w:rsidP="00CD5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</w:t>
            </w:r>
          </w:p>
        </w:tc>
        <w:tc>
          <w:tcPr>
            <w:tcW w:w="1073" w:type="dxa"/>
            <w:vAlign w:val="center"/>
          </w:tcPr>
          <w:p w14:paraId="1CB7996C" w14:textId="77777777" w:rsidR="00CD5264" w:rsidRPr="00653694" w:rsidRDefault="00CD5264" w:rsidP="00CD5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4A8583A0" w14:textId="77777777" w:rsidR="00CD5264" w:rsidRPr="00653694" w:rsidRDefault="00CD5264" w:rsidP="00CD5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7F175E39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3E86AD63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4FB6926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14:paraId="2A1B07F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6A0CFE9E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14:paraId="0F90F195" w14:textId="77777777" w:rsidR="00CD5264" w:rsidRPr="00653694" w:rsidRDefault="00CD5264" w:rsidP="00CD5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C9C" w:rsidRPr="00906C9C" w14:paraId="63FE830A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2F557BE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dian [IQR])</w:t>
            </w:r>
          </w:p>
        </w:tc>
        <w:tc>
          <w:tcPr>
            <w:tcW w:w="1073" w:type="dxa"/>
            <w:vAlign w:val="center"/>
          </w:tcPr>
          <w:p w14:paraId="0933D823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7.00 [46.00, 141.50]</w:t>
            </w:r>
          </w:p>
        </w:tc>
        <w:tc>
          <w:tcPr>
            <w:tcW w:w="1291" w:type="dxa"/>
            <w:noWrap/>
            <w:vAlign w:val="bottom"/>
          </w:tcPr>
          <w:p w14:paraId="24F76E77" w14:textId="2290ADEE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0 [42.00, 132.00]</w:t>
            </w:r>
          </w:p>
        </w:tc>
        <w:tc>
          <w:tcPr>
            <w:tcW w:w="1110" w:type="dxa"/>
            <w:noWrap/>
            <w:vAlign w:val="center"/>
            <w:hideMark/>
          </w:tcPr>
          <w:p w14:paraId="4355841A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1.00 [28.00, 117.50]</w:t>
            </w:r>
          </w:p>
        </w:tc>
        <w:tc>
          <w:tcPr>
            <w:tcW w:w="1291" w:type="dxa"/>
            <w:vAlign w:val="bottom"/>
          </w:tcPr>
          <w:p w14:paraId="42B9AE1D" w14:textId="33344094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 [29.00, 122.25]</w:t>
            </w:r>
          </w:p>
        </w:tc>
        <w:tc>
          <w:tcPr>
            <w:tcW w:w="1250" w:type="dxa"/>
            <w:noWrap/>
            <w:vAlign w:val="center"/>
            <w:hideMark/>
          </w:tcPr>
          <w:p w14:paraId="6859721D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0.00 [37.00, 125.25]</w:t>
            </w:r>
          </w:p>
        </w:tc>
        <w:tc>
          <w:tcPr>
            <w:tcW w:w="1291" w:type="dxa"/>
            <w:vAlign w:val="bottom"/>
          </w:tcPr>
          <w:p w14:paraId="4A7BABBC" w14:textId="769E4EF2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0 [59.50, 189.00]</w:t>
            </w:r>
          </w:p>
        </w:tc>
        <w:tc>
          <w:tcPr>
            <w:tcW w:w="1249" w:type="dxa"/>
            <w:noWrap/>
            <w:vAlign w:val="center"/>
            <w:hideMark/>
          </w:tcPr>
          <w:p w14:paraId="0578260A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8.00 [42.50, 161.00]</w:t>
            </w:r>
          </w:p>
        </w:tc>
        <w:tc>
          <w:tcPr>
            <w:tcW w:w="1291" w:type="dxa"/>
            <w:noWrap/>
            <w:vAlign w:val="bottom"/>
          </w:tcPr>
          <w:p w14:paraId="6D57FFD5" w14:textId="32478A4F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00 [119.25, 358.50]</w:t>
            </w:r>
          </w:p>
        </w:tc>
      </w:tr>
      <w:tr w:rsidR="00906C9C" w:rsidRPr="00906C9C" w14:paraId="3BD3767B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5F60FCB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s-cTnt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dian [IQR])</w:t>
            </w:r>
          </w:p>
        </w:tc>
        <w:tc>
          <w:tcPr>
            <w:tcW w:w="1073" w:type="dxa"/>
            <w:vAlign w:val="center"/>
          </w:tcPr>
          <w:p w14:paraId="3BC8AD92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9.00 [6.00, 12.00]</w:t>
            </w:r>
          </w:p>
        </w:tc>
        <w:tc>
          <w:tcPr>
            <w:tcW w:w="1291" w:type="dxa"/>
            <w:noWrap/>
            <w:vAlign w:val="bottom"/>
          </w:tcPr>
          <w:p w14:paraId="1CB7972D" w14:textId="7D91BDDB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 [7.00, 14.00]</w:t>
            </w:r>
          </w:p>
        </w:tc>
        <w:tc>
          <w:tcPr>
            <w:tcW w:w="1110" w:type="dxa"/>
            <w:noWrap/>
            <w:vAlign w:val="center"/>
            <w:hideMark/>
          </w:tcPr>
          <w:p w14:paraId="4A2F6AB8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.00 [6.00, 12.00]</w:t>
            </w:r>
          </w:p>
        </w:tc>
        <w:tc>
          <w:tcPr>
            <w:tcW w:w="1291" w:type="dxa"/>
            <w:vAlign w:val="bottom"/>
          </w:tcPr>
          <w:p w14:paraId="181DF8BA" w14:textId="5B2D6D7F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 [6.00, 15.00]</w:t>
            </w:r>
          </w:p>
        </w:tc>
        <w:tc>
          <w:tcPr>
            <w:tcW w:w="1250" w:type="dxa"/>
            <w:noWrap/>
            <w:vAlign w:val="center"/>
            <w:hideMark/>
          </w:tcPr>
          <w:p w14:paraId="50DBAFEA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1.00 [8.00, 13.75]</w:t>
            </w:r>
          </w:p>
        </w:tc>
        <w:tc>
          <w:tcPr>
            <w:tcW w:w="1291" w:type="dxa"/>
            <w:vAlign w:val="bottom"/>
          </w:tcPr>
          <w:p w14:paraId="16F894A1" w14:textId="78CE938D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 [8.00, 16.00]</w:t>
            </w:r>
          </w:p>
        </w:tc>
        <w:tc>
          <w:tcPr>
            <w:tcW w:w="1249" w:type="dxa"/>
            <w:noWrap/>
            <w:vAlign w:val="center"/>
            <w:hideMark/>
          </w:tcPr>
          <w:p w14:paraId="596A9830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.00 [6.00, 10.00]</w:t>
            </w:r>
          </w:p>
        </w:tc>
        <w:tc>
          <w:tcPr>
            <w:tcW w:w="1291" w:type="dxa"/>
            <w:noWrap/>
            <w:vAlign w:val="bottom"/>
          </w:tcPr>
          <w:p w14:paraId="695D5003" w14:textId="27FF7013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 [8.25, 19.75]</w:t>
            </w:r>
          </w:p>
        </w:tc>
      </w:tr>
      <w:tr w:rsidR="00906C9C" w:rsidRPr="00906C9C" w14:paraId="430F4CA1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A751C09" w14:textId="1EB7DA90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bA1c (%, mean (SD))</w:t>
            </w:r>
          </w:p>
        </w:tc>
        <w:tc>
          <w:tcPr>
            <w:tcW w:w="1073" w:type="dxa"/>
            <w:vAlign w:val="center"/>
          </w:tcPr>
          <w:p w14:paraId="39C14675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.95 (0.81)</w:t>
            </w:r>
          </w:p>
        </w:tc>
        <w:tc>
          <w:tcPr>
            <w:tcW w:w="1291" w:type="dxa"/>
            <w:noWrap/>
            <w:vAlign w:val="bottom"/>
          </w:tcPr>
          <w:p w14:paraId="46B8D164" w14:textId="0D7B5974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 (1.47)</w:t>
            </w:r>
          </w:p>
        </w:tc>
        <w:tc>
          <w:tcPr>
            <w:tcW w:w="1110" w:type="dxa"/>
            <w:noWrap/>
            <w:vAlign w:val="center"/>
            <w:hideMark/>
          </w:tcPr>
          <w:p w14:paraId="3B45CFD5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.02 (0.81)</w:t>
            </w:r>
          </w:p>
        </w:tc>
        <w:tc>
          <w:tcPr>
            <w:tcW w:w="1291" w:type="dxa"/>
            <w:vAlign w:val="bottom"/>
          </w:tcPr>
          <w:p w14:paraId="0042E471" w14:textId="502374BB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 (1.19)</w:t>
            </w:r>
          </w:p>
        </w:tc>
        <w:tc>
          <w:tcPr>
            <w:tcW w:w="1250" w:type="dxa"/>
            <w:noWrap/>
            <w:vAlign w:val="center"/>
            <w:hideMark/>
          </w:tcPr>
          <w:p w14:paraId="2142702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.11 (0.81)</w:t>
            </w:r>
          </w:p>
        </w:tc>
        <w:tc>
          <w:tcPr>
            <w:tcW w:w="1291" w:type="dxa"/>
            <w:vAlign w:val="bottom"/>
          </w:tcPr>
          <w:p w14:paraId="0CD595B6" w14:textId="7B420F9C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 (0.85)</w:t>
            </w:r>
          </w:p>
        </w:tc>
        <w:tc>
          <w:tcPr>
            <w:tcW w:w="1249" w:type="dxa"/>
            <w:noWrap/>
            <w:vAlign w:val="center"/>
            <w:hideMark/>
          </w:tcPr>
          <w:p w14:paraId="78DD2D8C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6.84 (0.57)</w:t>
            </w:r>
          </w:p>
        </w:tc>
        <w:tc>
          <w:tcPr>
            <w:tcW w:w="1291" w:type="dxa"/>
            <w:noWrap/>
            <w:vAlign w:val="bottom"/>
          </w:tcPr>
          <w:p w14:paraId="58294A2C" w14:textId="305DC02B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 (1.46)</w:t>
            </w:r>
          </w:p>
        </w:tc>
      </w:tr>
      <w:tr w:rsidR="00906C9C" w:rsidRPr="00906C9C" w14:paraId="518494CA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3CFBA3BD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</w:tc>
        <w:tc>
          <w:tcPr>
            <w:tcW w:w="1073" w:type="dxa"/>
            <w:vAlign w:val="center"/>
          </w:tcPr>
          <w:p w14:paraId="1CC56F0A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71 (1.37)</w:t>
            </w:r>
          </w:p>
        </w:tc>
        <w:tc>
          <w:tcPr>
            <w:tcW w:w="1291" w:type="dxa"/>
            <w:noWrap/>
            <w:vAlign w:val="bottom"/>
          </w:tcPr>
          <w:p w14:paraId="5D41A341" w14:textId="17A20C10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 (1.57)</w:t>
            </w:r>
          </w:p>
        </w:tc>
        <w:tc>
          <w:tcPr>
            <w:tcW w:w="1110" w:type="dxa"/>
            <w:noWrap/>
            <w:vAlign w:val="center"/>
            <w:hideMark/>
          </w:tcPr>
          <w:p w14:paraId="3A20DF8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70 (1.49)</w:t>
            </w:r>
          </w:p>
        </w:tc>
        <w:tc>
          <w:tcPr>
            <w:tcW w:w="1291" w:type="dxa"/>
            <w:vAlign w:val="bottom"/>
          </w:tcPr>
          <w:p w14:paraId="1A2C6C54" w14:textId="3EB57E81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 (1.47)</w:t>
            </w:r>
          </w:p>
        </w:tc>
        <w:tc>
          <w:tcPr>
            <w:tcW w:w="1250" w:type="dxa"/>
            <w:noWrap/>
            <w:vAlign w:val="center"/>
            <w:hideMark/>
          </w:tcPr>
          <w:p w14:paraId="35449906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68 (1.34)</w:t>
            </w:r>
          </w:p>
        </w:tc>
        <w:tc>
          <w:tcPr>
            <w:tcW w:w="1291" w:type="dxa"/>
            <w:vAlign w:val="bottom"/>
          </w:tcPr>
          <w:p w14:paraId="23AF5219" w14:textId="53C2F9A6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 (1.34)</w:t>
            </w:r>
          </w:p>
        </w:tc>
        <w:tc>
          <w:tcPr>
            <w:tcW w:w="1249" w:type="dxa"/>
            <w:noWrap/>
            <w:vAlign w:val="center"/>
            <w:hideMark/>
          </w:tcPr>
          <w:p w14:paraId="17ED578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13.29 (1.32)</w:t>
            </w:r>
          </w:p>
        </w:tc>
        <w:tc>
          <w:tcPr>
            <w:tcW w:w="1291" w:type="dxa"/>
            <w:noWrap/>
            <w:vAlign w:val="bottom"/>
          </w:tcPr>
          <w:p w14:paraId="0743DD11" w14:textId="79F02686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 (1.61)</w:t>
            </w:r>
          </w:p>
        </w:tc>
      </w:tr>
      <w:tr w:rsidR="00906C9C" w:rsidRPr="00906C9C" w14:paraId="6C5C4654" w14:textId="77777777" w:rsidTr="00653694">
        <w:trPr>
          <w:trHeight w:val="277"/>
          <w:jc w:val="center"/>
        </w:trPr>
        <w:tc>
          <w:tcPr>
            <w:tcW w:w="2495" w:type="dxa"/>
            <w:noWrap/>
            <w:vAlign w:val="center"/>
            <w:hideMark/>
          </w:tcPr>
          <w:p w14:paraId="664CEB63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</w:tc>
        <w:tc>
          <w:tcPr>
            <w:tcW w:w="1073" w:type="dxa"/>
            <w:vAlign w:val="center"/>
          </w:tcPr>
          <w:p w14:paraId="2FEF2549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9.67 (16.02)</w:t>
            </w:r>
          </w:p>
        </w:tc>
        <w:tc>
          <w:tcPr>
            <w:tcW w:w="1291" w:type="dxa"/>
            <w:noWrap/>
            <w:vAlign w:val="bottom"/>
          </w:tcPr>
          <w:p w14:paraId="04761FB7" w14:textId="0D02DEFD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1 (19.63)</w:t>
            </w:r>
          </w:p>
        </w:tc>
        <w:tc>
          <w:tcPr>
            <w:tcW w:w="1110" w:type="dxa"/>
            <w:noWrap/>
            <w:vAlign w:val="center"/>
            <w:hideMark/>
          </w:tcPr>
          <w:p w14:paraId="42AB59D1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1.85 (16.16)</w:t>
            </w:r>
          </w:p>
        </w:tc>
        <w:tc>
          <w:tcPr>
            <w:tcW w:w="1291" w:type="dxa"/>
            <w:vAlign w:val="bottom"/>
          </w:tcPr>
          <w:p w14:paraId="42A17274" w14:textId="42315093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6 (19.39)</w:t>
            </w:r>
          </w:p>
        </w:tc>
        <w:tc>
          <w:tcPr>
            <w:tcW w:w="1250" w:type="dxa"/>
            <w:noWrap/>
            <w:vAlign w:val="center"/>
            <w:hideMark/>
          </w:tcPr>
          <w:p w14:paraId="46B0A993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81.10 (16.83)</w:t>
            </w:r>
          </w:p>
        </w:tc>
        <w:tc>
          <w:tcPr>
            <w:tcW w:w="1291" w:type="dxa"/>
            <w:vAlign w:val="bottom"/>
          </w:tcPr>
          <w:p w14:paraId="026659A7" w14:textId="78ECE7DF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6 (15.93)</w:t>
            </w:r>
          </w:p>
        </w:tc>
        <w:tc>
          <w:tcPr>
            <w:tcW w:w="1249" w:type="dxa"/>
            <w:noWrap/>
            <w:vAlign w:val="center"/>
            <w:hideMark/>
          </w:tcPr>
          <w:p w14:paraId="2B8A08B4" w14:textId="77777777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77.63 (15.82)</w:t>
            </w:r>
          </w:p>
        </w:tc>
        <w:tc>
          <w:tcPr>
            <w:tcW w:w="1291" w:type="dxa"/>
            <w:noWrap/>
            <w:vAlign w:val="bottom"/>
          </w:tcPr>
          <w:p w14:paraId="697C9B3C" w14:textId="3388595D" w:rsidR="00906C9C" w:rsidRPr="00653694" w:rsidRDefault="00906C9C" w:rsidP="00906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4 (22.27)</w:t>
            </w:r>
          </w:p>
        </w:tc>
      </w:tr>
    </w:tbl>
    <w:p w14:paraId="51A3F6A7" w14:textId="6252B131" w:rsidR="003E2D33" w:rsidRPr="00653694" w:rsidRDefault="003E2D33" w:rsidP="007B2A21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AU" w:eastAsia="zh-CN"/>
          <w14:ligatures w14:val="none"/>
        </w:rPr>
        <w:sectPr w:rsidR="003E2D33" w:rsidRPr="00653694" w:rsidSect="000377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F0ECD6" w14:textId="7857990F" w:rsidR="00286873" w:rsidRPr="00653694" w:rsidRDefault="00286873" w:rsidP="007B2A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369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Table 5. </w:t>
      </w:r>
      <w:r w:rsidR="00864F30" w:rsidRPr="00653694">
        <w:rPr>
          <w:rFonts w:ascii="Times New Roman" w:hAnsi="Times New Roman" w:cs="Times New Roman"/>
          <w:sz w:val="20"/>
          <w:szCs w:val="20"/>
        </w:rPr>
        <w:t xml:space="preserve">Evolution of peak VO2 </w:t>
      </w:r>
      <w:r w:rsidR="00572635" w:rsidRPr="00653694">
        <w:rPr>
          <w:rFonts w:ascii="Times New Roman" w:hAnsi="Times New Roman" w:cs="Times New Roman"/>
          <w:sz w:val="20"/>
          <w:szCs w:val="20"/>
        </w:rPr>
        <w:t>and functional status over 1</w:t>
      </w:r>
      <w:r w:rsidR="00B702FB" w:rsidRPr="00653694">
        <w:rPr>
          <w:rFonts w:ascii="Times New Roman" w:hAnsi="Times New Roman" w:cs="Times New Roman"/>
          <w:sz w:val="20"/>
          <w:szCs w:val="20"/>
        </w:rPr>
        <w:t>5 month follow-up in participants treated with placebo.</w:t>
      </w:r>
    </w:p>
    <w:tbl>
      <w:tblPr>
        <w:tblStyle w:val="TableGrid"/>
        <w:tblW w:w="14036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4620"/>
        <w:gridCol w:w="2268"/>
        <w:gridCol w:w="1716"/>
        <w:gridCol w:w="715"/>
        <w:gridCol w:w="1572"/>
        <w:gridCol w:w="715"/>
        <w:gridCol w:w="1572"/>
        <w:gridCol w:w="858"/>
      </w:tblGrid>
      <w:tr w:rsidR="00B05400" w:rsidRPr="00906C9C" w14:paraId="0A41D4EC" w14:textId="77777777" w:rsidTr="00906C9C">
        <w:trPr>
          <w:trHeight w:val="278"/>
        </w:trPr>
        <w:tc>
          <w:tcPr>
            <w:tcW w:w="4620" w:type="dxa"/>
            <w:noWrap/>
          </w:tcPr>
          <w:p w14:paraId="57BA724E" w14:textId="3F7D88EE" w:rsidR="00286873" w:rsidRPr="00653694" w:rsidRDefault="00C02217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group</w:t>
            </w:r>
            <w:proofErr w:type="spellEnd"/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2268" w:type="dxa"/>
            <w:noWrap/>
          </w:tcPr>
          <w:p w14:paraId="26C00CC1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 Biomarkers</w:t>
            </w:r>
          </w:p>
          <w:p w14:paraId="30B6099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17</w:t>
            </w:r>
          </w:p>
        </w:tc>
        <w:tc>
          <w:tcPr>
            <w:tcW w:w="1716" w:type="dxa"/>
            <w:noWrap/>
          </w:tcPr>
          <w:p w14:paraId="529B2958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/ LVH</w:t>
            </w:r>
          </w:p>
          <w:p w14:paraId="258DEAF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54</w:t>
            </w:r>
          </w:p>
        </w:tc>
        <w:tc>
          <w:tcPr>
            <w:tcW w:w="715" w:type="dxa"/>
            <w:noWrap/>
          </w:tcPr>
          <w:p w14:paraId="507CB37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72" w:type="dxa"/>
            <w:noWrap/>
          </w:tcPr>
          <w:p w14:paraId="5AFDC7FA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</w:t>
            </w:r>
          </w:p>
          <w:p w14:paraId="54EDA34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8</w:t>
            </w:r>
          </w:p>
        </w:tc>
        <w:tc>
          <w:tcPr>
            <w:tcW w:w="715" w:type="dxa"/>
          </w:tcPr>
          <w:p w14:paraId="3B9EA6E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72" w:type="dxa"/>
            <w:noWrap/>
          </w:tcPr>
          <w:p w14:paraId="5074BA6A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</w:t>
            </w:r>
          </w:p>
          <w:p w14:paraId="2920429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4</w:t>
            </w:r>
          </w:p>
        </w:tc>
        <w:tc>
          <w:tcPr>
            <w:tcW w:w="858" w:type="dxa"/>
            <w:noWrap/>
          </w:tcPr>
          <w:p w14:paraId="55A7324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</w:tr>
      <w:tr w:rsidR="00B05400" w:rsidRPr="00906C9C" w14:paraId="08315D26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27BAF8BE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</w:t>
            </w:r>
          </w:p>
        </w:tc>
        <w:tc>
          <w:tcPr>
            <w:tcW w:w="2268" w:type="dxa"/>
            <w:noWrap/>
          </w:tcPr>
          <w:p w14:paraId="4AE55E9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noWrap/>
          </w:tcPr>
          <w:p w14:paraId="5C6A072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noWrap/>
          </w:tcPr>
          <w:p w14:paraId="6AA1C75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5B6898A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56B57F9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0BED52F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noWrap/>
          </w:tcPr>
          <w:p w14:paraId="2A93EE8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00" w:rsidRPr="00906C9C" w14:paraId="489B8359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68CF3A9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eak VO2, Month 15, mL/Kg/min, mean ± SD</w:t>
            </w:r>
          </w:p>
        </w:tc>
        <w:tc>
          <w:tcPr>
            <w:tcW w:w="2268" w:type="dxa"/>
            <w:noWrap/>
            <w:vAlign w:val="bottom"/>
          </w:tcPr>
          <w:p w14:paraId="7106BC9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 (3.92)</w:t>
            </w:r>
          </w:p>
        </w:tc>
        <w:tc>
          <w:tcPr>
            <w:tcW w:w="1716" w:type="dxa"/>
            <w:noWrap/>
            <w:vAlign w:val="bottom"/>
          </w:tcPr>
          <w:p w14:paraId="2A7EE17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 (4.48)</w:t>
            </w:r>
          </w:p>
        </w:tc>
        <w:tc>
          <w:tcPr>
            <w:tcW w:w="715" w:type="dxa"/>
            <w:noWrap/>
            <w:vAlign w:val="bottom"/>
          </w:tcPr>
          <w:p w14:paraId="609CC455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72" w:type="dxa"/>
            <w:noWrap/>
            <w:vAlign w:val="bottom"/>
          </w:tcPr>
          <w:p w14:paraId="7924E7D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 (4.28)</w:t>
            </w:r>
          </w:p>
        </w:tc>
        <w:tc>
          <w:tcPr>
            <w:tcW w:w="715" w:type="dxa"/>
            <w:vAlign w:val="bottom"/>
          </w:tcPr>
          <w:p w14:paraId="17DFF43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72" w:type="dxa"/>
            <w:noWrap/>
            <w:vAlign w:val="bottom"/>
          </w:tcPr>
          <w:p w14:paraId="05A876E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 (3.90)</w:t>
            </w:r>
          </w:p>
        </w:tc>
        <w:tc>
          <w:tcPr>
            <w:tcW w:w="858" w:type="dxa"/>
            <w:noWrap/>
            <w:vAlign w:val="bottom"/>
          </w:tcPr>
          <w:p w14:paraId="2AE5AFF1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05400" w:rsidRPr="00906C9C" w14:paraId="52D332E4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110ABC2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eak VO2, Change, mL/Kg/min, mean ± SD</w:t>
            </w:r>
          </w:p>
        </w:tc>
        <w:tc>
          <w:tcPr>
            <w:tcW w:w="2268" w:type="dxa"/>
            <w:noWrap/>
            <w:vAlign w:val="bottom"/>
          </w:tcPr>
          <w:p w14:paraId="63E127A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(2.25)</w:t>
            </w:r>
          </w:p>
        </w:tc>
        <w:tc>
          <w:tcPr>
            <w:tcW w:w="1716" w:type="dxa"/>
            <w:noWrap/>
            <w:vAlign w:val="bottom"/>
          </w:tcPr>
          <w:p w14:paraId="4FBB9C7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(2.39)</w:t>
            </w:r>
          </w:p>
        </w:tc>
        <w:tc>
          <w:tcPr>
            <w:tcW w:w="715" w:type="dxa"/>
            <w:noWrap/>
            <w:vAlign w:val="bottom"/>
          </w:tcPr>
          <w:p w14:paraId="6B6F71A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72" w:type="dxa"/>
            <w:noWrap/>
            <w:vAlign w:val="bottom"/>
          </w:tcPr>
          <w:p w14:paraId="2D67F26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2.24)</w:t>
            </w:r>
          </w:p>
        </w:tc>
        <w:tc>
          <w:tcPr>
            <w:tcW w:w="715" w:type="dxa"/>
            <w:vAlign w:val="bottom"/>
          </w:tcPr>
          <w:p w14:paraId="07CA3D7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72" w:type="dxa"/>
            <w:noWrap/>
            <w:vAlign w:val="bottom"/>
          </w:tcPr>
          <w:p w14:paraId="74A5E4D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 (1.73)</w:t>
            </w:r>
          </w:p>
        </w:tc>
        <w:tc>
          <w:tcPr>
            <w:tcW w:w="858" w:type="dxa"/>
            <w:noWrap/>
            <w:vAlign w:val="bottom"/>
          </w:tcPr>
          <w:p w14:paraId="1B48CC5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B05400" w:rsidRPr="00906C9C" w14:paraId="0AC13579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0B542B26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E Score, Month 15</w:t>
            </w:r>
          </w:p>
        </w:tc>
        <w:tc>
          <w:tcPr>
            <w:tcW w:w="2268" w:type="dxa"/>
            <w:noWrap/>
          </w:tcPr>
          <w:p w14:paraId="37080DD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noWrap/>
          </w:tcPr>
          <w:p w14:paraId="4B08FF4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noWrap/>
          </w:tcPr>
          <w:p w14:paraId="3336036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3A2DAAF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050474B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16FE3FB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noWrap/>
          </w:tcPr>
          <w:p w14:paraId="32DE070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00" w:rsidRPr="00906C9C" w14:paraId="7E0B29AC" w14:textId="77777777" w:rsidTr="00906C9C">
        <w:trPr>
          <w:trHeight w:val="277"/>
        </w:trPr>
        <w:tc>
          <w:tcPr>
            <w:tcW w:w="4620" w:type="dxa"/>
            <w:noWrap/>
            <w:hideMark/>
          </w:tcPr>
          <w:p w14:paraId="312D1BD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ASE score, Month 15, mean ± SD</w:t>
            </w:r>
          </w:p>
        </w:tc>
        <w:tc>
          <w:tcPr>
            <w:tcW w:w="2268" w:type="dxa"/>
            <w:noWrap/>
          </w:tcPr>
          <w:p w14:paraId="2A9168B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35 (81.79)</w:t>
            </w:r>
          </w:p>
        </w:tc>
        <w:tc>
          <w:tcPr>
            <w:tcW w:w="1716" w:type="dxa"/>
            <w:noWrap/>
          </w:tcPr>
          <w:p w14:paraId="2769E52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8 (116.30)</w:t>
            </w:r>
          </w:p>
        </w:tc>
        <w:tc>
          <w:tcPr>
            <w:tcW w:w="715" w:type="dxa"/>
            <w:noWrap/>
          </w:tcPr>
          <w:p w14:paraId="2488F25F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72" w:type="dxa"/>
            <w:noWrap/>
          </w:tcPr>
          <w:p w14:paraId="34C6DAE3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47 (81.48)</w:t>
            </w:r>
          </w:p>
        </w:tc>
        <w:tc>
          <w:tcPr>
            <w:tcW w:w="715" w:type="dxa"/>
          </w:tcPr>
          <w:p w14:paraId="4BC80F08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72" w:type="dxa"/>
            <w:noWrap/>
          </w:tcPr>
          <w:p w14:paraId="54F57435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81 (77.56)</w:t>
            </w:r>
          </w:p>
        </w:tc>
        <w:tc>
          <w:tcPr>
            <w:tcW w:w="858" w:type="dxa"/>
            <w:noWrap/>
          </w:tcPr>
          <w:p w14:paraId="6777E7F9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05400" w:rsidRPr="00906C9C" w14:paraId="4D1F35AF" w14:textId="77777777" w:rsidTr="00906C9C">
        <w:trPr>
          <w:trHeight w:val="278"/>
        </w:trPr>
        <w:tc>
          <w:tcPr>
            <w:tcW w:w="4620" w:type="dxa"/>
            <w:noWrap/>
          </w:tcPr>
          <w:p w14:paraId="0D4AB31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>PASE score, change, mean ± SD</w:t>
            </w:r>
          </w:p>
        </w:tc>
        <w:tc>
          <w:tcPr>
            <w:tcW w:w="2268" w:type="dxa"/>
            <w:noWrap/>
            <w:vAlign w:val="bottom"/>
          </w:tcPr>
          <w:p w14:paraId="05C5E3F6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1 (86.64)</w:t>
            </w:r>
          </w:p>
        </w:tc>
        <w:tc>
          <w:tcPr>
            <w:tcW w:w="1716" w:type="dxa"/>
            <w:noWrap/>
            <w:vAlign w:val="bottom"/>
          </w:tcPr>
          <w:p w14:paraId="13C6FCFB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8 (97.97)</w:t>
            </w:r>
          </w:p>
        </w:tc>
        <w:tc>
          <w:tcPr>
            <w:tcW w:w="715" w:type="dxa"/>
            <w:noWrap/>
          </w:tcPr>
          <w:p w14:paraId="53E3EDE4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72" w:type="dxa"/>
            <w:noWrap/>
          </w:tcPr>
          <w:p w14:paraId="6A2A3352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8 (73.50)</w:t>
            </w:r>
          </w:p>
        </w:tc>
        <w:tc>
          <w:tcPr>
            <w:tcW w:w="715" w:type="dxa"/>
          </w:tcPr>
          <w:p w14:paraId="6FFFB56A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72" w:type="dxa"/>
            <w:noWrap/>
          </w:tcPr>
          <w:p w14:paraId="3FDFA18A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9 (73.63)</w:t>
            </w:r>
          </w:p>
        </w:tc>
        <w:tc>
          <w:tcPr>
            <w:tcW w:w="858" w:type="dxa"/>
            <w:noWrap/>
          </w:tcPr>
          <w:p w14:paraId="0144F2B2" w14:textId="77777777" w:rsidR="00286873" w:rsidRPr="00653694" w:rsidRDefault="00286873" w:rsidP="007B2A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B05400" w:rsidRPr="00906C9C" w14:paraId="57F033B3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415B5C0F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CQ Score, Month 15</w:t>
            </w:r>
          </w:p>
        </w:tc>
        <w:tc>
          <w:tcPr>
            <w:tcW w:w="2268" w:type="dxa"/>
            <w:noWrap/>
          </w:tcPr>
          <w:p w14:paraId="68E7767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noWrap/>
          </w:tcPr>
          <w:p w14:paraId="12B8132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noWrap/>
          </w:tcPr>
          <w:p w14:paraId="3AC3EFA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09CC9DE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09D2530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64C8F30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noWrap/>
          </w:tcPr>
          <w:p w14:paraId="0C208DE5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00" w:rsidRPr="00906C9C" w14:paraId="1B71BE18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34FC4BF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physical limitation score, mean ± SD</w:t>
            </w:r>
          </w:p>
        </w:tc>
        <w:tc>
          <w:tcPr>
            <w:tcW w:w="2268" w:type="dxa"/>
            <w:noWrap/>
            <w:vAlign w:val="bottom"/>
          </w:tcPr>
          <w:p w14:paraId="4DFC33A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3 (17.95)</w:t>
            </w:r>
          </w:p>
        </w:tc>
        <w:tc>
          <w:tcPr>
            <w:tcW w:w="1716" w:type="dxa"/>
            <w:noWrap/>
            <w:vAlign w:val="bottom"/>
          </w:tcPr>
          <w:p w14:paraId="5F575CF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1 (21.06)</w:t>
            </w:r>
          </w:p>
        </w:tc>
        <w:tc>
          <w:tcPr>
            <w:tcW w:w="715" w:type="dxa"/>
            <w:noWrap/>
            <w:vAlign w:val="bottom"/>
          </w:tcPr>
          <w:p w14:paraId="3596903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72" w:type="dxa"/>
            <w:noWrap/>
            <w:vAlign w:val="bottom"/>
          </w:tcPr>
          <w:p w14:paraId="6C27DDC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3 (7.62)</w:t>
            </w:r>
          </w:p>
        </w:tc>
        <w:tc>
          <w:tcPr>
            <w:tcW w:w="715" w:type="dxa"/>
            <w:vAlign w:val="bottom"/>
          </w:tcPr>
          <w:p w14:paraId="5073296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72" w:type="dxa"/>
            <w:noWrap/>
            <w:vAlign w:val="bottom"/>
          </w:tcPr>
          <w:p w14:paraId="6D082AA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2 (22.71)</w:t>
            </w:r>
          </w:p>
        </w:tc>
        <w:tc>
          <w:tcPr>
            <w:tcW w:w="858" w:type="dxa"/>
            <w:noWrap/>
            <w:vAlign w:val="bottom"/>
          </w:tcPr>
          <w:p w14:paraId="6D5971D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05400" w:rsidRPr="00906C9C" w14:paraId="3CCB08B8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759668F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ymptom stability score, mean ± SD</w:t>
            </w:r>
          </w:p>
        </w:tc>
        <w:tc>
          <w:tcPr>
            <w:tcW w:w="2268" w:type="dxa"/>
            <w:noWrap/>
            <w:vAlign w:val="bottom"/>
          </w:tcPr>
          <w:p w14:paraId="2645F28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9 (15.34)</w:t>
            </w:r>
          </w:p>
        </w:tc>
        <w:tc>
          <w:tcPr>
            <w:tcW w:w="1716" w:type="dxa"/>
            <w:noWrap/>
            <w:vAlign w:val="bottom"/>
          </w:tcPr>
          <w:p w14:paraId="6475BF0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1 (11.94)</w:t>
            </w:r>
          </w:p>
        </w:tc>
        <w:tc>
          <w:tcPr>
            <w:tcW w:w="715" w:type="dxa"/>
            <w:noWrap/>
            <w:vAlign w:val="bottom"/>
          </w:tcPr>
          <w:p w14:paraId="142EE3F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72" w:type="dxa"/>
            <w:noWrap/>
            <w:vAlign w:val="bottom"/>
          </w:tcPr>
          <w:p w14:paraId="65EC1B7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8 (10.91)</w:t>
            </w:r>
          </w:p>
        </w:tc>
        <w:tc>
          <w:tcPr>
            <w:tcW w:w="715" w:type="dxa"/>
            <w:vAlign w:val="bottom"/>
          </w:tcPr>
          <w:p w14:paraId="2DE6D94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72" w:type="dxa"/>
            <w:noWrap/>
            <w:vAlign w:val="bottom"/>
          </w:tcPr>
          <w:p w14:paraId="0C298CD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 (9.85)</w:t>
            </w:r>
          </w:p>
        </w:tc>
        <w:tc>
          <w:tcPr>
            <w:tcW w:w="858" w:type="dxa"/>
            <w:noWrap/>
            <w:vAlign w:val="bottom"/>
          </w:tcPr>
          <w:p w14:paraId="310C37F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B05400" w:rsidRPr="00906C9C" w14:paraId="144A152E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541A517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ymptom burden score, mean ± SD</w:t>
            </w:r>
          </w:p>
        </w:tc>
        <w:tc>
          <w:tcPr>
            <w:tcW w:w="2268" w:type="dxa"/>
            <w:noWrap/>
            <w:vAlign w:val="bottom"/>
          </w:tcPr>
          <w:p w14:paraId="10B3F4C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2 (17.24)</w:t>
            </w:r>
          </w:p>
        </w:tc>
        <w:tc>
          <w:tcPr>
            <w:tcW w:w="1716" w:type="dxa"/>
            <w:noWrap/>
            <w:vAlign w:val="bottom"/>
          </w:tcPr>
          <w:p w14:paraId="62C373F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 (15.43)</w:t>
            </w:r>
          </w:p>
        </w:tc>
        <w:tc>
          <w:tcPr>
            <w:tcW w:w="715" w:type="dxa"/>
            <w:noWrap/>
            <w:vAlign w:val="bottom"/>
          </w:tcPr>
          <w:p w14:paraId="7F45224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72" w:type="dxa"/>
            <w:noWrap/>
            <w:vAlign w:val="bottom"/>
          </w:tcPr>
          <w:p w14:paraId="1A41ADB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3 (6.78)</w:t>
            </w:r>
          </w:p>
        </w:tc>
        <w:tc>
          <w:tcPr>
            <w:tcW w:w="715" w:type="dxa"/>
            <w:vAlign w:val="bottom"/>
          </w:tcPr>
          <w:p w14:paraId="64B1A20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72" w:type="dxa"/>
            <w:noWrap/>
            <w:vAlign w:val="bottom"/>
          </w:tcPr>
          <w:p w14:paraId="0DA236B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3 (19.52)</w:t>
            </w:r>
          </w:p>
        </w:tc>
        <w:tc>
          <w:tcPr>
            <w:tcW w:w="858" w:type="dxa"/>
            <w:noWrap/>
            <w:vAlign w:val="bottom"/>
          </w:tcPr>
          <w:p w14:paraId="2319151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B05400" w:rsidRPr="00906C9C" w14:paraId="7B4B4686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791B3DA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elf-efficacy score, mean ± SD</w:t>
            </w:r>
          </w:p>
        </w:tc>
        <w:tc>
          <w:tcPr>
            <w:tcW w:w="2268" w:type="dxa"/>
            <w:noWrap/>
            <w:vAlign w:val="bottom"/>
          </w:tcPr>
          <w:p w14:paraId="251A305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5 (25.34)</w:t>
            </w:r>
          </w:p>
        </w:tc>
        <w:tc>
          <w:tcPr>
            <w:tcW w:w="1716" w:type="dxa"/>
            <w:noWrap/>
            <w:vAlign w:val="bottom"/>
          </w:tcPr>
          <w:p w14:paraId="78BDB52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2 (28.12)</w:t>
            </w:r>
          </w:p>
        </w:tc>
        <w:tc>
          <w:tcPr>
            <w:tcW w:w="715" w:type="dxa"/>
            <w:noWrap/>
            <w:vAlign w:val="bottom"/>
          </w:tcPr>
          <w:p w14:paraId="20DB657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72" w:type="dxa"/>
            <w:noWrap/>
            <w:vAlign w:val="bottom"/>
          </w:tcPr>
          <w:p w14:paraId="1BCF9CF5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0 (25.15)</w:t>
            </w:r>
          </w:p>
        </w:tc>
        <w:tc>
          <w:tcPr>
            <w:tcW w:w="715" w:type="dxa"/>
            <w:vAlign w:val="bottom"/>
          </w:tcPr>
          <w:p w14:paraId="06C534F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72" w:type="dxa"/>
            <w:noWrap/>
            <w:vAlign w:val="bottom"/>
          </w:tcPr>
          <w:p w14:paraId="568E29B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8 (13.00)</w:t>
            </w:r>
          </w:p>
        </w:tc>
        <w:tc>
          <w:tcPr>
            <w:tcW w:w="858" w:type="dxa"/>
            <w:noWrap/>
            <w:vAlign w:val="bottom"/>
          </w:tcPr>
          <w:p w14:paraId="26E35BF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05400" w:rsidRPr="00906C9C" w14:paraId="3EFDD401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11DD8D4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quality of life score, mean ± SD</w:t>
            </w:r>
          </w:p>
        </w:tc>
        <w:tc>
          <w:tcPr>
            <w:tcW w:w="2268" w:type="dxa"/>
            <w:noWrap/>
            <w:vAlign w:val="bottom"/>
          </w:tcPr>
          <w:p w14:paraId="7B8277F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4 (19.28)</w:t>
            </w:r>
          </w:p>
        </w:tc>
        <w:tc>
          <w:tcPr>
            <w:tcW w:w="1716" w:type="dxa"/>
            <w:noWrap/>
            <w:vAlign w:val="bottom"/>
          </w:tcPr>
          <w:p w14:paraId="574068D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2 (19.47)</w:t>
            </w:r>
          </w:p>
        </w:tc>
        <w:tc>
          <w:tcPr>
            <w:tcW w:w="715" w:type="dxa"/>
            <w:noWrap/>
            <w:vAlign w:val="bottom"/>
          </w:tcPr>
          <w:p w14:paraId="5D03BA2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72" w:type="dxa"/>
            <w:noWrap/>
            <w:vAlign w:val="bottom"/>
          </w:tcPr>
          <w:p w14:paraId="730867A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5 (9.83)</w:t>
            </w:r>
          </w:p>
        </w:tc>
        <w:tc>
          <w:tcPr>
            <w:tcW w:w="715" w:type="dxa"/>
            <w:vAlign w:val="bottom"/>
          </w:tcPr>
          <w:p w14:paraId="247CEEB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72" w:type="dxa"/>
            <w:noWrap/>
            <w:vAlign w:val="bottom"/>
          </w:tcPr>
          <w:p w14:paraId="67DFEC1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7 (23.55)</w:t>
            </w:r>
          </w:p>
        </w:tc>
        <w:tc>
          <w:tcPr>
            <w:tcW w:w="858" w:type="dxa"/>
            <w:noWrap/>
            <w:vAlign w:val="bottom"/>
          </w:tcPr>
          <w:p w14:paraId="14709B2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B05400" w:rsidRPr="00906C9C" w14:paraId="5F4114C7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2ABB0F3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ocial limitation score, mean ± SD</w:t>
            </w:r>
          </w:p>
        </w:tc>
        <w:tc>
          <w:tcPr>
            <w:tcW w:w="2268" w:type="dxa"/>
            <w:noWrap/>
            <w:vAlign w:val="bottom"/>
          </w:tcPr>
          <w:p w14:paraId="65439D8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7 (18.43)</w:t>
            </w:r>
          </w:p>
        </w:tc>
        <w:tc>
          <w:tcPr>
            <w:tcW w:w="1716" w:type="dxa"/>
            <w:noWrap/>
            <w:vAlign w:val="bottom"/>
          </w:tcPr>
          <w:p w14:paraId="6E000BA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8 (20.70)</w:t>
            </w:r>
          </w:p>
        </w:tc>
        <w:tc>
          <w:tcPr>
            <w:tcW w:w="715" w:type="dxa"/>
            <w:noWrap/>
            <w:vAlign w:val="bottom"/>
          </w:tcPr>
          <w:p w14:paraId="12CAFE6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72" w:type="dxa"/>
            <w:noWrap/>
            <w:vAlign w:val="bottom"/>
          </w:tcPr>
          <w:p w14:paraId="108F547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8 (6.32)</w:t>
            </w:r>
          </w:p>
        </w:tc>
        <w:tc>
          <w:tcPr>
            <w:tcW w:w="715" w:type="dxa"/>
            <w:vAlign w:val="bottom"/>
          </w:tcPr>
          <w:p w14:paraId="65A8544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72" w:type="dxa"/>
            <w:noWrap/>
            <w:vAlign w:val="bottom"/>
          </w:tcPr>
          <w:p w14:paraId="05B571E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2 (25.83)</w:t>
            </w:r>
          </w:p>
        </w:tc>
        <w:tc>
          <w:tcPr>
            <w:tcW w:w="858" w:type="dxa"/>
            <w:noWrap/>
            <w:vAlign w:val="bottom"/>
          </w:tcPr>
          <w:p w14:paraId="1CE02D9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05400" w:rsidRPr="00906C9C" w14:paraId="5F6B373E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5EC6EED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total symptom score, mean ± SD</w:t>
            </w:r>
          </w:p>
        </w:tc>
        <w:tc>
          <w:tcPr>
            <w:tcW w:w="2268" w:type="dxa"/>
            <w:noWrap/>
            <w:vAlign w:val="bottom"/>
          </w:tcPr>
          <w:p w14:paraId="10C63C3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2 (17.24)</w:t>
            </w:r>
          </w:p>
        </w:tc>
        <w:tc>
          <w:tcPr>
            <w:tcW w:w="1716" w:type="dxa"/>
            <w:noWrap/>
            <w:vAlign w:val="bottom"/>
          </w:tcPr>
          <w:p w14:paraId="2001296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6 (14.14)</w:t>
            </w:r>
          </w:p>
        </w:tc>
        <w:tc>
          <w:tcPr>
            <w:tcW w:w="715" w:type="dxa"/>
            <w:noWrap/>
            <w:vAlign w:val="bottom"/>
          </w:tcPr>
          <w:p w14:paraId="679F28D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72" w:type="dxa"/>
            <w:noWrap/>
            <w:vAlign w:val="bottom"/>
          </w:tcPr>
          <w:p w14:paraId="5FEDBB2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3 (5.63)</w:t>
            </w:r>
          </w:p>
        </w:tc>
        <w:tc>
          <w:tcPr>
            <w:tcW w:w="715" w:type="dxa"/>
            <w:vAlign w:val="bottom"/>
          </w:tcPr>
          <w:p w14:paraId="3E32CB1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72" w:type="dxa"/>
            <w:noWrap/>
            <w:vAlign w:val="bottom"/>
          </w:tcPr>
          <w:p w14:paraId="3DA558F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3 (18.78)</w:t>
            </w:r>
          </w:p>
        </w:tc>
        <w:tc>
          <w:tcPr>
            <w:tcW w:w="858" w:type="dxa"/>
            <w:noWrap/>
            <w:vAlign w:val="bottom"/>
          </w:tcPr>
          <w:p w14:paraId="0B51E28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B05400" w:rsidRPr="00906C9C" w14:paraId="13A6EA00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2F33313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clinical summary score, mean ± SD</w:t>
            </w:r>
          </w:p>
        </w:tc>
        <w:tc>
          <w:tcPr>
            <w:tcW w:w="2268" w:type="dxa"/>
            <w:noWrap/>
            <w:vAlign w:val="bottom"/>
          </w:tcPr>
          <w:p w14:paraId="59F325A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7 (16.87)</w:t>
            </w:r>
          </w:p>
        </w:tc>
        <w:tc>
          <w:tcPr>
            <w:tcW w:w="1716" w:type="dxa"/>
            <w:noWrap/>
            <w:vAlign w:val="bottom"/>
          </w:tcPr>
          <w:p w14:paraId="5FF947D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3 (16.06)</w:t>
            </w:r>
          </w:p>
        </w:tc>
        <w:tc>
          <w:tcPr>
            <w:tcW w:w="715" w:type="dxa"/>
            <w:noWrap/>
            <w:vAlign w:val="bottom"/>
          </w:tcPr>
          <w:p w14:paraId="794710A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72" w:type="dxa"/>
            <w:noWrap/>
            <w:vAlign w:val="bottom"/>
          </w:tcPr>
          <w:p w14:paraId="36578E7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3 (5.26)</w:t>
            </w:r>
          </w:p>
        </w:tc>
        <w:tc>
          <w:tcPr>
            <w:tcW w:w="715" w:type="dxa"/>
            <w:vAlign w:val="bottom"/>
          </w:tcPr>
          <w:p w14:paraId="58007DE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72" w:type="dxa"/>
            <w:noWrap/>
            <w:vAlign w:val="bottom"/>
          </w:tcPr>
          <w:p w14:paraId="25EB2CF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2 (18.86)</w:t>
            </w:r>
          </w:p>
        </w:tc>
        <w:tc>
          <w:tcPr>
            <w:tcW w:w="858" w:type="dxa"/>
            <w:noWrap/>
            <w:vAlign w:val="bottom"/>
          </w:tcPr>
          <w:p w14:paraId="4A28A0A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05400" w:rsidRPr="00906C9C" w14:paraId="3A29E10D" w14:textId="77777777" w:rsidTr="00906C9C">
        <w:trPr>
          <w:trHeight w:val="278"/>
        </w:trPr>
        <w:tc>
          <w:tcPr>
            <w:tcW w:w="4620" w:type="dxa"/>
            <w:noWrap/>
            <w:hideMark/>
          </w:tcPr>
          <w:p w14:paraId="056BCD9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overall summary score, mean ± SD</w:t>
            </w:r>
          </w:p>
        </w:tc>
        <w:tc>
          <w:tcPr>
            <w:tcW w:w="2268" w:type="dxa"/>
            <w:noWrap/>
            <w:vAlign w:val="bottom"/>
          </w:tcPr>
          <w:p w14:paraId="13BB715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9 (16.18)</w:t>
            </w:r>
          </w:p>
        </w:tc>
        <w:tc>
          <w:tcPr>
            <w:tcW w:w="1716" w:type="dxa"/>
            <w:noWrap/>
            <w:vAlign w:val="bottom"/>
          </w:tcPr>
          <w:p w14:paraId="18F84C7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8 (16.18)</w:t>
            </w:r>
          </w:p>
        </w:tc>
        <w:tc>
          <w:tcPr>
            <w:tcW w:w="715" w:type="dxa"/>
            <w:noWrap/>
            <w:vAlign w:val="bottom"/>
          </w:tcPr>
          <w:p w14:paraId="0899F84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72" w:type="dxa"/>
            <w:noWrap/>
            <w:vAlign w:val="bottom"/>
          </w:tcPr>
          <w:p w14:paraId="15D6721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8 (5.26)</w:t>
            </w:r>
          </w:p>
        </w:tc>
        <w:tc>
          <w:tcPr>
            <w:tcW w:w="715" w:type="dxa"/>
            <w:vAlign w:val="bottom"/>
          </w:tcPr>
          <w:p w14:paraId="5EE4B6D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72" w:type="dxa"/>
            <w:noWrap/>
            <w:vAlign w:val="bottom"/>
          </w:tcPr>
          <w:p w14:paraId="074692E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7 (20.22)</w:t>
            </w:r>
          </w:p>
        </w:tc>
        <w:tc>
          <w:tcPr>
            <w:tcW w:w="858" w:type="dxa"/>
            <w:noWrap/>
            <w:vAlign w:val="bottom"/>
          </w:tcPr>
          <w:p w14:paraId="397E37A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05400" w:rsidRPr="00906C9C" w14:paraId="49978E7D" w14:textId="77777777" w:rsidTr="00906C9C">
        <w:trPr>
          <w:trHeight w:val="278"/>
        </w:trPr>
        <w:tc>
          <w:tcPr>
            <w:tcW w:w="4620" w:type="dxa"/>
            <w:noWrap/>
          </w:tcPr>
          <w:p w14:paraId="73AB9253" w14:textId="77777777" w:rsidR="00286873" w:rsidRPr="00653694" w:rsidRDefault="00286873" w:rsidP="007B2A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CCQ Score, Change month 0- 15</w:t>
            </w:r>
          </w:p>
        </w:tc>
        <w:tc>
          <w:tcPr>
            <w:tcW w:w="2268" w:type="dxa"/>
            <w:noWrap/>
          </w:tcPr>
          <w:p w14:paraId="18197BD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noWrap/>
          </w:tcPr>
          <w:p w14:paraId="24B1443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noWrap/>
          </w:tcPr>
          <w:p w14:paraId="3F92F30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0381655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1618F39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</w:tcPr>
          <w:p w14:paraId="564520B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noWrap/>
          </w:tcPr>
          <w:p w14:paraId="3506312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400" w:rsidRPr="00906C9C" w14:paraId="1DC8047A" w14:textId="77777777" w:rsidTr="00906C9C">
        <w:trPr>
          <w:trHeight w:val="278"/>
        </w:trPr>
        <w:tc>
          <w:tcPr>
            <w:tcW w:w="4620" w:type="dxa"/>
            <w:noWrap/>
          </w:tcPr>
          <w:p w14:paraId="5642208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physical limitation score, mean ± SD</w:t>
            </w:r>
          </w:p>
        </w:tc>
        <w:tc>
          <w:tcPr>
            <w:tcW w:w="2268" w:type="dxa"/>
            <w:noWrap/>
            <w:vAlign w:val="bottom"/>
          </w:tcPr>
          <w:p w14:paraId="41E6FA6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 (11.54)</w:t>
            </w:r>
          </w:p>
        </w:tc>
        <w:tc>
          <w:tcPr>
            <w:tcW w:w="1716" w:type="dxa"/>
            <w:noWrap/>
            <w:vAlign w:val="bottom"/>
          </w:tcPr>
          <w:p w14:paraId="55219BC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2 (19.36)</w:t>
            </w:r>
          </w:p>
        </w:tc>
        <w:tc>
          <w:tcPr>
            <w:tcW w:w="715" w:type="dxa"/>
            <w:noWrap/>
            <w:vAlign w:val="bottom"/>
          </w:tcPr>
          <w:p w14:paraId="056146D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72" w:type="dxa"/>
            <w:noWrap/>
            <w:vAlign w:val="bottom"/>
          </w:tcPr>
          <w:p w14:paraId="7FE8102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11.07)</w:t>
            </w:r>
          </w:p>
        </w:tc>
        <w:tc>
          <w:tcPr>
            <w:tcW w:w="715" w:type="dxa"/>
            <w:vAlign w:val="bottom"/>
          </w:tcPr>
          <w:p w14:paraId="04C19FA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72" w:type="dxa"/>
            <w:noWrap/>
            <w:vAlign w:val="bottom"/>
          </w:tcPr>
          <w:p w14:paraId="1315EB7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8 (11.80)</w:t>
            </w:r>
          </w:p>
        </w:tc>
        <w:tc>
          <w:tcPr>
            <w:tcW w:w="858" w:type="dxa"/>
            <w:noWrap/>
            <w:vAlign w:val="bottom"/>
          </w:tcPr>
          <w:p w14:paraId="4AF7C18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05400" w:rsidRPr="00906C9C" w14:paraId="1464D7EE" w14:textId="77777777" w:rsidTr="00906C9C">
        <w:trPr>
          <w:trHeight w:val="278"/>
        </w:trPr>
        <w:tc>
          <w:tcPr>
            <w:tcW w:w="4620" w:type="dxa"/>
            <w:noWrap/>
          </w:tcPr>
          <w:p w14:paraId="1D608B2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ymptom stability score, mean ± SD</w:t>
            </w:r>
          </w:p>
        </w:tc>
        <w:tc>
          <w:tcPr>
            <w:tcW w:w="2268" w:type="dxa"/>
            <w:noWrap/>
            <w:vAlign w:val="bottom"/>
          </w:tcPr>
          <w:p w14:paraId="1BC6E79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 (16.55)</w:t>
            </w:r>
          </w:p>
        </w:tc>
        <w:tc>
          <w:tcPr>
            <w:tcW w:w="1716" w:type="dxa"/>
            <w:noWrap/>
            <w:vAlign w:val="bottom"/>
          </w:tcPr>
          <w:p w14:paraId="38AEEA2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13.47)</w:t>
            </w:r>
          </w:p>
        </w:tc>
        <w:tc>
          <w:tcPr>
            <w:tcW w:w="715" w:type="dxa"/>
            <w:noWrap/>
            <w:vAlign w:val="bottom"/>
          </w:tcPr>
          <w:p w14:paraId="2959249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72" w:type="dxa"/>
            <w:noWrap/>
            <w:vAlign w:val="bottom"/>
          </w:tcPr>
          <w:p w14:paraId="5BDDB9E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 (16.73)</w:t>
            </w:r>
          </w:p>
        </w:tc>
        <w:tc>
          <w:tcPr>
            <w:tcW w:w="715" w:type="dxa"/>
            <w:vAlign w:val="bottom"/>
          </w:tcPr>
          <w:p w14:paraId="6432A9B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72" w:type="dxa"/>
            <w:noWrap/>
            <w:vAlign w:val="bottom"/>
          </w:tcPr>
          <w:p w14:paraId="06A5AB8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 (16.02)</w:t>
            </w:r>
          </w:p>
        </w:tc>
        <w:tc>
          <w:tcPr>
            <w:tcW w:w="858" w:type="dxa"/>
            <w:noWrap/>
            <w:vAlign w:val="bottom"/>
          </w:tcPr>
          <w:p w14:paraId="1CB2DA1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05400" w:rsidRPr="00906C9C" w14:paraId="3E34C077" w14:textId="77777777" w:rsidTr="00906C9C">
        <w:trPr>
          <w:trHeight w:val="278"/>
        </w:trPr>
        <w:tc>
          <w:tcPr>
            <w:tcW w:w="4620" w:type="dxa"/>
            <w:noWrap/>
          </w:tcPr>
          <w:p w14:paraId="7BBC94C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ymptom burden score, mean ± SD</w:t>
            </w:r>
          </w:p>
        </w:tc>
        <w:tc>
          <w:tcPr>
            <w:tcW w:w="2268" w:type="dxa"/>
            <w:noWrap/>
            <w:vAlign w:val="bottom"/>
          </w:tcPr>
          <w:p w14:paraId="0CA5B0C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 (12.73)</w:t>
            </w:r>
          </w:p>
        </w:tc>
        <w:tc>
          <w:tcPr>
            <w:tcW w:w="1716" w:type="dxa"/>
            <w:noWrap/>
            <w:vAlign w:val="bottom"/>
          </w:tcPr>
          <w:p w14:paraId="4B7A90C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8 (14.47)</w:t>
            </w:r>
          </w:p>
        </w:tc>
        <w:tc>
          <w:tcPr>
            <w:tcW w:w="715" w:type="dxa"/>
            <w:noWrap/>
            <w:vAlign w:val="bottom"/>
          </w:tcPr>
          <w:p w14:paraId="38116375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72" w:type="dxa"/>
            <w:noWrap/>
            <w:vAlign w:val="bottom"/>
          </w:tcPr>
          <w:p w14:paraId="0E2163B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 (7.11)</w:t>
            </w:r>
          </w:p>
        </w:tc>
        <w:tc>
          <w:tcPr>
            <w:tcW w:w="715" w:type="dxa"/>
            <w:vAlign w:val="bottom"/>
          </w:tcPr>
          <w:p w14:paraId="31FA04C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72" w:type="dxa"/>
            <w:noWrap/>
            <w:vAlign w:val="bottom"/>
          </w:tcPr>
          <w:p w14:paraId="5F96BFE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5 (11.30)</w:t>
            </w:r>
          </w:p>
        </w:tc>
        <w:tc>
          <w:tcPr>
            <w:tcW w:w="858" w:type="dxa"/>
            <w:noWrap/>
            <w:vAlign w:val="bottom"/>
          </w:tcPr>
          <w:p w14:paraId="354BF64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B05400" w:rsidRPr="00906C9C" w14:paraId="5B7016AE" w14:textId="77777777" w:rsidTr="00906C9C">
        <w:trPr>
          <w:trHeight w:val="278"/>
        </w:trPr>
        <w:tc>
          <w:tcPr>
            <w:tcW w:w="4620" w:type="dxa"/>
            <w:noWrap/>
          </w:tcPr>
          <w:p w14:paraId="08C85C9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elf-efficacy score, mean ± SD</w:t>
            </w:r>
          </w:p>
        </w:tc>
        <w:tc>
          <w:tcPr>
            <w:tcW w:w="2268" w:type="dxa"/>
            <w:noWrap/>
            <w:vAlign w:val="bottom"/>
          </w:tcPr>
          <w:p w14:paraId="0993D72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7 (24.83)</w:t>
            </w:r>
          </w:p>
        </w:tc>
        <w:tc>
          <w:tcPr>
            <w:tcW w:w="1716" w:type="dxa"/>
            <w:noWrap/>
            <w:vAlign w:val="bottom"/>
          </w:tcPr>
          <w:p w14:paraId="07B1E10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30.54)</w:t>
            </w:r>
          </w:p>
        </w:tc>
        <w:tc>
          <w:tcPr>
            <w:tcW w:w="715" w:type="dxa"/>
            <w:noWrap/>
            <w:vAlign w:val="bottom"/>
          </w:tcPr>
          <w:p w14:paraId="4E1214D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72" w:type="dxa"/>
            <w:noWrap/>
            <w:vAlign w:val="bottom"/>
          </w:tcPr>
          <w:p w14:paraId="26B76E4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4.94)</w:t>
            </w:r>
          </w:p>
        </w:tc>
        <w:tc>
          <w:tcPr>
            <w:tcW w:w="715" w:type="dxa"/>
            <w:vAlign w:val="bottom"/>
          </w:tcPr>
          <w:p w14:paraId="660D72C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72" w:type="dxa"/>
            <w:noWrap/>
            <w:vAlign w:val="bottom"/>
          </w:tcPr>
          <w:p w14:paraId="2CF91AD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2 (14.55)</w:t>
            </w:r>
          </w:p>
        </w:tc>
        <w:tc>
          <w:tcPr>
            <w:tcW w:w="858" w:type="dxa"/>
            <w:noWrap/>
            <w:vAlign w:val="bottom"/>
          </w:tcPr>
          <w:p w14:paraId="6B87FFE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B05400" w:rsidRPr="00906C9C" w14:paraId="2B11AF90" w14:textId="77777777" w:rsidTr="00906C9C">
        <w:trPr>
          <w:trHeight w:val="278"/>
        </w:trPr>
        <w:tc>
          <w:tcPr>
            <w:tcW w:w="4620" w:type="dxa"/>
            <w:noWrap/>
          </w:tcPr>
          <w:p w14:paraId="7622F70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quality of life score, mean ± SD</w:t>
            </w:r>
          </w:p>
        </w:tc>
        <w:tc>
          <w:tcPr>
            <w:tcW w:w="2268" w:type="dxa"/>
            <w:noWrap/>
            <w:vAlign w:val="bottom"/>
          </w:tcPr>
          <w:p w14:paraId="366C0EB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16.04)</w:t>
            </w:r>
          </w:p>
        </w:tc>
        <w:tc>
          <w:tcPr>
            <w:tcW w:w="1716" w:type="dxa"/>
            <w:noWrap/>
            <w:vAlign w:val="bottom"/>
          </w:tcPr>
          <w:p w14:paraId="6A7CE1B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21.24)</w:t>
            </w:r>
          </w:p>
        </w:tc>
        <w:tc>
          <w:tcPr>
            <w:tcW w:w="715" w:type="dxa"/>
            <w:noWrap/>
            <w:vAlign w:val="bottom"/>
          </w:tcPr>
          <w:p w14:paraId="53ECDB0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72" w:type="dxa"/>
            <w:noWrap/>
            <w:vAlign w:val="bottom"/>
          </w:tcPr>
          <w:p w14:paraId="409BDE2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 (11.63)</w:t>
            </w:r>
          </w:p>
        </w:tc>
        <w:tc>
          <w:tcPr>
            <w:tcW w:w="715" w:type="dxa"/>
            <w:vAlign w:val="bottom"/>
          </w:tcPr>
          <w:p w14:paraId="36A58D7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72" w:type="dxa"/>
            <w:noWrap/>
            <w:vAlign w:val="bottom"/>
          </w:tcPr>
          <w:p w14:paraId="083153F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 (19.55)</w:t>
            </w:r>
          </w:p>
        </w:tc>
        <w:tc>
          <w:tcPr>
            <w:tcW w:w="858" w:type="dxa"/>
            <w:noWrap/>
            <w:vAlign w:val="bottom"/>
          </w:tcPr>
          <w:p w14:paraId="676F11F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B05400" w:rsidRPr="00906C9C" w14:paraId="2187047B" w14:textId="77777777" w:rsidTr="00906C9C">
        <w:trPr>
          <w:trHeight w:val="278"/>
        </w:trPr>
        <w:tc>
          <w:tcPr>
            <w:tcW w:w="4620" w:type="dxa"/>
            <w:noWrap/>
          </w:tcPr>
          <w:p w14:paraId="6088F7E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social limitation score, mean ± SD</w:t>
            </w:r>
          </w:p>
        </w:tc>
        <w:tc>
          <w:tcPr>
            <w:tcW w:w="2268" w:type="dxa"/>
            <w:noWrap/>
            <w:vAlign w:val="bottom"/>
          </w:tcPr>
          <w:p w14:paraId="019C76C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 (13.91)</w:t>
            </w:r>
          </w:p>
        </w:tc>
        <w:tc>
          <w:tcPr>
            <w:tcW w:w="1716" w:type="dxa"/>
            <w:noWrap/>
            <w:vAlign w:val="bottom"/>
          </w:tcPr>
          <w:p w14:paraId="6A845EF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2 (16.13)</w:t>
            </w:r>
          </w:p>
        </w:tc>
        <w:tc>
          <w:tcPr>
            <w:tcW w:w="715" w:type="dxa"/>
            <w:noWrap/>
            <w:vAlign w:val="bottom"/>
          </w:tcPr>
          <w:p w14:paraId="733B306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72" w:type="dxa"/>
            <w:noWrap/>
            <w:vAlign w:val="bottom"/>
          </w:tcPr>
          <w:p w14:paraId="40BD819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10.03)</w:t>
            </w:r>
          </w:p>
        </w:tc>
        <w:tc>
          <w:tcPr>
            <w:tcW w:w="715" w:type="dxa"/>
            <w:vAlign w:val="bottom"/>
          </w:tcPr>
          <w:p w14:paraId="412250E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72" w:type="dxa"/>
            <w:noWrap/>
            <w:vAlign w:val="bottom"/>
          </w:tcPr>
          <w:p w14:paraId="5C86AB32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5 (19.35)</w:t>
            </w:r>
          </w:p>
        </w:tc>
        <w:tc>
          <w:tcPr>
            <w:tcW w:w="858" w:type="dxa"/>
            <w:noWrap/>
            <w:vAlign w:val="bottom"/>
          </w:tcPr>
          <w:p w14:paraId="356291F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B05400" w:rsidRPr="00906C9C" w14:paraId="38C93775" w14:textId="77777777" w:rsidTr="00906C9C">
        <w:trPr>
          <w:trHeight w:val="278"/>
        </w:trPr>
        <w:tc>
          <w:tcPr>
            <w:tcW w:w="4620" w:type="dxa"/>
            <w:noWrap/>
          </w:tcPr>
          <w:p w14:paraId="53C3A24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total symptom score, mean ± SD</w:t>
            </w:r>
          </w:p>
        </w:tc>
        <w:tc>
          <w:tcPr>
            <w:tcW w:w="2268" w:type="dxa"/>
            <w:noWrap/>
            <w:vAlign w:val="bottom"/>
          </w:tcPr>
          <w:p w14:paraId="13361F9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 (11.89)</w:t>
            </w:r>
          </w:p>
        </w:tc>
        <w:tc>
          <w:tcPr>
            <w:tcW w:w="1716" w:type="dxa"/>
            <w:noWrap/>
            <w:vAlign w:val="bottom"/>
          </w:tcPr>
          <w:p w14:paraId="1E67BA5B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3 (13.38)</w:t>
            </w:r>
          </w:p>
        </w:tc>
        <w:tc>
          <w:tcPr>
            <w:tcW w:w="715" w:type="dxa"/>
            <w:noWrap/>
            <w:vAlign w:val="bottom"/>
          </w:tcPr>
          <w:p w14:paraId="0C64F341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72" w:type="dxa"/>
            <w:noWrap/>
            <w:vAlign w:val="bottom"/>
          </w:tcPr>
          <w:p w14:paraId="17D4AEF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 (5.67)</w:t>
            </w:r>
          </w:p>
        </w:tc>
        <w:tc>
          <w:tcPr>
            <w:tcW w:w="715" w:type="dxa"/>
            <w:vAlign w:val="bottom"/>
          </w:tcPr>
          <w:p w14:paraId="55486BCE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72" w:type="dxa"/>
            <w:noWrap/>
            <w:vAlign w:val="bottom"/>
          </w:tcPr>
          <w:p w14:paraId="565C9B45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1 (11.47)</w:t>
            </w:r>
          </w:p>
        </w:tc>
        <w:tc>
          <w:tcPr>
            <w:tcW w:w="858" w:type="dxa"/>
            <w:noWrap/>
            <w:vAlign w:val="bottom"/>
          </w:tcPr>
          <w:p w14:paraId="39BD9350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B05400" w:rsidRPr="00906C9C" w14:paraId="5E790595" w14:textId="77777777" w:rsidTr="00906C9C">
        <w:trPr>
          <w:trHeight w:val="278"/>
        </w:trPr>
        <w:tc>
          <w:tcPr>
            <w:tcW w:w="4620" w:type="dxa"/>
            <w:noWrap/>
          </w:tcPr>
          <w:p w14:paraId="1A6163B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clinical summary score, mean ± SD</w:t>
            </w:r>
          </w:p>
        </w:tc>
        <w:tc>
          <w:tcPr>
            <w:tcW w:w="2268" w:type="dxa"/>
            <w:noWrap/>
            <w:vAlign w:val="bottom"/>
          </w:tcPr>
          <w:p w14:paraId="253B1FA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 (9.19)</w:t>
            </w:r>
          </w:p>
        </w:tc>
        <w:tc>
          <w:tcPr>
            <w:tcW w:w="1716" w:type="dxa"/>
            <w:noWrap/>
            <w:vAlign w:val="bottom"/>
          </w:tcPr>
          <w:p w14:paraId="6839F7AC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1 (15.35)</w:t>
            </w:r>
          </w:p>
        </w:tc>
        <w:tc>
          <w:tcPr>
            <w:tcW w:w="715" w:type="dxa"/>
            <w:noWrap/>
            <w:vAlign w:val="bottom"/>
          </w:tcPr>
          <w:p w14:paraId="12DF6F8F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72" w:type="dxa"/>
            <w:noWrap/>
            <w:vAlign w:val="bottom"/>
          </w:tcPr>
          <w:p w14:paraId="20C76DE9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7.09)</w:t>
            </w:r>
          </w:p>
        </w:tc>
        <w:tc>
          <w:tcPr>
            <w:tcW w:w="715" w:type="dxa"/>
            <w:vAlign w:val="bottom"/>
          </w:tcPr>
          <w:p w14:paraId="1DD0368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72" w:type="dxa"/>
            <w:noWrap/>
            <w:vAlign w:val="bottom"/>
          </w:tcPr>
          <w:p w14:paraId="57C872F8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0 (11.94)</w:t>
            </w:r>
          </w:p>
        </w:tc>
        <w:tc>
          <w:tcPr>
            <w:tcW w:w="858" w:type="dxa"/>
            <w:noWrap/>
            <w:vAlign w:val="bottom"/>
          </w:tcPr>
          <w:p w14:paraId="3FEF6817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05400" w:rsidRPr="00906C9C" w14:paraId="50DA634A" w14:textId="77777777" w:rsidTr="00906C9C">
        <w:trPr>
          <w:trHeight w:val="278"/>
        </w:trPr>
        <w:tc>
          <w:tcPr>
            <w:tcW w:w="4620" w:type="dxa"/>
            <w:noWrap/>
          </w:tcPr>
          <w:p w14:paraId="63D80D0D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sz w:val="20"/>
                <w:szCs w:val="20"/>
              </w:rPr>
              <w:t xml:space="preserve">   KCCQ overall summary score, mean ± SD</w:t>
            </w:r>
          </w:p>
        </w:tc>
        <w:tc>
          <w:tcPr>
            <w:tcW w:w="2268" w:type="dxa"/>
            <w:noWrap/>
            <w:vAlign w:val="bottom"/>
          </w:tcPr>
          <w:p w14:paraId="7279A973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 (8.89)</w:t>
            </w:r>
          </w:p>
        </w:tc>
        <w:tc>
          <w:tcPr>
            <w:tcW w:w="1716" w:type="dxa"/>
            <w:noWrap/>
            <w:vAlign w:val="bottom"/>
          </w:tcPr>
          <w:p w14:paraId="4066990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4 (15.28)</w:t>
            </w:r>
          </w:p>
        </w:tc>
        <w:tc>
          <w:tcPr>
            <w:tcW w:w="715" w:type="dxa"/>
            <w:noWrap/>
            <w:vAlign w:val="bottom"/>
          </w:tcPr>
          <w:p w14:paraId="3B09DCA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72" w:type="dxa"/>
            <w:noWrap/>
            <w:vAlign w:val="bottom"/>
          </w:tcPr>
          <w:p w14:paraId="0462486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5.83)</w:t>
            </w:r>
          </w:p>
        </w:tc>
        <w:tc>
          <w:tcPr>
            <w:tcW w:w="715" w:type="dxa"/>
            <w:vAlign w:val="bottom"/>
          </w:tcPr>
          <w:p w14:paraId="4980ACE6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72" w:type="dxa"/>
            <w:noWrap/>
            <w:vAlign w:val="bottom"/>
          </w:tcPr>
          <w:p w14:paraId="6875DBB4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9 (13.08)</w:t>
            </w:r>
          </w:p>
        </w:tc>
        <w:tc>
          <w:tcPr>
            <w:tcW w:w="858" w:type="dxa"/>
            <w:noWrap/>
            <w:vAlign w:val="bottom"/>
          </w:tcPr>
          <w:p w14:paraId="0C7A74AA" w14:textId="77777777" w:rsidR="00286873" w:rsidRPr="00653694" w:rsidRDefault="00286873" w:rsidP="007B2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6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14:paraId="1A3A56DC" w14:textId="77777777" w:rsidR="003E2D33" w:rsidRPr="00653694" w:rsidRDefault="003E2D33" w:rsidP="007B2A21">
      <w:pPr>
        <w:pStyle w:val="xmsonormal"/>
        <w:rPr>
          <w:rFonts w:eastAsia="Times New Roman"/>
          <w:sz w:val="20"/>
          <w:szCs w:val="20"/>
        </w:rPr>
        <w:sectPr w:rsidR="003E2D33" w:rsidRPr="00653694" w:rsidSect="003E2D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4D74341C" w14:textId="77777777" w:rsidR="00DB1CEE" w:rsidRPr="00653694" w:rsidRDefault="00DB1CEE" w:rsidP="007B2A21">
      <w:pPr>
        <w:pStyle w:val="xmsonormal"/>
        <w:rPr>
          <w:rFonts w:eastAsia="Times New Roman"/>
          <w:sz w:val="20"/>
          <w:szCs w:val="20"/>
        </w:rPr>
      </w:pPr>
    </w:p>
    <w:sectPr w:rsidR="00DB1CEE" w:rsidRPr="00653694" w:rsidSect="00037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294BD" w14:textId="77777777" w:rsidR="00B93595" w:rsidRDefault="00B93595" w:rsidP="003A3198">
      <w:pPr>
        <w:spacing w:after="0" w:line="240" w:lineRule="auto"/>
      </w:pPr>
      <w:r>
        <w:separator/>
      </w:r>
    </w:p>
  </w:endnote>
  <w:endnote w:type="continuationSeparator" w:id="0">
    <w:p w14:paraId="303DF93A" w14:textId="77777777" w:rsidR="00B93595" w:rsidRDefault="00B93595" w:rsidP="003A3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1321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CB8B5" w14:textId="34944008" w:rsidR="00DB1CEE" w:rsidRDefault="00DB1C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6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C6C827" w14:textId="77777777" w:rsidR="00DB1CEE" w:rsidRDefault="00DB1C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1640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439112" w14:textId="1F5F9E4D" w:rsidR="00DB1CEE" w:rsidRDefault="00DB1C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69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0211D48" w14:textId="77777777" w:rsidR="00DB1CEE" w:rsidRDefault="00DB1C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CD0A6" w14:textId="77777777" w:rsidR="00B93595" w:rsidRDefault="00B93595" w:rsidP="003A3198">
      <w:pPr>
        <w:spacing w:after="0" w:line="240" w:lineRule="auto"/>
      </w:pPr>
      <w:r>
        <w:separator/>
      </w:r>
    </w:p>
  </w:footnote>
  <w:footnote w:type="continuationSeparator" w:id="0">
    <w:p w14:paraId="1BA16BB8" w14:textId="77777777" w:rsidR="00B93595" w:rsidRDefault="00B93595" w:rsidP="003A31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F69D5"/>
    <w:multiLevelType w:val="hybridMultilevel"/>
    <w:tmpl w:val="018CAA9A"/>
    <w:lvl w:ilvl="0" w:tplc="3D40516C">
      <w:start w:val="1"/>
      <w:numFmt w:val="lowerLetter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2F1C3A"/>
    <w:multiLevelType w:val="hybridMultilevel"/>
    <w:tmpl w:val="BF245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SG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9522x7f2dvhezevkxdtve509fzp0f9v52&quot;&gt;echo in ARISE&lt;record-ids&gt;&lt;item&gt;1&lt;/item&gt;&lt;item&gt;2&lt;/item&gt;&lt;item&gt;5&lt;/item&gt;&lt;item&gt;6&lt;/item&gt;&lt;item&gt;8&lt;/item&gt;&lt;item&gt;9&lt;/item&gt;&lt;item&gt;10&lt;/item&gt;&lt;item&gt;11&lt;/item&gt;&lt;item&gt;12&lt;/item&gt;&lt;item&gt;20&lt;/item&gt;&lt;item&gt;21&lt;/item&gt;&lt;item&gt;22&lt;/item&gt;&lt;item&gt;25&lt;/item&gt;&lt;item&gt;27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B91899"/>
    <w:rsid w:val="000058D2"/>
    <w:rsid w:val="00007D0A"/>
    <w:rsid w:val="00016D76"/>
    <w:rsid w:val="00017955"/>
    <w:rsid w:val="00030261"/>
    <w:rsid w:val="00033DE6"/>
    <w:rsid w:val="00034B51"/>
    <w:rsid w:val="000377A3"/>
    <w:rsid w:val="0004512C"/>
    <w:rsid w:val="0005291F"/>
    <w:rsid w:val="00061AE1"/>
    <w:rsid w:val="00062F2D"/>
    <w:rsid w:val="00067179"/>
    <w:rsid w:val="00067E8B"/>
    <w:rsid w:val="00075A25"/>
    <w:rsid w:val="000934AA"/>
    <w:rsid w:val="000A0B74"/>
    <w:rsid w:val="000A36B8"/>
    <w:rsid w:val="000A6CFB"/>
    <w:rsid w:val="000C77C1"/>
    <w:rsid w:val="000C79D3"/>
    <w:rsid w:val="000D2346"/>
    <w:rsid w:val="001039EB"/>
    <w:rsid w:val="001114D3"/>
    <w:rsid w:val="00114E69"/>
    <w:rsid w:val="00120BF0"/>
    <w:rsid w:val="00123F84"/>
    <w:rsid w:val="00125832"/>
    <w:rsid w:val="00126932"/>
    <w:rsid w:val="00144F7B"/>
    <w:rsid w:val="0014776C"/>
    <w:rsid w:val="00171F71"/>
    <w:rsid w:val="001730CD"/>
    <w:rsid w:val="0017462A"/>
    <w:rsid w:val="0017788F"/>
    <w:rsid w:val="00182CD0"/>
    <w:rsid w:val="00185E6C"/>
    <w:rsid w:val="001909E4"/>
    <w:rsid w:val="001918CE"/>
    <w:rsid w:val="00191B45"/>
    <w:rsid w:val="00191C41"/>
    <w:rsid w:val="00196AA8"/>
    <w:rsid w:val="0019770C"/>
    <w:rsid w:val="001B5321"/>
    <w:rsid w:val="001D2FEE"/>
    <w:rsid w:val="001D666F"/>
    <w:rsid w:val="001D78FC"/>
    <w:rsid w:val="001E36EE"/>
    <w:rsid w:val="001E57E2"/>
    <w:rsid w:val="001E7407"/>
    <w:rsid w:val="001F708D"/>
    <w:rsid w:val="00200929"/>
    <w:rsid w:val="002009D5"/>
    <w:rsid w:val="00202FE5"/>
    <w:rsid w:val="00212579"/>
    <w:rsid w:val="0021703C"/>
    <w:rsid w:val="00217AAA"/>
    <w:rsid w:val="0022253C"/>
    <w:rsid w:val="002316EF"/>
    <w:rsid w:val="002330A4"/>
    <w:rsid w:val="00233221"/>
    <w:rsid w:val="00233975"/>
    <w:rsid w:val="00243E4D"/>
    <w:rsid w:val="00250C1A"/>
    <w:rsid w:val="00253B02"/>
    <w:rsid w:val="002569DC"/>
    <w:rsid w:val="00257837"/>
    <w:rsid w:val="00257C34"/>
    <w:rsid w:val="002605B0"/>
    <w:rsid w:val="00265401"/>
    <w:rsid w:val="0026541D"/>
    <w:rsid w:val="0026759E"/>
    <w:rsid w:val="00275B00"/>
    <w:rsid w:val="00276E5B"/>
    <w:rsid w:val="002864F9"/>
    <w:rsid w:val="00286873"/>
    <w:rsid w:val="002C69FD"/>
    <w:rsid w:val="002C74CA"/>
    <w:rsid w:val="002E2D03"/>
    <w:rsid w:val="002E7CD5"/>
    <w:rsid w:val="002F0EAC"/>
    <w:rsid w:val="00301CF3"/>
    <w:rsid w:val="003043EF"/>
    <w:rsid w:val="00312652"/>
    <w:rsid w:val="00314D98"/>
    <w:rsid w:val="00316452"/>
    <w:rsid w:val="0032620B"/>
    <w:rsid w:val="00331588"/>
    <w:rsid w:val="003350A4"/>
    <w:rsid w:val="003367A7"/>
    <w:rsid w:val="00337883"/>
    <w:rsid w:val="003418F1"/>
    <w:rsid w:val="0035106E"/>
    <w:rsid w:val="003527D2"/>
    <w:rsid w:val="00357495"/>
    <w:rsid w:val="0036485A"/>
    <w:rsid w:val="00373930"/>
    <w:rsid w:val="00374322"/>
    <w:rsid w:val="003769B6"/>
    <w:rsid w:val="0039293C"/>
    <w:rsid w:val="003934E3"/>
    <w:rsid w:val="003A14BF"/>
    <w:rsid w:val="003A3198"/>
    <w:rsid w:val="003A79F1"/>
    <w:rsid w:val="003A7C44"/>
    <w:rsid w:val="003B0B11"/>
    <w:rsid w:val="003B2F87"/>
    <w:rsid w:val="003B6152"/>
    <w:rsid w:val="003B72FC"/>
    <w:rsid w:val="003C0C69"/>
    <w:rsid w:val="003E2D33"/>
    <w:rsid w:val="003E4018"/>
    <w:rsid w:val="003F09D8"/>
    <w:rsid w:val="004141AB"/>
    <w:rsid w:val="00415336"/>
    <w:rsid w:val="00431FBB"/>
    <w:rsid w:val="00433C56"/>
    <w:rsid w:val="00433F6F"/>
    <w:rsid w:val="00434769"/>
    <w:rsid w:val="0043546E"/>
    <w:rsid w:val="00444C03"/>
    <w:rsid w:val="00447481"/>
    <w:rsid w:val="0046179A"/>
    <w:rsid w:val="0046549B"/>
    <w:rsid w:val="00473E15"/>
    <w:rsid w:val="0048612D"/>
    <w:rsid w:val="00486DA7"/>
    <w:rsid w:val="0049567D"/>
    <w:rsid w:val="004A6D22"/>
    <w:rsid w:val="004B0EAD"/>
    <w:rsid w:val="004B46F3"/>
    <w:rsid w:val="004B4FEC"/>
    <w:rsid w:val="004C266C"/>
    <w:rsid w:val="004D26C6"/>
    <w:rsid w:val="004E44D9"/>
    <w:rsid w:val="004E4602"/>
    <w:rsid w:val="004F694F"/>
    <w:rsid w:val="005057AF"/>
    <w:rsid w:val="00505FCA"/>
    <w:rsid w:val="00515000"/>
    <w:rsid w:val="00522F30"/>
    <w:rsid w:val="005332D9"/>
    <w:rsid w:val="00545FDB"/>
    <w:rsid w:val="00551EBC"/>
    <w:rsid w:val="0055336D"/>
    <w:rsid w:val="005546B7"/>
    <w:rsid w:val="00556957"/>
    <w:rsid w:val="00560294"/>
    <w:rsid w:val="005609DF"/>
    <w:rsid w:val="005640C9"/>
    <w:rsid w:val="00566C2E"/>
    <w:rsid w:val="00572635"/>
    <w:rsid w:val="00587BCD"/>
    <w:rsid w:val="00596A26"/>
    <w:rsid w:val="005975BE"/>
    <w:rsid w:val="005A1EBF"/>
    <w:rsid w:val="005A433D"/>
    <w:rsid w:val="005A45F7"/>
    <w:rsid w:val="005A6A86"/>
    <w:rsid w:val="005A7B5D"/>
    <w:rsid w:val="005C360D"/>
    <w:rsid w:val="005C3D30"/>
    <w:rsid w:val="005D557F"/>
    <w:rsid w:val="005E0B89"/>
    <w:rsid w:val="005E3F80"/>
    <w:rsid w:val="005E5A99"/>
    <w:rsid w:val="005F2591"/>
    <w:rsid w:val="005F4808"/>
    <w:rsid w:val="00600B3C"/>
    <w:rsid w:val="00617923"/>
    <w:rsid w:val="00621516"/>
    <w:rsid w:val="00642973"/>
    <w:rsid w:val="00653694"/>
    <w:rsid w:val="00653B5B"/>
    <w:rsid w:val="00657075"/>
    <w:rsid w:val="0066344F"/>
    <w:rsid w:val="00665D46"/>
    <w:rsid w:val="00677FB0"/>
    <w:rsid w:val="006808C0"/>
    <w:rsid w:val="00684636"/>
    <w:rsid w:val="006A12F6"/>
    <w:rsid w:val="006B4C34"/>
    <w:rsid w:val="006B7E99"/>
    <w:rsid w:val="006D6B26"/>
    <w:rsid w:val="006E3C78"/>
    <w:rsid w:val="006F055D"/>
    <w:rsid w:val="006F4F60"/>
    <w:rsid w:val="0070033A"/>
    <w:rsid w:val="0070129F"/>
    <w:rsid w:val="007046B2"/>
    <w:rsid w:val="00707E07"/>
    <w:rsid w:val="00722309"/>
    <w:rsid w:val="0073718C"/>
    <w:rsid w:val="007438E8"/>
    <w:rsid w:val="0074422D"/>
    <w:rsid w:val="00745BEE"/>
    <w:rsid w:val="007749A2"/>
    <w:rsid w:val="0077735A"/>
    <w:rsid w:val="00780242"/>
    <w:rsid w:val="00780BA6"/>
    <w:rsid w:val="00784EA8"/>
    <w:rsid w:val="007873F4"/>
    <w:rsid w:val="00791811"/>
    <w:rsid w:val="007B05ED"/>
    <w:rsid w:val="007B2A21"/>
    <w:rsid w:val="007B6F14"/>
    <w:rsid w:val="007C07AA"/>
    <w:rsid w:val="007C26B6"/>
    <w:rsid w:val="007E3908"/>
    <w:rsid w:val="007E3D95"/>
    <w:rsid w:val="0080679E"/>
    <w:rsid w:val="00806914"/>
    <w:rsid w:val="008111BD"/>
    <w:rsid w:val="008153E4"/>
    <w:rsid w:val="00833494"/>
    <w:rsid w:val="00835622"/>
    <w:rsid w:val="00857805"/>
    <w:rsid w:val="008616D3"/>
    <w:rsid w:val="00864F30"/>
    <w:rsid w:val="0087725C"/>
    <w:rsid w:val="00890EF7"/>
    <w:rsid w:val="00896902"/>
    <w:rsid w:val="008B41FC"/>
    <w:rsid w:val="008C7F7A"/>
    <w:rsid w:val="008D0296"/>
    <w:rsid w:val="008D4E88"/>
    <w:rsid w:val="008D5141"/>
    <w:rsid w:val="008D66C1"/>
    <w:rsid w:val="008E019D"/>
    <w:rsid w:val="008E7318"/>
    <w:rsid w:val="008F0D6B"/>
    <w:rsid w:val="008F156B"/>
    <w:rsid w:val="008F3B80"/>
    <w:rsid w:val="008F4EAC"/>
    <w:rsid w:val="009043AB"/>
    <w:rsid w:val="00905262"/>
    <w:rsid w:val="00906C9C"/>
    <w:rsid w:val="00907648"/>
    <w:rsid w:val="00913639"/>
    <w:rsid w:val="00930FB7"/>
    <w:rsid w:val="0093441B"/>
    <w:rsid w:val="00940218"/>
    <w:rsid w:val="00942875"/>
    <w:rsid w:val="00946BE2"/>
    <w:rsid w:val="009578C1"/>
    <w:rsid w:val="00960D6A"/>
    <w:rsid w:val="009675D7"/>
    <w:rsid w:val="009733F7"/>
    <w:rsid w:val="009778A3"/>
    <w:rsid w:val="00991D5F"/>
    <w:rsid w:val="009A17BD"/>
    <w:rsid w:val="009A7E9B"/>
    <w:rsid w:val="009B12DB"/>
    <w:rsid w:val="009D750B"/>
    <w:rsid w:val="009E2122"/>
    <w:rsid w:val="009E685C"/>
    <w:rsid w:val="009F0089"/>
    <w:rsid w:val="009F14DD"/>
    <w:rsid w:val="00A014D6"/>
    <w:rsid w:val="00A0302C"/>
    <w:rsid w:val="00A17BF2"/>
    <w:rsid w:val="00A41C92"/>
    <w:rsid w:val="00A41D82"/>
    <w:rsid w:val="00A65295"/>
    <w:rsid w:val="00A7204C"/>
    <w:rsid w:val="00A96430"/>
    <w:rsid w:val="00A969D8"/>
    <w:rsid w:val="00AA7783"/>
    <w:rsid w:val="00AB1A01"/>
    <w:rsid w:val="00AB46A6"/>
    <w:rsid w:val="00AB4A8A"/>
    <w:rsid w:val="00AB6A61"/>
    <w:rsid w:val="00AC25C3"/>
    <w:rsid w:val="00AD2769"/>
    <w:rsid w:val="00AD5011"/>
    <w:rsid w:val="00AD5AB3"/>
    <w:rsid w:val="00AE108D"/>
    <w:rsid w:val="00AF3E2E"/>
    <w:rsid w:val="00AF7AE9"/>
    <w:rsid w:val="00B03A97"/>
    <w:rsid w:val="00B05400"/>
    <w:rsid w:val="00B06114"/>
    <w:rsid w:val="00B1290F"/>
    <w:rsid w:val="00B1476A"/>
    <w:rsid w:val="00B2209B"/>
    <w:rsid w:val="00B2505C"/>
    <w:rsid w:val="00B27621"/>
    <w:rsid w:val="00B36121"/>
    <w:rsid w:val="00B47EA3"/>
    <w:rsid w:val="00B702FB"/>
    <w:rsid w:val="00B70EEC"/>
    <w:rsid w:val="00B83601"/>
    <w:rsid w:val="00B865B8"/>
    <w:rsid w:val="00B86DDD"/>
    <w:rsid w:val="00B91899"/>
    <w:rsid w:val="00B92C39"/>
    <w:rsid w:val="00B93595"/>
    <w:rsid w:val="00BC54C5"/>
    <w:rsid w:val="00BC6B98"/>
    <w:rsid w:val="00BD5794"/>
    <w:rsid w:val="00BE5182"/>
    <w:rsid w:val="00BF0372"/>
    <w:rsid w:val="00BF29E1"/>
    <w:rsid w:val="00BF5701"/>
    <w:rsid w:val="00BF6BC1"/>
    <w:rsid w:val="00BF7051"/>
    <w:rsid w:val="00C02217"/>
    <w:rsid w:val="00C04BE4"/>
    <w:rsid w:val="00C17472"/>
    <w:rsid w:val="00C2497D"/>
    <w:rsid w:val="00C46501"/>
    <w:rsid w:val="00C47539"/>
    <w:rsid w:val="00C64D93"/>
    <w:rsid w:val="00C65453"/>
    <w:rsid w:val="00C75428"/>
    <w:rsid w:val="00C835F7"/>
    <w:rsid w:val="00C966EB"/>
    <w:rsid w:val="00C974EE"/>
    <w:rsid w:val="00CA2CE4"/>
    <w:rsid w:val="00CA3F2C"/>
    <w:rsid w:val="00CA454C"/>
    <w:rsid w:val="00CA7FB1"/>
    <w:rsid w:val="00CD425F"/>
    <w:rsid w:val="00CD5264"/>
    <w:rsid w:val="00CE0B58"/>
    <w:rsid w:val="00CE3CA0"/>
    <w:rsid w:val="00CF2C37"/>
    <w:rsid w:val="00CF658C"/>
    <w:rsid w:val="00D14F18"/>
    <w:rsid w:val="00D16BEA"/>
    <w:rsid w:val="00D1745A"/>
    <w:rsid w:val="00D35FD2"/>
    <w:rsid w:val="00D37070"/>
    <w:rsid w:val="00D40D2C"/>
    <w:rsid w:val="00D42F25"/>
    <w:rsid w:val="00D509D5"/>
    <w:rsid w:val="00D57364"/>
    <w:rsid w:val="00D60045"/>
    <w:rsid w:val="00D65C13"/>
    <w:rsid w:val="00D65C15"/>
    <w:rsid w:val="00D76D66"/>
    <w:rsid w:val="00D805F1"/>
    <w:rsid w:val="00D910CC"/>
    <w:rsid w:val="00D9335B"/>
    <w:rsid w:val="00DA2BFB"/>
    <w:rsid w:val="00DA53CA"/>
    <w:rsid w:val="00DB1CEE"/>
    <w:rsid w:val="00DB2A6A"/>
    <w:rsid w:val="00DD19F8"/>
    <w:rsid w:val="00DD61AE"/>
    <w:rsid w:val="00DD68D6"/>
    <w:rsid w:val="00DD6BAA"/>
    <w:rsid w:val="00DE1F1C"/>
    <w:rsid w:val="00DE5B43"/>
    <w:rsid w:val="00DF1FE3"/>
    <w:rsid w:val="00DF6C9D"/>
    <w:rsid w:val="00E04DAD"/>
    <w:rsid w:val="00E07CD1"/>
    <w:rsid w:val="00E1054F"/>
    <w:rsid w:val="00E34E7A"/>
    <w:rsid w:val="00E406FA"/>
    <w:rsid w:val="00E42647"/>
    <w:rsid w:val="00E434E0"/>
    <w:rsid w:val="00E5145E"/>
    <w:rsid w:val="00E81A3D"/>
    <w:rsid w:val="00E82B30"/>
    <w:rsid w:val="00E95E07"/>
    <w:rsid w:val="00EA02B9"/>
    <w:rsid w:val="00EC1244"/>
    <w:rsid w:val="00EC2CF3"/>
    <w:rsid w:val="00EC30A6"/>
    <w:rsid w:val="00EC4D46"/>
    <w:rsid w:val="00EC7F85"/>
    <w:rsid w:val="00ED7117"/>
    <w:rsid w:val="00ED7153"/>
    <w:rsid w:val="00EF7696"/>
    <w:rsid w:val="00F016BD"/>
    <w:rsid w:val="00F02865"/>
    <w:rsid w:val="00F07FA8"/>
    <w:rsid w:val="00F13521"/>
    <w:rsid w:val="00F17F51"/>
    <w:rsid w:val="00F30091"/>
    <w:rsid w:val="00F30E4A"/>
    <w:rsid w:val="00F34BE9"/>
    <w:rsid w:val="00F36C68"/>
    <w:rsid w:val="00F47262"/>
    <w:rsid w:val="00F47DFA"/>
    <w:rsid w:val="00F47FBA"/>
    <w:rsid w:val="00F51377"/>
    <w:rsid w:val="00F63C11"/>
    <w:rsid w:val="00F64DD4"/>
    <w:rsid w:val="00F6736E"/>
    <w:rsid w:val="00F803B1"/>
    <w:rsid w:val="00F87C48"/>
    <w:rsid w:val="00F94516"/>
    <w:rsid w:val="00F94DEB"/>
    <w:rsid w:val="00FA0967"/>
    <w:rsid w:val="00FB1D3B"/>
    <w:rsid w:val="00FB28AB"/>
    <w:rsid w:val="00FB6CB5"/>
    <w:rsid w:val="00FB759E"/>
    <w:rsid w:val="00FD7F82"/>
    <w:rsid w:val="00FF107F"/>
    <w:rsid w:val="00FF287F"/>
    <w:rsid w:val="00FF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F934C"/>
  <w15:chartTrackingRefBased/>
  <w15:docId w15:val="{DAF46221-0F74-4526-AF31-5B741EFD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33C5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AU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319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3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198"/>
  </w:style>
  <w:style w:type="paragraph" w:styleId="Footer">
    <w:name w:val="footer"/>
    <w:basedOn w:val="Normal"/>
    <w:link w:val="FooterChar"/>
    <w:uiPriority w:val="99"/>
    <w:unhideWhenUsed/>
    <w:rsid w:val="003A3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198"/>
  </w:style>
  <w:style w:type="paragraph" w:styleId="ListParagraph">
    <w:name w:val="List Paragraph"/>
    <w:basedOn w:val="Normal"/>
    <w:uiPriority w:val="1"/>
    <w:qFormat/>
    <w:rsid w:val="00C46501"/>
    <w:pPr>
      <w:ind w:left="720"/>
      <w:contextualSpacing/>
    </w:pPr>
    <w:rPr>
      <w:kern w:val="0"/>
      <w:lang w:val="en-GB"/>
      <w14:ligatures w14:val="none"/>
    </w:rPr>
  </w:style>
  <w:style w:type="paragraph" w:customStyle="1" w:styleId="Paragraph">
    <w:name w:val="Paragraph"/>
    <w:link w:val="ParagraphChar"/>
    <w:qFormat/>
    <w:rsid w:val="00C46501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C4650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4650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0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089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DF1FE3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E04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17B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B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7B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BF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08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D5794"/>
  </w:style>
  <w:style w:type="character" w:customStyle="1" w:styleId="s15">
    <w:name w:val="s15"/>
    <w:basedOn w:val="DefaultParagraphFont"/>
    <w:rsid w:val="00BD5794"/>
  </w:style>
  <w:style w:type="character" w:customStyle="1" w:styleId="Heading3Char">
    <w:name w:val="Heading 3 Char"/>
    <w:basedOn w:val="DefaultParagraphFont"/>
    <w:link w:val="Heading3"/>
    <w:uiPriority w:val="9"/>
    <w:rsid w:val="00433C56"/>
    <w:rPr>
      <w:rFonts w:ascii="Times New Roman" w:eastAsia="Times New Roman" w:hAnsi="Times New Roman" w:cs="Times New Roman"/>
      <w:b/>
      <w:bCs/>
      <w:kern w:val="0"/>
      <w:sz w:val="27"/>
      <w:szCs w:val="27"/>
      <w:lang w:val="en-AU" w:eastAsia="en-AU"/>
      <w14:ligatures w14:val="none"/>
    </w:rPr>
  </w:style>
  <w:style w:type="paragraph" w:styleId="Revision">
    <w:name w:val="Revision"/>
    <w:hidden/>
    <w:uiPriority w:val="99"/>
    <w:semiHidden/>
    <w:rsid w:val="00F016BD"/>
    <w:pPr>
      <w:spacing w:after="0" w:line="240" w:lineRule="auto"/>
    </w:pPr>
  </w:style>
  <w:style w:type="paragraph" w:customStyle="1" w:styleId="xmsonormal">
    <w:name w:val="x_msonormal"/>
    <w:basedOn w:val="Normal"/>
    <w:rsid w:val="00243E4D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8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84849-9979-4D7C-919B-3FA7CBAF2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96</Words>
  <Characters>9559</Characters>
  <Application>Microsoft Office Word</Application>
  <DocSecurity>0</DocSecurity>
  <Lines>16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zzi, James L.,JR,MD</dc:creator>
  <cp:keywords/>
  <dc:description/>
  <cp:lastModifiedBy>Tom Marwick</cp:lastModifiedBy>
  <cp:revision>2</cp:revision>
  <dcterms:created xsi:type="dcterms:W3CDTF">2024-12-14T09:22:00Z</dcterms:created>
  <dcterms:modified xsi:type="dcterms:W3CDTF">2024-12-14T09:22:00Z</dcterms:modified>
</cp:coreProperties>
</file>